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F6720" w14:textId="07F02030" w:rsidR="00BA06BB" w:rsidRPr="00944EAC" w:rsidRDefault="00BA06BB" w:rsidP="00BA06BB">
      <w:pPr>
        <w:spacing w:line="480" w:lineRule="auto"/>
        <w:ind w:left="90"/>
        <w:jc w:val="both"/>
      </w:pPr>
      <w:r w:rsidRPr="00944EAC">
        <w:rPr>
          <w:b/>
          <w:bCs/>
        </w:rPr>
        <w:t>Table S</w:t>
      </w:r>
      <w:r w:rsidR="0016772B">
        <w:rPr>
          <w:b/>
          <w:bCs/>
        </w:rPr>
        <w:t>3</w:t>
      </w:r>
      <w:r w:rsidRPr="00944EAC">
        <w:rPr>
          <w:b/>
          <w:bCs/>
        </w:rPr>
        <w:t>.1.a.</w:t>
      </w:r>
      <w:r w:rsidRPr="00944EAC">
        <w:t xml:space="preserve"> </w:t>
      </w:r>
      <w:r w:rsidRPr="00944EAC">
        <w:rPr>
          <w:i/>
          <w:iCs/>
          <w:u w:val="single"/>
        </w:rPr>
        <w:t>Eptesicus fuscus</w:t>
      </w:r>
      <w:r w:rsidRPr="00944EAC">
        <w:t xml:space="preserve">. Numbers of </w:t>
      </w:r>
      <w:r w:rsidRPr="00944EAC">
        <w:rPr>
          <w:i/>
          <w:iCs/>
        </w:rPr>
        <w:t>Eptesicus fuscus</w:t>
      </w:r>
      <w:r w:rsidRPr="00944EAC">
        <w:t xml:space="preserve"> guano samples from Fort Drum, NY containing </w:t>
      </w:r>
      <w:r w:rsidRPr="000C73B1">
        <w:rPr>
          <w:i/>
        </w:rPr>
        <w:t>16S</w:t>
      </w:r>
      <w:r w:rsidRPr="00944EAC">
        <w:t xml:space="preserve"> </w:t>
      </w:r>
      <w:r w:rsidRPr="00AA0D90">
        <w:rPr>
          <w:i/>
          <w:iCs/>
        </w:rPr>
        <w:t>rRNA</w:t>
      </w:r>
      <w:r w:rsidRPr="00944EAC">
        <w:t xml:space="preserve"> and </w:t>
      </w:r>
      <w:r w:rsidRPr="000C73B1">
        <w:rPr>
          <w:i/>
        </w:rPr>
        <w:t>18S</w:t>
      </w:r>
      <w:r w:rsidRPr="00944EAC">
        <w:t xml:space="preserve"> </w:t>
      </w:r>
      <w:r w:rsidRPr="00AA0D90">
        <w:rPr>
          <w:i/>
          <w:iCs/>
        </w:rPr>
        <w:t>rRNA</w:t>
      </w:r>
      <w:r w:rsidRPr="00944EAC">
        <w:t xml:space="preserve"> amplified sequence variants (ASVs) that were classified to likely prey items. N</w:t>
      </w:r>
      <w:r w:rsidRPr="00944EAC">
        <w:rPr>
          <w:vertAlign w:val="subscript"/>
        </w:rPr>
        <w:t>C</w:t>
      </w:r>
      <w:r w:rsidRPr="00944EAC">
        <w:t xml:space="preserve"> = number of guano samples containing ASVs classified to the corresponding class, N</w:t>
      </w:r>
      <w:r w:rsidRPr="00944EAC">
        <w:rPr>
          <w:vertAlign w:val="subscript"/>
        </w:rPr>
        <w:t>O</w:t>
      </w:r>
      <w:r w:rsidRPr="00944EAC">
        <w:t xml:space="preserve"> = number of guano samples containing ASVs classified to the corresponding order, N</w:t>
      </w:r>
      <w:r w:rsidRPr="00944EAC">
        <w:rPr>
          <w:vertAlign w:val="subscript"/>
        </w:rPr>
        <w:t>F</w:t>
      </w:r>
      <w:r w:rsidRPr="00944EAC">
        <w:t xml:space="preserve"> = number of guano samples containing ASVs classified to the corresponding family, </w:t>
      </w:r>
      <w:r>
        <w:t xml:space="preserve">and </w:t>
      </w:r>
      <w:r w:rsidRPr="00944EAC">
        <w:t>N</w:t>
      </w:r>
      <w:r w:rsidRPr="00944EAC">
        <w:rPr>
          <w:vertAlign w:val="subscript"/>
        </w:rPr>
        <w:t>G</w:t>
      </w:r>
      <w:r w:rsidRPr="00944EAC">
        <w:t xml:space="preserve"> = number of guano samples containing ASVs classified to the corresponding genus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5"/>
        <w:gridCol w:w="436"/>
        <w:gridCol w:w="1207"/>
        <w:gridCol w:w="456"/>
        <w:gridCol w:w="1590"/>
        <w:gridCol w:w="426"/>
        <w:gridCol w:w="1349"/>
        <w:gridCol w:w="451"/>
        <w:gridCol w:w="1911"/>
        <w:gridCol w:w="428"/>
      </w:tblGrid>
      <w:tr w:rsidR="00BA06BB" w:rsidRPr="00944EAC" w14:paraId="34578CBE" w14:textId="77777777" w:rsidTr="00F30D5C">
        <w:trPr>
          <w:jc w:val="center"/>
        </w:trPr>
        <w:tc>
          <w:tcPr>
            <w:tcW w:w="103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7A3ED07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6C8D414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N</w:t>
            </w:r>
            <w:r w:rsidRPr="00AF7B3E">
              <w:rPr>
                <w:b/>
                <w:bCs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17CAF06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7535605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N</w:t>
            </w:r>
            <w:r w:rsidRPr="00AF7B3E">
              <w:rPr>
                <w:b/>
                <w:b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317B351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F46F86D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N</w:t>
            </w:r>
            <w:r w:rsidRPr="00AF7B3E">
              <w:rPr>
                <w:b/>
                <w:bCs/>
                <w:sz w:val="22"/>
                <w:szCs w:val="22"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0B54ACF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603BF8B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N</w:t>
            </w:r>
            <w:r w:rsidRPr="00AF7B3E">
              <w:rPr>
                <w:b/>
                <w:bCs/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8D7F0E4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F4139E9" w14:textId="77777777" w:rsidR="00BA06BB" w:rsidRPr="00AF7B3E" w:rsidRDefault="00BA06BB" w:rsidP="00F30D5C">
            <w:pPr>
              <w:rPr>
                <w:b/>
                <w:bCs/>
                <w:sz w:val="22"/>
                <w:szCs w:val="22"/>
              </w:rPr>
            </w:pPr>
            <w:r w:rsidRPr="00AF7B3E">
              <w:rPr>
                <w:b/>
                <w:bCs/>
                <w:sz w:val="22"/>
                <w:szCs w:val="22"/>
              </w:rPr>
              <w:t>N</w:t>
            </w:r>
            <w:r w:rsidRPr="00AF7B3E">
              <w:rPr>
                <w:b/>
                <w:bCs/>
                <w:sz w:val="22"/>
                <w:szCs w:val="22"/>
                <w:vertAlign w:val="subscript"/>
              </w:rPr>
              <w:t>S</w:t>
            </w:r>
          </w:p>
        </w:tc>
      </w:tr>
      <w:tr w:rsidR="00BA06BB" w:rsidRPr="00944EAC" w14:paraId="3132B8D0" w14:textId="77777777" w:rsidTr="00F30D5C">
        <w:trPr>
          <w:jc w:val="center"/>
        </w:trPr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BF1A7C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proofErr w:type="spellStart"/>
            <w:r w:rsidRPr="00AF7B3E">
              <w:rPr>
                <w:sz w:val="22"/>
                <w:szCs w:val="22"/>
              </w:rPr>
              <w:t>Insect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67C922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9BFF21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Coleopter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9796C4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7FA7C2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rFonts w:ascii="Calibri" w:hAnsi="Calibri" w:cs="Calibri"/>
                <w:color w:val="000000"/>
                <w:sz w:val="22"/>
                <w:szCs w:val="22"/>
              </w:rPr>
              <w:t>Curculionidae</w:t>
            </w:r>
            <w:r w:rsidRPr="00AF7B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538D0D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5701D1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  <w:r w:rsidRPr="00AF7B3E">
              <w:rPr>
                <w:i/>
                <w:iCs/>
                <w:sz w:val="22"/>
                <w:szCs w:val="22"/>
              </w:rPr>
              <w:t>Hylobitelus</w:t>
            </w:r>
            <w:r w:rsidRPr="00AF7B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ED7D73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F28C68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012D45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</w:tr>
      <w:tr w:rsidR="00BA06BB" w:rsidRPr="00944EAC" w14:paraId="47838AE4" w14:textId="77777777" w:rsidTr="00F30D5C">
        <w:trPr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E8CA13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CEB74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1B5F5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E494D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EEBE2" w14:textId="77777777" w:rsidR="00BA06BB" w:rsidRPr="00AF7B3E" w:rsidRDefault="00BA06BB" w:rsidP="00F30D5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C1FEF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1DDB5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  <w:r w:rsidRPr="00AF7B3E">
              <w:rPr>
                <w:i/>
                <w:iCs/>
                <w:sz w:val="22"/>
                <w:szCs w:val="22"/>
              </w:rPr>
              <w:t>Hylobius</w:t>
            </w:r>
            <w:r w:rsidRPr="00AF7B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31FF9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E8EA3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2F4BB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</w:tr>
      <w:tr w:rsidR="00BA06BB" w:rsidRPr="00944EAC" w14:paraId="5D396E4F" w14:textId="77777777" w:rsidTr="00F30D5C">
        <w:trPr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C742851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B7CF3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541BC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77966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2F6B" w14:textId="77777777" w:rsidR="00BA06BB" w:rsidRPr="00AF7B3E" w:rsidRDefault="00BA06BB" w:rsidP="00F30D5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7B3E">
              <w:rPr>
                <w:rFonts w:ascii="Calibri" w:hAnsi="Calibri" w:cs="Calibri"/>
                <w:color w:val="000000"/>
                <w:sz w:val="22"/>
                <w:szCs w:val="22"/>
              </w:rPr>
              <w:t>Elateridae</w:t>
            </w:r>
            <w:r w:rsidRPr="00AF7B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D1541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54258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  <w:r w:rsidRPr="00AF7B3E">
              <w:rPr>
                <w:i/>
                <w:iCs/>
                <w:sz w:val="22"/>
                <w:szCs w:val="22"/>
              </w:rPr>
              <w:t>Melanotus</w:t>
            </w:r>
            <w:r w:rsidRPr="00AF7B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EFAD1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8FD65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AF7B3E">
              <w:rPr>
                <w:i/>
                <w:iCs/>
                <w:sz w:val="22"/>
                <w:szCs w:val="22"/>
              </w:rPr>
              <w:t>Melanotus</w:t>
            </w:r>
            <w:proofErr w:type="spellEnd"/>
            <w:r w:rsidRPr="00AF7B3E">
              <w:rPr>
                <w:i/>
                <w:iCs/>
                <w:sz w:val="22"/>
                <w:szCs w:val="22"/>
              </w:rPr>
              <w:t xml:space="preserve"> similis</w:t>
            </w:r>
            <w:r w:rsidRPr="00AF7B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DBA85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1</w:t>
            </w:r>
          </w:p>
        </w:tc>
      </w:tr>
      <w:tr w:rsidR="00BA06BB" w:rsidRPr="00944EAC" w14:paraId="0D7B2147" w14:textId="77777777" w:rsidTr="00F30D5C">
        <w:trPr>
          <w:jc w:val="center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9BF69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122DE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38514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50F5B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AEDA7" w14:textId="77777777" w:rsidR="00BA06BB" w:rsidRPr="00AF7B3E" w:rsidRDefault="00BA06BB" w:rsidP="00F30D5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7B3E">
              <w:rPr>
                <w:rFonts w:ascii="Calibri" w:hAnsi="Calibri" w:cs="Calibri"/>
                <w:color w:val="000000"/>
                <w:sz w:val="22"/>
                <w:szCs w:val="22"/>
              </w:rPr>
              <w:t>Scarabaeidae</w:t>
            </w:r>
            <w:r w:rsidRPr="00AF7B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BE01B" w14:textId="77777777" w:rsidR="00BA06BB" w:rsidRPr="00AF7B3E" w:rsidRDefault="00BA06BB" w:rsidP="00F30D5C">
            <w:pPr>
              <w:rPr>
                <w:sz w:val="22"/>
                <w:szCs w:val="22"/>
              </w:rPr>
            </w:pPr>
            <w:r w:rsidRPr="00AF7B3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14DBE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03515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5646" w14:textId="77777777" w:rsidR="00BA06BB" w:rsidRPr="00AF7B3E" w:rsidRDefault="00BA06BB" w:rsidP="00F30D5C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87A1" w14:textId="77777777" w:rsidR="00BA06BB" w:rsidRPr="00AF7B3E" w:rsidRDefault="00BA06BB" w:rsidP="00F30D5C">
            <w:pPr>
              <w:rPr>
                <w:sz w:val="22"/>
                <w:szCs w:val="22"/>
              </w:rPr>
            </w:pPr>
          </w:p>
        </w:tc>
      </w:tr>
    </w:tbl>
    <w:p w14:paraId="47B868F3" w14:textId="77777777" w:rsidR="00BA06BB" w:rsidRPr="00944EAC" w:rsidRDefault="00BA06BB" w:rsidP="00BA06BB">
      <w:pPr>
        <w:spacing w:line="480" w:lineRule="auto"/>
      </w:pPr>
      <w:r w:rsidRPr="00944EAC">
        <w:rPr>
          <w:vertAlign w:val="superscript"/>
        </w:rPr>
        <w:t xml:space="preserve">16 </w:t>
      </w:r>
      <w:r w:rsidRPr="00AF7B3E">
        <w:rPr>
          <w:sz w:val="22"/>
          <w:szCs w:val="22"/>
        </w:rPr>
        <w:t xml:space="preserve">Designates taxa found only in </w:t>
      </w:r>
      <w:r w:rsidRPr="000C73B1">
        <w:rPr>
          <w:i/>
          <w:sz w:val="22"/>
          <w:szCs w:val="22"/>
        </w:rPr>
        <w:t>16S</w:t>
      </w:r>
      <w:r w:rsidRPr="00AF7B3E">
        <w:rPr>
          <w:sz w:val="22"/>
          <w:szCs w:val="22"/>
        </w:rPr>
        <w:t xml:space="preserve"> </w:t>
      </w:r>
      <w:r w:rsidRPr="00AA0D90">
        <w:rPr>
          <w:i/>
          <w:iCs/>
          <w:sz w:val="22"/>
          <w:szCs w:val="22"/>
        </w:rPr>
        <w:t>rRNA</w:t>
      </w:r>
      <w:r w:rsidRPr="00AF7B3E">
        <w:rPr>
          <w:sz w:val="22"/>
          <w:szCs w:val="22"/>
        </w:rPr>
        <w:t xml:space="preserve"> sequence dataset.</w:t>
      </w:r>
    </w:p>
    <w:p w14:paraId="089F090C" w14:textId="77777777" w:rsidR="00BA06BB" w:rsidRDefault="00BA06BB" w:rsidP="00BA06BB">
      <w:pPr>
        <w:spacing w:line="480" w:lineRule="auto"/>
        <w:ind w:left="2790" w:right="2700"/>
        <w:jc w:val="both"/>
      </w:pPr>
    </w:p>
    <w:p w14:paraId="582AD1DF" w14:textId="77777777" w:rsidR="00BA06BB" w:rsidRDefault="00BA06BB" w:rsidP="00BA06BB">
      <w:pPr>
        <w:rPr>
          <w:b/>
          <w:bCs/>
        </w:rPr>
      </w:pPr>
      <w:r>
        <w:rPr>
          <w:b/>
          <w:bCs/>
        </w:rPr>
        <w:br w:type="page"/>
      </w:r>
    </w:p>
    <w:p w14:paraId="7DC240E8" w14:textId="77777777" w:rsidR="00BA06BB" w:rsidRDefault="00BA06BB" w:rsidP="00BA06BB">
      <w:pPr>
        <w:spacing w:line="480" w:lineRule="auto"/>
        <w:ind w:left="90" w:right="90"/>
        <w:jc w:val="both"/>
        <w:rPr>
          <w:b/>
          <w:bCs/>
          <w:highlight w:val="yellow"/>
        </w:rPr>
        <w:sectPr w:rsidR="00BA06BB" w:rsidSect="00AF7B3E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0410FE0" w14:textId="25815343" w:rsidR="00BA06BB" w:rsidRDefault="00BA06BB" w:rsidP="00BA06BB">
      <w:pPr>
        <w:spacing w:line="480" w:lineRule="auto"/>
        <w:ind w:left="86" w:right="86"/>
        <w:jc w:val="both"/>
      </w:pPr>
      <w:r w:rsidRPr="009C7C11">
        <w:rPr>
          <w:b/>
          <w:bCs/>
        </w:rPr>
        <w:lastRenderedPageBreak/>
        <w:t>Table S</w:t>
      </w:r>
      <w:r w:rsidR="0016772B">
        <w:rPr>
          <w:b/>
          <w:bCs/>
        </w:rPr>
        <w:t>3</w:t>
      </w:r>
      <w:r w:rsidRPr="009C7C11">
        <w:rPr>
          <w:b/>
          <w:bCs/>
        </w:rPr>
        <w:t>.1.b.</w:t>
      </w:r>
      <w:r>
        <w:t xml:space="preserve"> </w:t>
      </w:r>
      <w:r>
        <w:rPr>
          <w:i/>
          <w:iCs/>
          <w:u w:val="single"/>
        </w:rPr>
        <w:t>Myotis lucifugus</w:t>
      </w:r>
      <w:r>
        <w:t>.</w:t>
      </w:r>
      <w:r w:rsidRPr="003515BB">
        <w:t xml:space="preserve"> </w:t>
      </w:r>
      <w:r>
        <w:t xml:space="preserve">Numbers of </w:t>
      </w:r>
      <w:r>
        <w:rPr>
          <w:i/>
          <w:iCs/>
        </w:rPr>
        <w:t>M. lucifugus</w:t>
      </w:r>
      <w:r>
        <w:t xml:space="preserve"> guano samples from Fort Drum, NY containing </w:t>
      </w:r>
      <w:r w:rsidRPr="000C73B1">
        <w:rPr>
          <w:i/>
        </w:rPr>
        <w:t>16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 xml:space="preserve">and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a</w:t>
      </w:r>
      <w:r w:rsidRPr="003515BB">
        <w:t xml:space="preserve">mplified sequence variants (ASVs) </w:t>
      </w:r>
      <w:r>
        <w:t>that were classified to likely prey item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N</w:t>
      </w:r>
      <w:r>
        <w:rPr>
          <w:vertAlign w:val="subscript"/>
        </w:rPr>
        <w:t>F</w:t>
      </w:r>
      <w:r>
        <w:t xml:space="preserve"> = number of guano samples containing ASVs classified to the corresponding family, N</w:t>
      </w:r>
      <w:r>
        <w:rPr>
          <w:vertAlign w:val="subscript"/>
        </w:rPr>
        <w:t>G</w:t>
      </w:r>
      <w:r>
        <w:t xml:space="preserve"> = number of guano samples containing ASVs classified to the corresponding genus, and N</w:t>
      </w:r>
      <w:r>
        <w:rPr>
          <w:vertAlign w:val="subscript"/>
        </w:rPr>
        <w:t>S</w:t>
      </w:r>
      <w:r>
        <w:t xml:space="preserve"> = number of guano samples containing ASVs classified to the corresponding species.</w:t>
      </w:r>
    </w:p>
    <w:tbl>
      <w:tblPr>
        <w:tblStyle w:val="TableGrid"/>
        <w:tblW w:w="13050" w:type="dxa"/>
        <w:jc w:val="center"/>
        <w:tblLook w:val="04A0" w:firstRow="1" w:lastRow="0" w:firstColumn="1" w:lastColumn="0" w:noHBand="0" w:noVBand="1"/>
      </w:tblPr>
      <w:tblGrid>
        <w:gridCol w:w="1198"/>
        <w:gridCol w:w="582"/>
        <w:gridCol w:w="1736"/>
        <w:gridCol w:w="582"/>
        <w:gridCol w:w="2042"/>
        <w:gridCol w:w="582"/>
        <w:gridCol w:w="2171"/>
        <w:gridCol w:w="582"/>
        <w:gridCol w:w="3125"/>
        <w:gridCol w:w="450"/>
      </w:tblGrid>
      <w:tr w:rsidR="00BA06BB" w:rsidRPr="00FF5725" w14:paraId="36079D02" w14:textId="77777777" w:rsidTr="00F30D5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B0AC722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FF5725">
              <w:rPr>
                <w:b/>
                <w:bCs/>
                <w:sz w:val="23"/>
                <w:szCs w:val="23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7865D7C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N</w:t>
            </w:r>
            <w:r>
              <w:rPr>
                <w:b/>
                <w:bCs/>
                <w:sz w:val="23"/>
                <w:szCs w:val="23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8BD3AE3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FF5725">
              <w:rPr>
                <w:b/>
                <w:bCs/>
                <w:sz w:val="23"/>
                <w:szCs w:val="23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E88CBF6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N</w:t>
            </w:r>
            <w:r w:rsidRPr="00B3607C">
              <w:rPr>
                <w:b/>
                <w:bCs/>
                <w:sz w:val="23"/>
                <w:szCs w:val="23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10590BB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FF5725">
              <w:rPr>
                <w:b/>
                <w:bCs/>
                <w:sz w:val="23"/>
                <w:szCs w:val="23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D8E3339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N</w:t>
            </w:r>
            <w:r>
              <w:rPr>
                <w:b/>
                <w:bCs/>
                <w:sz w:val="23"/>
                <w:szCs w:val="23"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34FCAA7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B3607C">
              <w:rPr>
                <w:b/>
                <w:bCs/>
                <w:sz w:val="23"/>
                <w:szCs w:val="23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71E444E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N</w:t>
            </w:r>
            <w:r>
              <w:rPr>
                <w:b/>
                <w:bCs/>
                <w:sz w:val="23"/>
                <w:szCs w:val="23"/>
                <w:vertAlign w:val="subscript"/>
              </w:rPr>
              <w:t>G</w:t>
            </w:r>
          </w:p>
        </w:tc>
        <w:tc>
          <w:tcPr>
            <w:tcW w:w="312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F2F43CC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FF5725">
              <w:rPr>
                <w:b/>
                <w:bCs/>
                <w:sz w:val="23"/>
                <w:szCs w:val="23"/>
              </w:rPr>
              <w:t>Species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348AC52" w14:textId="77777777" w:rsidR="00BA06BB" w:rsidRPr="00FF5725" w:rsidRDefault="00BA06BB" w:rsidP="00F30D5C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N</w:t>
            </w:r>
            <w:r>
              <w:rPr>
                <w:b/>
                <w:bCs/>
                <w:sz w:val="23"/>
                <w:szCs w:val="23"/>
                <w:vertAlign w:val="subscript"/>
              </w:rPr>
              <w:t>S</w:t>
            </w:r>
          </w:p>
        </w:tc>
      </w:tr>
      <w:tr w:rsidR="00BA06BB" w:rsidRPr="00FF5725" w14:paraId="305DFE2A" w14:textId="77777777" w:rsidTr="00F30D5C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1F19A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Arachni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29451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4D2AA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FF5725">
              <w:rPr>
                <w:sz w:val="23"/>
                <w:szCs w:val="23"/>
              </w:rPr>
              <w:t>Aran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69F63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17D35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gele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13409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A0C8A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Agelenops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3F720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0781C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0B022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7DBDFBA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C65A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3993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8E67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FC4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1632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nyphae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662F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026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Hiban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95E1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3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D4AAFF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54E090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72EF1B7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D38B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6DF0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658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BA12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2B0E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rane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A912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F2DD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Larinioide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EF64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4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60C270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proofErr w:type="spellStart"/>
            <w:r w:rsidRPr="00FF5725">
              <w:rPr>
                <w:i/>
                <w:iCs/>
                <w:sz w:val="23"/>
                <w:szCs w:val="23"/>
              </w:rPr>
              <w:t>Larinioides</w:t>
            </w:r>
            <w:proofErr w:type="spellEnd"/>
            <w:r w:rsidRPr="00FF5725">
              <w:rPr>
                <w:i/>
                <w:iCs/>
                <w:sz w:val="23"/>
                <w:szCs w:val="23"/>
              </w:rPr>
              <w:t xml:space="preserve"> cornut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428B8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3</w:t>
            </w:r>
          </w:p>
        </w:tc>
      </w:tr>
      <w:tr w:rsidR="00BA06BB" w:rsidRPr="00FF5725" w14:paraId="7F61346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DC69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8CD1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1190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A704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1E68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58C4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270D4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F5F5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6395CD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proofErr w:type="spellStart"/>
            <w:r w:rsidRPr="00FF5725">
              <w:rPr>
                <w:i/>
                <w:iCs/>
                <w:sz w:val="23"/>
                <w:szCs w:val="23"/>
              </w:rPr>
              <w:t>Larinioides</w:t>
            </w:r>
            <w:proofErr w:type="spellEnd"/>
            <w:r w:rsidRPr="00FF5725">
              <w:rPr>
                <w:i/>
                <w:iCs/>
                <w:sz w:val="23"/>
                <w:szCs w:val="23"/>
              </w:rPr>
              <w:t xml:space="preserve"> sclopetari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AC05A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</w:tr>
      <w:tr w:rsidR="00BA06BB" w:rsidRPr="00FF5725" w14:paraId="78B0094C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331D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D208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6108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4959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C4C9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lubio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7BF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8CD7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Clubion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04C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4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A754F38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6CDEE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739C16C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1B09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0F7D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18CB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F06A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EB61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inyph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C7B8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AD3F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ityohyphante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264F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6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9E79D5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proofErr w:type="spellStart"/>
            <w:r w:rsidRPr="00FF5725">
              <w:rPr>
                <w:i/>
                <w:iCs/>
                <w:sz w:val="23"/>
                <w:szCs w:val="23"/>
              </w:rPr>
              <w:t>Pityohyphantes</w:t>
            </w:r>
            <w:proofErr w:type="spellEnd"/>
            <w:r w:rsidRPr="00FF5725">
              <w:rPr>
                <w:i/>
                <w:iCs/>
                <w:sz w:val="23"/>
                <w:szCs w:val="23"/>
              </w:rPr>
              <w:t xml:space="preserve"> costat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58CBF8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4</w:t>
            </w:r>
          </w:p>
        </w:tc>
      </w:tr>
      <w:tr w:rsidR="00BA06BB" w:rsidRPr="00FF5725" w14:paraId="1E445B4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2926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6752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9DBF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8A1C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2D2E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ycos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143E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5DA6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9000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852FF7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32003F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4B23D52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E1F5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4113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5139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D731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9D5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Mimet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4A24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1E31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Mimet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2DCA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2E6C11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8A567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754909E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5A67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006E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4FC4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EB9B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6478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hilodrom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2693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BC19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EB0C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8514E2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23062B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4A53E67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EF9C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12D1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CD25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DD93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3517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altic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8784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B0AE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Er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EAC0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7AA083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Eris militar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109A6E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</w:tr>
      <w:tr w:rsidR="00BA06BB" w:rsidRPr="00FF5725" w14:paraId="05C118E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D768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96A0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50C2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FC87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AAC6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etragnath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52BE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2557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Tetragnath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5D5E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6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72BDBA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proofErr w:type="spellStart"/>
            <w:r w:rsidRPr="00FF5725">
              <w:rPr>
                <w:i/>
                <w:iCs/>
                <w:sz w:val="23"/>
                <w:szCs w:val="23"/>
              </w:rPr>
              <w:t>Tetragnatha</w:t>
            </w:r>
            <w:proofErr w:type="spellEnd"/>
            <w:r w:rsidRPr="00FF5725">
              <w:rPr>
                <w:i/>
                <w:iCs/>
                <w:sz w:val="23"/>
                <w:szCs w:val="23"/>
              </w:rPr>
              <w:t xml:space="preserve"> laborios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97771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</w:tr>
      <w:tr w:rsidR="00BA06BB" w:rsidRPr="00FF5725" w14:paraId="120D05A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63F4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7227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249F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C193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02B5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herid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AC88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C81F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Enoplognath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1E7A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50090C4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1BE714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51CC75D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F262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8308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AEDB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E0ED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C697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58F8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1185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Keij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EE48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77291C4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proofErr w:type="spellStart"/>
            <w:r w:rsidRPr="00FF5725">
              <w:rPr>
                <w:i/>
                <w:iCs/>
                <w:sz w:val="23"/>
                <w:szCs w:val="23"/>
              </w:rPr>
              <w:t>Keijia</w:t>
            </w:r>
            <w:proofErr w:type="spellEnd"/>
            <w:r w:rsidRPr="00FF5725">
              <w:rPr>
                <w:i/>
                <w:iCs/>
                <w:sz w:val="23"/>
                <w:szCs w:val="23"/>
              </w:rPr>
              <w:t xml:space="preserve"> alabamens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4F145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</w:tr>
      <w:tr w:rsidR="00BA06BB" w:rsidRPr="00FF5725" w14:paraId="72D64BB9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0CAD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1647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8912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4A60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180B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35B6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6220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Theridion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38B4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01319D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proofErr w:type="spellStart"/>
            <w:r w:rsidRPr="00FF5725">
              <w:rPr>
                <w:i/>
                <w:iCs/>
                <w:sz w:val="23"/>
                <w:szCs w:val="23"/>
              </w:rPr>
              <w:t>Theridion</w:t>
            </w:r>
            <w:proofErr w:type="spellEnd"/>
            <w:r w:rsidRPr="00FF5725">
              <w:rPr>
                <w:i/>
                <w:iCs/>
                <w:sz w:val="23"/>
                <w:szCs w:val="23"/>
              </w:rPr>
              <w:t xml:space="preserve"> murarium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7D3C91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3</w:t>
            </w:r>
          </w:p>
        </w:tc>
      </w:tr>
      <w:tr w:rsidR="00BA06BB" w:rsidRPr="00FF5725" w14:paraId="24D981E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3E64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6053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1E2A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0B67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5145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homis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9A23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1380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Xystic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F3DC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702085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40592B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028D680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8EFC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2967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3BE9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3221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E81A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Zodar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196B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01EF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172F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904BAF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8536A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1719C84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B939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A5F5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8D97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Opil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AF29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8335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halang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7415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2762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C98C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4DEE55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611E20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FF5725" w14:paraId="466941B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5A83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FF5725">
              <w:rPr>
                <w:sz w:val="23"/>
                <w:szCs w:val="23"/>
              </w:rPr>
              <w:t>Ins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3C81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0AA7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9993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6921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antha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04DE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9A24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39EA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3FAB8ED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95159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10E118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B658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371B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D783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A3C9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420F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hrysome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1539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1642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B4BB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2C54DE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64A724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D1E3CC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4950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5438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C1E5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474A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AFE7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le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A52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9954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4D1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6765175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41FA58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F53B479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F81F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A372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38DC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3736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FC59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urculio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BCCA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80A1A" w14:textId="77777777" w:rsidR="00BA06BB" w:rsidRPr="009332EB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9332EB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hyllobius</w:t>
            </w:r>
            <w:r w:rsidRPr="009332EB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84796" w14:textId="77777777" w:rsidR="00BA06BB" w:rsidRPr="009332E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9332EB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53F0B8D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AAF3B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DAD978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F8AC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CDCA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8AD2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7B8D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BCE4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Dermest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4508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23EB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Anthren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D772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501109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4E699F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E18F1D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A3CF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1379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EFC6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656C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D170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Dytisc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9E4A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5A478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38C9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1E4BC5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1A46B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5936B1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3B26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F204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568D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379B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210A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Elate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53A4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948F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Aeol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1657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5BEDE2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Aeolus mellill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65E2A8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0B320A9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F511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6474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496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F255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7B55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DA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DE94" w14:textId="77777777" w:rsidR="00BA06BB" w:rsidRPr="00357EF1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357EF1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elanotus</w:t>
            </w:r>
            <w:r w:rsidRPr="00357EF1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BB33A" w14:textId="77777777" w:rsidR="00BA06BB" w:rsidRPr="00357EF1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57EF1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E677B6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elanot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simil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2F7101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1F0D957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E206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DAA1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327A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5B9D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3F1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Hydrae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9D74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3E0C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24DE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722EE6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1FF52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DA4828C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ADE9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9AC0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987B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79AF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0035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Hydrophi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C064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8BE8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350C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5AF0AF4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7442DF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E1B5E0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10D9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29CA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00A0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EAA3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4750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Oedeme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AECE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F45D1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62BF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8E219D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064F4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211CC3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2540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F9B7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F4B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5A07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A031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halac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49D7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97C21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BC3A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8DE747A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2741B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21B8A7C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3809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9066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6BC2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D539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C10C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carabae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B57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9F31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hyllophag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F8BE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DE7E36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40AE9D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C7DCB4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9679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8E89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F108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96BE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C34A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C16E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4C8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Seric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06C4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216BC54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D43C8D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067DA7B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C72E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006E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53AE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1CD9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8141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ilva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8473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203E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C310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ED17BEF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8C67F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8E32099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767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5A2A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D97F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BBAA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5071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taphyli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DD67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8AC3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32A1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DA2C77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CA030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0C7041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66D7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3416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1FDD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D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3012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F56C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croce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02F6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7AE4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Ogcode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6B43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FAB64B6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D437AB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03A702B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5934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F838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942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097C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B3C0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xymy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BB6A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C2A0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3EDF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6ADA7E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0FFE9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91BDB9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FAC6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5AC4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011B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46A1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7525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Bibio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FC1B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7034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Bibio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4F84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F84CA6D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456984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2472393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411D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E153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A9B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8A22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28A5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1038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1B53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Diloph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241B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3E00CE7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5BEAB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B95C2D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C9CB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5CC6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0ACF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970F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0057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allipho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E1CC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34F9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53F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DE18F2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3DD15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226F6A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074D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03C7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D918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3D2B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7699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ecidomy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A4E5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BA4C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D9CA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E302A4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D3D88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4FC7F7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2553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CF1E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8341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2E05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489B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eratopogo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35EB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4446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Bezz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1F62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38DB10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DCD387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79EC24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35F8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4DA1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0987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54EA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7B64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hironom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EE6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1928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Chironom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F05D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3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33080F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6D07ED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1E792BE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075F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A397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BF8B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1E31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1DC4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D1B8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54A8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Diames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80F8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FC79D2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7E3EFF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4DAC19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4E7C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B6D2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E75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6496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AC8D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94F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77091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icropsectr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6444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496AE03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icropsectr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insignilob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39E8ED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</w:tr>
      <w:tr w:rsidR="00BA06BB" w:rsidRPr="00FF5725" w14:paraId="1065D1F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0D45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F8A7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0B8A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9817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88A1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7A39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B0FD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aratanytars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BE2A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DC407C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aratanytars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tenu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46C0E1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FF5725" w14:paraId="0D2C0DC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5A8E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CB4F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8A51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2CA0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E85B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C25B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03A8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arochl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1D40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8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52F4CC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2A2733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20837B6C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8851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6DDB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4497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406F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D1C2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E1B3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73AB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Tanytars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5471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326174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Tanytars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mendax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58B0C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</w:tr>
      <w:tr w:rsidR="00BA06BB" w:rsidRPr="00FF5725" w14:paraId="30F3644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294B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FBF9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DE8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48C0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BF8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ulic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5972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4D7F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CD61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4AD601B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4CD77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2E939C7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A9C1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C1F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BFF3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BE2C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81D1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Diops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221D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A72B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459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E2EC39F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1382F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0072C5B4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6423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63E2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B047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6CF7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14B8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Dix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C20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F58A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Dixell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94E9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818F915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11868A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75721A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73C5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3C1E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2CB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2693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C589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Dolichopod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ECC3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CC7B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5EB9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3FB668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E993A1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3EC6CFC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4046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A98F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A637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6A71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6106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Drosophi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0057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EECC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EE88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CFC945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0D4622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BE4FFB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EF6E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34A1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F5C4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4FC7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6632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Empid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6CE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A838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Hilar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40F6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550DCC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33AF9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F127C7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2D59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9C27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67F0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375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D465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Ephyd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0454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A90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Hydrell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4A71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2CB21FB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E3612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E69D07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CD72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63CB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3507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36B0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DDE6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imon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A357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1EF78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Rhipid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CB53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C0205E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4A87A5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A07B32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E566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618C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1058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CC15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2D9A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5102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A316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Symplect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689A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8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9BB6C7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Symplect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hybrid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63DC05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8</w:t>
            </w:r>
          </w:p>
        </w:tc>
      </w:tr>
      <w:tr w:rsidR="00BA06BB" w:rsidRPr="00FF5725" w14:paraId="04638EB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09CD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D841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1A26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1064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24C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Mycetophi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F466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CC24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hron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BDA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758F7B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hroni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strenu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B234D9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2926554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6D08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BBBC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F228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B493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5809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edic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36CC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239C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edic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AB4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80DC0E5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2AE05E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C88B7CC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33CA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A5F5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80E1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1ED9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3794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ho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0F84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12BE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Borophag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CE01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BCCE165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Borophag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vertical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DEF9DE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057C487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FFF0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6807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A0F9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276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9AD8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sychod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31CF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9F78F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sychomor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AF0A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0CF305A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77EC5E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F56822C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5445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AA2A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EC89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2469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ABA6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cia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D564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30A3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Bradys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B39C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CD3FBFB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B76959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B1A0CF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BF8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C8D7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BC58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5A7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45D6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imul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071F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16A7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Simulium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D07F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4E7F1F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3B4D8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07ED22D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EA5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A621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21AC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AC30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9936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yrph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7B8F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0D06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8AB8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7A85FC3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6E84E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5A44C2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EE0F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9F61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24D3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A424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E6AB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aba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02FF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DEA6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5738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58E48FA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92827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33FADFA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93E5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8895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96EE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0526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64C8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achi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1B9D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36A2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Blondel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C86C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77C537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Blondeli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nigripe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9BEDB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3765518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27AE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1F86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4B89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9E22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5CA9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ephrit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99CD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3588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7D3C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A34AE5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1053A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0784C6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4B20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EB38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9F49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A429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A6C7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ipu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96A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07B0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Tipul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DA1A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8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15E534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AAE016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5568A0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87EB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1DDC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667C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7FC2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13A1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richoce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DBB4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4F1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Trichocer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10DB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84773A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Trichocer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brevicorn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2CAF8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3</w:t>
            </w:r>
          </w:p>
        </w:tc>
      </w:tr>
      <w:tr w:rsidR="00BA06BB" w:rsidRPr="00FF5725" w14:paraId="05C42A9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B4E3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596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8625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0777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5143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Ulid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523A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479F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774C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0671EA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F0ECC6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C44A46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ABE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9E74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B771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5CDA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F875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Baet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8D2C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9F30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Callibaet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D473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6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B328DA7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Callibaeti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ferrugine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D713D2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6</w:t>
            </w:r>
          </w:p>
        </w:tc>
      </w:tr>
      <w:tr w:rsidR="00BA06BB" w:rsidRPr="00FF5725" w14:paraId="34BC709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451C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1D58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A33A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D579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5998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015A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A9AC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Cloeon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1981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274A0AB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Cloeon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dipterum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F4492B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7</w:t>
            </w:r>
          </w:p>
        </w:tc>
      </w:tr>
      <w:tr w:rsidR="00BA06BB" w:rsidRPr="00FF5725" w14:paraId="1B0503C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7EDB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6E99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CC9A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01C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FF9A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ae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976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1B5C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Caen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72E7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32F6F24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DC789F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664922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DC4F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A77B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ECF7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8EB7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EA7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Ephemerel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910E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A8A84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0DC1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B976A9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E10AB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2C0FC3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7B83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D0F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B8C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77D4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EB28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Epheme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326A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DBC8F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Ephemer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7C47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CF9EA10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Ephemera simulan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A95754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FF5725" w14:paraId="3561DB5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962A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AD7B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27E1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C26C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9564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Heptagen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F801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0CE5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Epeor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8A1F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FBB6490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Epeor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vitre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30DD99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FF5725" w14:paraId="589D45C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9404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38D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4D40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724D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C9E7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8706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D2791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accaffertium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39AB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4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9239C1F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accaffertium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ithac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629473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9</w:t>
            </w:r>
          </w:p>
        </w:tc>
      </w:tr>
      <w:tr w:rsidR="00BA06BB" w:rsidRPr="00FF5725" w14:paraId="33E348B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A730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B2E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C10B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9A4B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15D8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D8B0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AC7CF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0223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8CEA0C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accaffertium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smith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9F9EC1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3</w:t>
            </w:r>
          </w:p>
        </w:tc>
      </w:tr>
      <w:tr w:rsidR="00BA06BB" w:rsidRPr="00FF5725" w14:paraId="64BF99A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9287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309F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3332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E763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A49B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BBA3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2BE2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665B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0080AA0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accaffertium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vicarium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F8C4F0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1</w:t>
            </w:r>
          </w:p>
        </w:tc>
      </w:tr>
      <w:tr w:rsidR="00BA06BB" w:rsidRPr="00FF5725" w14:paraId="6D4EC4A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66FA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697F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1867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0A75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FED0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5D3A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595E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Rhithrogen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43F1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C9456F4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D8981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B756C89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C0E6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118A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C727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083C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BE12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86A2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E539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Stenonem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9520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9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40D64D0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Stenonem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femoratum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E139D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9</w:t>
            </w:r>
          </w:p>
        </w:tc>
      </w:tr>
      <w:tr w:rsidR="00BA06BB" w:rsidRPr="00FF5725" w14:paraId="2AEE020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1A5C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18D3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48E8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C35B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BC0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eptohyph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EA57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EE4A1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5CDE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9B7FEF6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BD157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C4939A4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0811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42E5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265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8F53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332B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eptophleb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D6F1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CCD88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Choroterpe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5B48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D7C260B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ECC3CE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1566DC33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52C9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22F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2D30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Hemipter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629A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80E7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chil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C1F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4146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0381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0C4C7C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31466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A0DEF4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A50E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E15C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6D3D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A3A7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2EDF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delg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099D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A96E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Adelge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C3F4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FB3C64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ECA82F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A45790C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24D1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354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9FFB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3D9E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A9B1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phid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D12C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6506F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Drepanaphi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87AA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7655730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CED17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41A6BC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1A68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DD1A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1846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16A3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4910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Aphrophor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D8E3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6B74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278E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F65533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3562C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6D23DB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610E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2622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D3B6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CBD3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3451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Beryt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F3F7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3124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0D0F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41C41EF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B1A30E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DC09B8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7949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C344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E765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DB1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BF8E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icadell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82BB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263C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Homalodisc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722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2675BB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359C7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3AF1219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AA3F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228F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AF9A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7642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A6E9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orix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217D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A2DD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Glaenocoris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C44B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BD4737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Glaenocoris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propinqu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05DD63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58FAFC3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2EE4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D0C9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9BA8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6930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4663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Iss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159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1F72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4463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CB6E0A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ED47E3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A1FDFD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B9E7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AB05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D3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874F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BA48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Mir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2F05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D64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C37B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111547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E2714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A6E859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C414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0535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9628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CAE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5F56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emphig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4696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D61D9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emphigu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FA75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42452F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9049D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AF76DF9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7D7A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A28A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6142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F668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CD40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syll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011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8A55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BE4B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CC1AF05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6446A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07AE941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2EC9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AE52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A90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Hymen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DFBD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74036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Braco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7167B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655B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DA1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4B2D1E3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B2AE56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1560360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394F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5949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1BFFD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F3F07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1BB85" w14:textId="77777777" w:rsidR="00BA06BB" w:rsidRPr="00084C96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84C96">
              <w:rPr>
                <w:rFonts w:ascii="Calibri" w:hAnsi="Calibri" w:cs="Calibri"/>
                <w:color w:val="000000"/>
                <w:sz w:val="23"/>
                <w:szCs w:val="23"/>
              </w:rPr>
              <w:t>Ce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3BE33" w14:textId="77777777" w:rsidR="00BA06BB" w:rsidRPr="00084C96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84C96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47F0D" w14:textId="16C79520" w:rsidR="00BA06BB" w:rsidRPr="00084C96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084C96">
              <w:rPr>
                <w:i/>
                <w:iCs/>
                <w:sz w:val="23"/>
                <w:szCs w:val="23"/>
              </w:rPr>
              <w:t>Janus</w:t>
            </w:r>
            <w:r w:rsidRPr="00084C96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 w:rsidR="00084C96" w:rsidRPr="00084C96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AC500" w14:textId="77777777" w:rsidR="00BA06BB" w:rsidRPr="00084C96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84C96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6248270" w14:textId="77777777" w:rsidR="00BA06BB" w:rsidRPr="00872BBA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  <w:highlight w:val="gree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AD033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522219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6AD6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6F4A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37E68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54548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FAB68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E00DAE">
              <w:rPr>
                <w:rFonts w:ascii="Calibri" w:hAnsi="Calibri" w:cs="Calibri"/>
                <w:color w:val="000000"/>
                <w:sz w:val="23"/>
                <w:szCs w:val="23"/>
              </w:rPr>
              <w:t>Formi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F7CDC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5FA1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7E2B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2C0DC85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BD8BEF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F547D0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F18AF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2DD5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17445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660F9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2E522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E00DAE">
              <w:rPr>
                <w:rFonts w:ascii="Calibri" w:hAnsi="Calibri" w:cs="Calibri"/>
                <w:color w:val="000000"/>
                <w:sz w:val="23"/>
                <w:szCs w:val="23"/>
              </w:rPr>
              <w:t>Ichneumo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D176E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894C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06A8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8E303B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812ABC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0E818A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E6FC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3228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F4FFB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C34F6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8A6F9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E00DAE">
              <w:rPr>
                <w:rFonts w:ascii="Calibri" w:hAnsi="Calibri" w:cs="Calibri"/>
                <w:color w:val="000000"/>
                <w:sz w:val="23"/>
                <w:szCs w:val="23"/>
              </w:rPr>
              <w:t>Megastigm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A5DA0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67B5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5DB7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4716CE7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E6B996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179578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750A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F070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CFC3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3D88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6FFF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E00DAE">
              <w:rPr>
                <w:sz w:val="23"/>
                <w:szCs w:val="23"/>
              </w:rPr>
              <w:t>Vesp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6C52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55C6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5C37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24877FB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12FCA8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5CA616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103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CD8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8294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epid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3A2F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FBD5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ramb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F83C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E521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0011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F55B24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A63EF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D79F78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74D7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385A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C279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6F13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FC70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Gelech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35CC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AA36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B2B8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13127EC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D5285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3F4F433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B1FB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C5F3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D693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519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8522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Geomet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3EB7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D43D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Ectrop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17D5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4D2E08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FB839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3AEE6B19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9448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706D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E8CD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D33E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CCFB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8FB7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2E9BB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Operophter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D6FF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57C558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DEAFCB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2D7C4F4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7DE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E601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8086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8036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877E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Gracillar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C330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D8AA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hyllonorycter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CE19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E881FAB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733E8F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547403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59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AD73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F038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7A59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77C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imacod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C79A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2DA3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99FA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A5ED4A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112F0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3314132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7822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FBE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43EF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1054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3D2A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Noctu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430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31F3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21E7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7D74A4A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49E64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A2F2E8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E8A9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7A62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D5A0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41CD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3D4B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Nympha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3BA7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4F5C4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5433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D0F39E4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C2CB52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DD31D8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9C1B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8A7C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9362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FBDE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10A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apilion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AA60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0F518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798A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9B7E6C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1C5AC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6B684D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13F8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E01D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8937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EA66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1C92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lutel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DD46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B207C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lutell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9E21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712F97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lutell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xylostell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F9797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2DB06F8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3943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A910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9604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E5A6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E20F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ortric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47D6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AA23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Acleri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D153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24453B3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4BB6C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5BA3886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24E9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E574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6A61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Mecopter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DB64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60B3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anorp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A40B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245C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B1F0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FA263E6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3DF614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6FA3D7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5C14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36D3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0F2C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Megalopter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F820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B50E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orydal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BA76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0F8A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FCBE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A1F11D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FC880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32CBB02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5EE4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2FC0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B510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0C4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BA48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Sial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47D2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2296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Siali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AD49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8B9A675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33799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1DE33E23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29BE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691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3B3C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Neu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5C9D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E0FE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hrysop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605D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ABD8F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6D02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BDAFF7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86652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1F6460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3791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93FE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60F0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B9EF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F3E2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Coniopteryg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F593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F96E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Coniopteryx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C438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DD678D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E5B24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1D27576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8955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50F0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F62A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78C7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459C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4984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3DBF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Conwentzi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9DD8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5B48598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Conwentzia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pineticol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975F43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7158473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FAC7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8C3C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B5BA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7A52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8A03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Hemerob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6406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1AFF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Hemerobiu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997C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580E53D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Hemerobi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stigm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CE7529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FF5725" w14:paraId="6F3C23D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1EDF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1F6E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A49F8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Odonat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49C9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7289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ibellul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DE2E1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5B56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Tetrathemi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CAD7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D58B7C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Tetrathemi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polleni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8E400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3FD9AA6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8B9C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B5E0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2496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Ort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76DC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B585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Gryl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7D9F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2B28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Eunemobi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7A2F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3D28602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Eunemobi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carolin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E6BFD1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2F1A3EC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A46A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5080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0BC9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FEF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0855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ettigoni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80E9C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52C6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5019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E9B1B6E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F78246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32AE888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B96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F8A98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4A03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lec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3444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E7AF4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euctr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FE0D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0ADA2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Leuctr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1F56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6B0F457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D9AB21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28D6AE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76B3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A141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0DBC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BD74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DA56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erlod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FB45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554F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Helopic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9D4A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8F02911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0644A9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0BF1844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AEBA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FF176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1CC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EC64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91AB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2833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FEF27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Isoperl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68AC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426C570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E714F0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668CD6B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B7AD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38F8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5DB3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socopter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807E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4F05B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Ectopsoc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5A40F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3947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Ectopsocopsi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44C5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982542A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Ectopsocopsi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cryptomeri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7E3BB1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19B7C11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60C4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141C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453AC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A96B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400C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eripsoc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DE10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DA4A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Peripsocu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16FFC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881D290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Peripsoc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madidu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777CB1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4489AFCC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894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28FA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E2FE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0347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89B23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soc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4372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497CD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Blast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07C0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671CE77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Blaste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quiet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70A6320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FF5725" w14:paraId="33AADC2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9F18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3F91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8165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CDA0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3EAC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361CF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C29E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etylophoru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04561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292787F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Metylophoru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novaescoti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258D4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</w:tr>
      <w:tr w:rsidR="00BA06BB" w:rsidRPr="00FF5725" w14:paraId="66F5766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B9BF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AC1C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9870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CE75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2B98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39B13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1027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Trichadenotecnum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9666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AFA53F6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Trichadenotecnum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slosson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73D66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FF5725" w14:paraId="0590F7B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B20D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8658D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8C97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hysanoptera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A69C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9BB82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hripidae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B427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2B490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Anaphothrip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5DB8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AF343AD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Anaphothrips</w:t>
            </w:r>
            <w:proofErr w:type="spellEnd"/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 obscurus</w:t>
            </w:r>
            <w:r w:rsidRPr="00640702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1780CD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FF5725" w14:paraId="724BCEA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BBAAA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4D26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9115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BE2F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5</w:t>
            </w:r>
            <w:r>
              <w:rPr>
                <w:rFonts w:ascii="Calibri" w:hAnsi="Calibri" w:cs="Calibri"/>
                <w:color w:val="000000"/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00BAE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Hydropsych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F126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BF79A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Cheumatopsych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69CA4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9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7744DA4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D37567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803454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4B004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7C5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B1AB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D093D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867CA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2895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AFFEE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>Hydropsych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93218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6E37406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E6D195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0A8C25E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684B3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D85E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664E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8D88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806F0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Limnephi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F191A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2D435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Limnephilus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3E65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977B54D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7318D2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4195480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7D5D5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312F7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B4540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C98F2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4369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Phrygane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ED495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E4BE6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Agrypni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25C19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3F3DEA3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B0C57E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FF5725" w14:paraId="7A1B04A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F99C99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F961D1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2A464B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D7B45E" w14:textId="77777777" w:rsidR="00BA06BB" w:rsidRPr="00FF5725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2F4899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Rhyacophilidae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00F63D" w14:textId="77777777" w:rsidR="00BA06BB" w:rsidRPr="00FF5725" w:rsidRDefault="00BA06BB" w:rsidP="00F30D5C">
            <w:pPr>
              <w:rPr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F36823" w14:textId="77777777" w:rsidR="00BA06BB" w:rsidRPr="00FF5725" w:rsidRDefault="00BA06BB" w:rsidP="00F30D5C">
            <w:pPr>
              <w:rPr>
                <w:i/>
                <w:iCs/>
                <w:sz w:val="23"/>
                <w:szCs w:val="23"/>
              </w:rPr>
            </w:pPr>
            <w:r w:rsidRPr="00FF5725">
              <w:rPr>
                <w:i/>
                <w:iCs/>
                <w:sz w:val="23"/>
                <w:szCs w:val="23"/>
              </w:rPr>
              <w:t>Rhyacophila</w:t>
            </w:r>
            <w:r w:rsidRPr="000426BF">
              <w:rPr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EEE8CB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F5725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65AB09" w14:textId="77777777" w:rsidR="00BA06BB" w:rsidRPr="00FF5725" w:rsidRDefault="00BA06BB" w:rsidP="00F30D5C">
            <w:pPr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5F3256" w14:textId="77777777" w:rsidR="00BA06BB" w:rsidRPr="00FF5725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</w:tbl>
    <w:p w14:paraId="798F5D9A" w14:textId="77777777" w:rsidR="00BA06BB" w:rsidRDefault="00BA06BB" w:rsidP="00BA06BB">
      <w:r w:rsidRPr="00944EAC">
        <w:rPr>
          <w:vertAlign w:val="superscript"/>
        </w:rPr>
        <w:t xml:space="preserve">16 </w:t>
      </w:r>
      <w:r w:rsidRPr="00944EAC">
        <w:t xml:space="preserve">Designates taxa found only in </w:t>
      </w:r>
      <w:r w:rsidRPr="000C73B1">
        <w:rPr>
          <w:i/>
        </w:rPr>
        <w:t>16S</w:t>
      </w:r>
      <w:r w:rsidRPr="00944EAC">
        <w:t xml:space="preserve"> </w:t>
      </w:r>
      <w:r w:rsidRPr="00AA0D90">
        <w:rPr>
          <w:i/>
          <w:iCs/>
        </w:rPr>
        <w:t>rRNA</w:t>
      </w:r>
      <w:r w:rsidRPr="00944EAC">
        <w:t xml:space="preserve"> sequence dataset.</w:t>
      </w:r>
    </w:p>
    <w:p w14:paraId="0C06C76C" w14:textId="77777777" w:rsidR="00BA06BB" w:rsidRPr="00944EAC" w:rsidRDefault="00BA06BB" w:rsidP="00BA06BB">
      <w:r w:rsidRPr="00944EAC">
        <w:rPr>
          <w:vertAlign w:val="superscript"/>
        </w:rPr>
        <w:t>1</w:t>
      </w:r>
      <w:r>
        <w:rPr>
          <w:vertAlign w:val="superscript"/>
        </w:rPr>
        <w:t>8</w:t>
      </w:r>
      <w:r w:rsidRPr="00944EAC">
        <w:rPr>
          <w:vertAlign w:val="superscript"/>
        </w:rPr>
        <w:t xml:space="preserve"> </w:t>
      </w:r>
      <w:r w:rsidRPr="00944EAC">
        <w:t xml:space="preserve">Designates taxa found only in </w:t>
      </w:r>
      <w:r w:rsidRPr="000C73B1">
        <w:rPr>
          <w:i/>
        </w:rPr>
        <w:t>18S</w:t>
      </w:r>
      <w:r w:rsidRPr="00944EAC">
        <w:t xml:space="preserve"> </w:t>
      </w:r>
      <w:r w:rsidRPr="00AA0D90">
        <w:rPr>
          <w:i/>
          <w:iCs/>
        </w:rPr>
        <w:t>rRNA</w:t>
      </w:r>
      <w:r w:rsidRPr="00944EAC">
        <w:t xml:space="preserve"> sequence dataset.</w:t>
      </w:r>
    </w:p>
    <w:p w14:paraId="7B1D320D" w14:textId="77777777" w:rsidR="00BA06BB" w:rsidRDefault="00BA06BB" w:rsidP="00BA06BB">
      <w:pPr>
        <w:spacing w:line="480" w:lineRule="auto"/>
        <w:ind w:left="2790" w:right="2700"/>
        <w:jc w:val="both"/>
      </w:pPr>
    </w:p>
    <w:p w14:paraId="2A16294A" w14:textId="77777777" w:rsidR="00BA06BB" w:rsidRDefault="00BA06BB" w:rsidP="00BA06BB">
      <w:pPr>
        <w:spacing w:line="480" w:lineRule="auto"/>
        <w:ind w:left="990" w:right="900"/>
        <w:jc w:val="both"/>
        <w:rPr>
          <w:b/>
          <w:bCs/>
        </w:rPr>
        <w:sectPr w:rsidR="00BA06BB" w:rsidSect="00E8326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F3ACC6F" w14:textId="509F6224" w:rsidR="00BA06BB" w:rsidRDefault="00BA06BB" w:rsidP="00BA06BB">
      <w:pPr>
        <w:spacing w:line="480" w:lineRule="auto"/>
        <w:ind w:left="1350" w:right="1350"/>
        <w:jc w:val="both"/>
      </w:pPr>
      <w:r w:rsidRPr="009C7C11">
        <w:rPr>
          <w:b/>
          <w:bCs/>
        </w:rPr>
        <w:lastRenderedPageBreak/>
        <w:t>Table S</w:t>
      </w:r>
      <w:r w:rsidR="0016772B">
        <w:rPr>
          <w:b/>
          <w:bCs/>
        </w:rPr>
        <w:t>3</w:t>
      </w:r>
      <w:r w:rsidRPr="009C7C11">
        <w:rPr>
          <w:b/>
          <w:bCs/>
        </w:rPr>
        <w:t>.2.a.</w:t>
      </w:r>
      <w:r>
        <w:t xml:space="preserve"> </w:t>
      </w:r>
      <w:r w:rsidRPr="00271D93">
        <w:rPr>
          <w:i/>
          <w:iCs/>
          <w:u w:val="single"/>
        </w:rPr>
        <w:t>Antrozous pallidus</w:t>
      </w:r>
      <w:r w:rsidRPr="00E80558">
        <w:t>.</w:t>
      </w:r>
      <w:r w:rsidRPr="00E80558">
        <w:rPr>
          <w:i/>
          <w:iCs/>
        </w:rPr>
        <w:t xml:space="preserve"> </w:t>
      </w:r>
      <w:r>
        <w:t xml:space="preserve">Numbers of </w:t>
      </w:r>
      <w:r>
        <w:rPr>
          <w:i/>
          <w:iCs/>
        </w:rPr>
        <w:t>A. pallidus</w:t>
      </w:r>
      <w:r>
        <w:t xml:space="preserve"> guano samples from Fort Huachuca, AZ, containing </w:t>
      </w:r>
      <w:r w:rsidRPr="000C73B1">
        <w:rPr>
          <w:i/>
        </w:rPr>
        <w:t>16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 xml:space="preserve">and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a</w:t>
      </w:r>
      <w:r w:rsidRPr="003515BB">
        <w:t xml:space="preserve">mplified sequence variants (ASVs) </w:t>
      </w:r>
      <w:r>
        <w:t>that were classified to likely prey item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and N</w:t>
      </w:r>
      <w:r>
        <w:rPr>
          <w:vertAlign w:val="subscript"/>
        </w:rPr>
        <w:t>F</w:t>
      </w:r>
      <w:r>
        <w:t xml:space="preserve"> = number of guano samples containing ASVs classified to the corresponding fami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450"/>
        <w:gridCol w:w="2130"/>
        <w:gridCol w:w="469"/>
        <w:gridCol w:w="1950"/>
        <w:gridCol w:w="450"/>
      </w:tblGrid>
      <w:tr w:rsidR="00BA06BB" w:rsidRPr="00A26EC4" w14:paraId="36F847D0" w14:textId="77777777" w:rsidTr="00F30D5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DC17BE9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2BBA5B1" w14:textId="77777777" w:rsidR="00BA06BB" w:rsidRPr="00A26EC4" w:rsidRDefault="00BA06BB" w:rsidP="00F30D5C">
            <w:pPr>
              <w:jc w:val="center"/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3D01724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114C7DB" w14:textId="77777777" w:rsidR="00BA06BB" w:rsidRPr="00A26EC4" w:rsidRDefault="00BA06BB" w:rsidP="00F30D5C">
            <w:pPr>
              <w:jc w:val="center"/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543C5D8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409CC87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F</w:t>
            </w:r>
          </w:p>
        </w:tc>
      </w:tr>
      <w:tr w:rsidR="00BA06BB" w:rsidRPr="00A26EC4" w14:paraId="4D7FB0C5" w14:textId="77777777" w:rsidTr="00F30D5C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E7B846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A26EC4">
              <w:rPr>
                <w:sz w:val="23"/>
                <w:szCs w:val="23"/>
              </w:rPr>
              <w:t>Chilopod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953ABB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FB07F4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Scolopendromorph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6CE466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82DED8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Scolopendr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ABCA61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</w:tr>
      <w:tr w:rsidR="00BA06BB" w:rsidRPr="00A26EC4" w14:paraId="6BA475E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D64FC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A26EC4">
              <w:rPr>
                <w:sz w:val="23"/>
                <w:szCs w:val="23"/>
              </w:rPr>
              <w:t>Ins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7F535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6CE0B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B4307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744E0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Carab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A1D58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A26EC4" w14:paraId="589B5D1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B52CB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3FA9B" w14:textId="77777777" w:rsidR="00BA06BB" w:rsidRDefault="00BA06BB" w:rsidP="00F30D5C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1E360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CB642" w14:textId="77777777" w:rsidR="00BA06BB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900C2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Curculionidae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ED2D8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A26EC4" w14:paraId="30F9881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E42A5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F9C3D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9CA5E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55BCF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FB7A4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proofErr w:type="spellStart"/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Scaraba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4E532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</w:tr>
      <w:tr w:rsidR="00BA06BB" w:rsidRPr="00A26EC4" w14:paraId="0B1755A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73E96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8E4F9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4EE44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Di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556F4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5CDF1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Asil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A87C4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A26EC4" w14:paraId="1A31B4C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DAD6E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30C8E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59B3F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Hemi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19CE0" w14:textId="77777777" w:rsidR="00BA06BB" w:rsidRPr="00A26EC4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C00CF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7F152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A26EC4" w14:paraId="111B4C9A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FFB0B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ED846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BB1E7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Hymeno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48E6F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915EA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A627D">
              <w:rPr>
                <w:rFonts w:ascii="Calibri" w:hAnsi="Calibri" w:cs="Calibri"/>
                <w:color w:val="000000"/>
                <w:sz w:val="23"/>
                <w:szCs w:val="23"/>
              </w:rPr>
              <w:t>Ichneumon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A6BEE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A26EC4" w14:paraId="58C66A0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659D4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10877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E66AB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Lepid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572C2" w14:textId="77777777" w:rsidR="00BA06BB" w:rsidRPr="00A26EC4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03EA4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Noctu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FDBF7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A26EC4" w14:paraId="7EE995E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E331B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B8539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2C38E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Mantode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5155A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0CD6E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Mant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59D1F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A26EC4" w14:paraId="301E145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80765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0971E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2232D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Neuro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67E9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B4B83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895B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</w:tr>
      <w:tr w:rsidR="00BA06BB" w:rsidRPr="00A26EC4" w14:paraId="79291A4D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F34DD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BB1F1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6321C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Ort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D218E" w14:textId="77777777" w:rsidR="00BA06BB" w:rsidRPr="00A26EC4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D2611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Acrid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A4015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BA06BB" w:rsidRPr="00A26EC4" w14:paraId="1034F08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2F069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DD078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3941C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5F494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495BA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Gryll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0D0BF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</w:tr>
      <w:tr w:rsidR="00BA06BB" w:rsidRPr="00A26EC4" w14:paraId="30EDEC9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B326B" w14:textId="77777777" w:rsidR="00BA06BB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A1D7F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A56D2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18D48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5D892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Rhaphido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25BF1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</w:tr>
      <w:tr w:rsidR="00BA06BB" w:rsidRPr="00A26EC4" w14:paraId="2A5F321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B287D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D1B01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1B5CD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85B67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767C4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Tettigon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4B2E0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0</w:t>
            </w:r>
          </w:p>
        </w:tc>
      </w:tr>
      <w:tr w:rsidR="00BA06BB" w:rsidRPr="00A26EC4" w14:paraId="785BF34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05EDD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40FF7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53BBC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hasmatode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1A6AA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39BE7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A627D">
              <w:rPr>
                <w:rFonts w:ascii="Calibri" w:hAnsi="Calibri" w:cs="Calibri"/>
                <w:color w:val="000000"/>
                <w:sz w:val="23"/>
                <w:szCs w:val="23"/>
              </w:rPr>
              <w:t>Lonchod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0C616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</w:tr>
      <w:tr w:rsidR="00BA06BB" w:rsidRPr="00A26EC4" w14:paraId="712A379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921C2D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4FDB90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A70ED5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soco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F0F452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9B9B1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A627D">
              <w:rPr>
                <w:rFonts w:ascii="Calibri" w:hAnsi="Calibri" w:cs="Calibri"/>
                <w:color w:val="000000"/>
                <w:sz w:val="23"/>
                <w:szCs w:val="23"/>
              </w:rPr>
              <w:t>Lonchod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B59538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</w:tr>
    </w:tbl>
    <w:p w14:paraId="7BA4A407" w14:textId="77777777" w:rsidR="00BA06BB" w:rsidRDefault="00BA06BB" w:rsidP="00BA06BB">
      <w:pPr>
        <w:ind w:left="1350" w:right="1350"/>
        <w:jc w:val="both"/>
      </w:pPr>
      <w:r w:rsidRPr="00944EAC">
        <w:rPr>
          <w:vertAlign w:val="superscript"/>
        </w:rPr>
        <w:t xml:space="preserve">16 </w:t>
      </w:r>
      <w:r w:rsidRPr="00944EAC">
        <w:t xml:space="preserve">Designates taxa found only in </w:t>
      </w:r>
      <w:r w:rsidRPr="000C73B1">
        <w:rPr>
          <w:i/>
        </w:rPr>
        <w:t>16S</w:t>
      </w:r>
      <w:r w:rsidRPr="00944EAC">
        <w:t xml:space="preserve"> </w:t>
      </w:r>
      <w:r w:rsidRPr="00AA0D90">
        <w:rPr>
          <w:i/>
          <w:iCs/>
        </w:rPr>
        <w:t>rRNA</w:t>
      </w:r>
      <w:r w:rsidRPr="00944EAC">
        <w:t xml:space="preserve"> sequence dataset.</w:t>
      </w:r>
    </w:p>
    <w:p w14:paraId="763595A7" w14:textId="77777777" w:rsidR="00BA06BB" w:rsidRPr="0066320B" w:rsidRDefault="00BA06BB" w:rsidP="00BA06BB">
      <w:pPr>
        <w:ind w:left="1350" w:right="1350"/>
        <w:jc w:val="both"/>
      </w:pPr>
      <w:r w:rsidRPr="00944EAC">
        <w:rPr>
          <w:vertAlign w:val="superscript"/>
        </w:rPr>
        <w:t>1</w:t>
      </w:r>
      <w:r>
        <w:rPr>
          <w:vertAlign w:val="superscript"/>
        </w:rPr>
        <w:t>8</w:t>
      </w:r>
      <w:r w:rsidRPr="00944EAC">
        <w:rPr>
          <w:vertAlign w:val="superscript"/>
        </w:rPr>
        <w:t xml:space="preserve"> </w:t>
      </w:r>
      <w:r w:rsidRPr="0066320B">
        <w:t xml:space="preserve">Designates taxa found only in </w:t>
      </w:r>
      <w:r w:rsidRPr="000C73B1">
        <w:rPr>
          <w:i/>
        </w:rPr>
        <w:t>18S</w:t>
      </w:r>
      <w:r w:rsidRPr="0066320B">
        <w:t xml:space="preserve"> </w:t>
      </w:r>
      <w:r w:rsidRPr="00AA0D90">
        <w:rPr>
          <w:i/>
          <w:iCs/>
        </w:rPr>
        <w:t>rRNA</w:t>
      </w:r>
      <w:r w:rsidRPr="0066320B">
        <w:t xml:space="preserve"> sequence dataset.</w:t>
      </w:r>
    </w:p>
    <w:p w14:paraId="00BB2447" w14:textId="77777777" w:rsidR="00BA06BB" w:rsidRDefault="00BA06BB" w:rsidP="00BA06BB">
      <w:pPr>
        <w:ind w:left="1530" w:right="1350" w:hanging="180"/>
        <w:jc w:val="both"/>
        <w:rPr>
          <w:rFonts w:ascii="Calibri" w:hAnsi="Calibri" w:cs="Calibri"/>
          <w:color w:val="000000"/>
        </w:rPr>
      </w:pPr>
      <w:r w:rsidRPr="0066320B">
        <w:t xml:space="preserve">* Strongest DNA sequence match to Family </w:t>
      </w:r>
      <w:proofErr w:type="spellStart"/>
      <w:r w:rsidRPr="0066320B">
        <w:rPr>
          <w:rFonts w:ascii="Calibri" w:hAnsi="Calibri" w:cs="Calibri"/>
          <w:color w:val="000000"/>
        </w:rPr>
        <w:t>Anostostomatidae</w:t>
      </w:r>
      <w:proofErr w:type="spellEnd"/>
      <w:r w:rsidRPr="0066320B">
        <w:rPr>
          <w:rFonts w:ascii="Calibri" w:hAnsi="Calibri" w:cs="Calibri"/>
          <w:color w:val="000000"/>
        </w:rPr>
        <w:t>, which are not known to occur in Arizona. The phylogenetic sister taxon (</w:t>
      </w:r>
      <w:proofErr w:type="spellStart"/>
      <w:r w:rsidRPr="0066320B">
        <w:t>Vandergast</w:t>
      </w:r>
      <w:proofErr w:type="spellEnd"/>
      <w:r w:rsidRPr="0066320B">
        <w:t xml:space="preserve"> et al. 2017</w:t>
      </w:r>
      <w:r w:rsidRPr="0066320B">
        <w:rPr>
          <w:rFonts w:ascii="Calibri" w:hAnsi="Calibri" w:cs="Calibri"/>
          <w:color w:val="000000"/>
        </w:rPr>
        <w:t xml:space="preserve">), </w:t>
      </w:r>
      <w:proofErr w:type="spellStart"/>
      <w:r w:rsidRPr="0066320B">
        <w:rPr>
          <w:rFonts w:ascii="Calibri" w:hAnsi="Calibri" w:cs="Calibri"/>
          <w:color w:val="000000"/>
        </w:rPr>
        <w:t>Stenopelmatidae</w:t>
      </w:r>
      <w:proofErr w:type="spellEnd"/>
      <w:r w:rsidRPr="0066320B">
        <w:rPr>
          <w:rFonts w:ascii="Calibri" w:hAnsi="Calibri" w:cs="Calibri"/>
          <w:color w:val="000000"/>
        </w:rPr>
        <w:t>, is common Arizona.</w:t>
      </w:r>
    </w:p>
    <w:p w14:paraId="3DC726D5" w14:textId="77777777" w:rsidR="008840DB" w:rsidRDefault="008840DB" w:rsidP="00474F2C">
      <w:pPr>
        <w:spacing w:line="480" w:lineRule="auto"/>
      </w:pPr>
    </w:p>
    <w:p w14:paraId="48546C43" w14:textId="07CF7BA5" w:rsidR="00011F5D" w:rsidRDefault="00BA06BB" w:rsidP="00474F2C">
      <w:pPr>
        <w:spacing w:line="480" w:lineRule="auto"/>
        <w:rPr>
          <w:b/>
          <w:bCs/>
        </w:rPr>
      </w:pPr>
      <w:proofErr w:type="spellStart"/>
      <w:r w:rsidRPr="0043241A">
        <w:t>Vandergast</w:t>
      </w:r>
      <w:proofErr w:type="spellEnd"/>
      <w:r w:rsidRPr="0043241A">
        <w:t xml:space="preserve">, A. G., Weissman, D. B., Wood, D. A., </w:t>
      </w:r>
      <w:proofErr w:type="spellStart"/>
      <w:r w:rsidRPr="0043241A">
        <w:t>Rentz</w:t>
      </w:r>
      <w:proofErr w:type="spellEnd"/>
      <w:r w:rsidRPr="0043241A">
        <w:t xml:space="preserve">, D. C., </w:t>
      </w:r>
      <w:proofErr w:type="spellStart"/>
      <w:r w:rsidRPr="0043241A">
        <w:t>Bazelet</w:t>
      </w:r>
      <w:proofErr w:type="spellEnd"/>
      <w:r w:rsidRPr="0043241A">
        <w:t xml:space="preserve">, C. S., &amp; </w:t>
      </w:r>
      <w:proofErr w:type="spellStart"/>
      <w:r w:rsidRPr="0043241A">
        <w:t>Ueshima</w:t>
      </w:r>
      <w:proofErr w:type="spellEnd"/>
      <w:r w:rsidRPr="0043241A">
        <w:t xml:space="preserve">, N. (2017). Tackling an intractable problem: Can greater taxon sampling help resolve relationships within the </w:t>
      </w:r>
      <w:proofErr w:type="spellStart"/>
      <w:r w:rsidRPr="0043241A">
        <w:t>Stenopelmatoidea</w:t>
      </w:r>
      <w:proofErr w:type="spellEnd"/>
      <w:r w:rsidRPr="0043241A">
        <w:t xml:space="preserve"> (Orthoptera: </w:t>
      </w:r>
      <w:proofErr w:type="spellStart"/>
      <w:r w:rsidRPr="0043241A">
        <w:t>Ensifera</w:t>
      </w:r>
      <w:proofErr w:type="spellEnd"/>
      <w:proofErr w:type="gramStart"/>
      <w:r w:rsidRPr="0043241A">
        <w:t>)?.</w:t>
      </w:r>
      <w:proofErr w:type="gramEnd"/>
      <w:r w:rsidRPr="0043241A">
        <w:t xml:space="preserve"> </w:t>
      </w:r>
      <w:proofErr w:type="spellStart"/>
      <w:r w:rsidRPr="0043241A">
        <w:rPr>
          <w:i/>
          <w:iCs/>
        </w:rPr>
        <w:t>Zootaxa</w:t>
      </w:r>
      <w:proofErr w:type="spellEnd"/>
      <w:r w:rsidRPr="0043241A">
        <w:t>, 4291, 1-33.</w:t>
      </w:r>
      <w:r w:rsidR="00011F5D">
        <w:rPr>
          <w:b/>
          <w:bCs/>
        </w:rPr>
        <w:br w:type="page"/>
      </w:r>
    </w:p>
    <w:p w14:paraId="2067BF67" w14:textId="638E2714" w:rsidR="00BA06BB" w:rsidRDefault="00BA06BB" w:rsidP="00BA06BB">
      <w:pPr>
        <w:spacing w:line="480" w:lineRule="auto"/>
        <w:ind w:left="810" w:right="720"/>
        <w:jc w:val="both"/>
      </w:pPr>
      <w:r w:rsidRPr="00E80558">
        <w:rPr>
          <w:b/>
          <w:bCs/>
        </w:rPr>
        <w:lastRenderedPageBreak/>
        <w:t>Table S</w:t>
      </w:r>
      <w:r w:rsidR="0016772B">
        <w:rPr>
          <w:b/>
          <w:bCs/>
        </w:rPr>
        <w:t>3</w:t>
      </w:r>
      <w:r w:rsidRPr="00E80558">
        <w:rPr>
          <w:b/>
          <w:bCs/>
        </w:rPr>
        <w:t>.2.b.</w:t>
      </w:r>
      <w:r>
        <w:t xml:space="preserve"> </w:t>
      </w:r>
      <w:r>
        <w:rPr>
          <w:i/>
          <w:iCs/>
          <w:u w:val="single"/>
        </w:rPr>
        <w:t>Leptonycteris yerbabuenae</w:t>
      </w:r>
      <w:r>
        <w:t xml:space="preserve">. Numbers of </w:t>
      </w:r>
      <w:r w:rsidRPr="00E80558">
        <w:rPr>
          <w:i/>
          <w:iCs/>
        </w:rPr>
        <w:t>L</w:t>
      </w:r>
      <w:r>
        <w:rPr>
          <w:i/>
          <w:iCs/>
        </w:rPr>
        <w:t>.</w:t>
      </w:r>
      <w:r w:rsidRPr="00E80558">
        <w:rPr>
          <w:i/>
          <w:iCs/>
        </w:rPr>
        <w:t xml:space="preserve"> yerbabuenae</w:t>
      </w:r>
      <w:r>
        <w:t xml:space="preserve"> guano samples from Fort Huachuca, AZ, containing </w:t>
      </w:r>
      <w:r w:rsidRPr="000C73B1">
        <w:rPr>
          <w:i/>
        </w:rPr>
        <w:t>16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 xml:space="preserve">and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a</w:t>
      </w:r>
      <w:r w:rsidRPr="003515BB">
        <w:t xml:space="preserve">mplified sequence variants (ASVs) </w:t>
      </w:r>
      <w:r>
        <w:t>that were classified to likely prey item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N</w:t>
      </w:r>
      <w:r>
        <w:rPr>
          <w:vertAlign w:val="subscript"/>
        </w:rPr>
        <w:t>F</w:t>
      </w:r>
      <w:r>
        <w:t xml:space="preserve"> = number of guano samples containing ASVs classified to the corresponding family, and N</w:t>
      </w:r>
      <w:r>
        <w:rPr>
          <w:vertAlign w:val="subscript"/>
        </w:rPr>
        <w:t>G</w:t>
      </w:r>
      <w:r>
        <w:t xml:space="preserve"> = number of guano samples containing ASVs classified to the corresponding gen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447"/>
        <w:gridCol w:w="1651"/>
        <w:gridCol w:w="469"/>
        <w:gridCol w:w="1603"/>
        <w:gridCol w:w="437"/>
        <w:gridCol w:w="1447"/>
        <w:gridCol w:w="464"/>
      </w:tblGrid>
      <w:tr w:rsidR="00BA06BB" w:rsidRPr="00A26EC4" w14:paraId="3A982242" w14:textId="77777777" w:rsidTr="00F30D5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7268389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B90E7F0" w14:textId="77777777" w:rsidR="00BA06BB" w:rsidRPr="00A26EC4" w:rsidRDefault="00BA06BB" w:rsidP="00F30D5C">
            <w:pPr>
              <w:jc w:val="center"/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11EB727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265529F" w14:textId="77777777" w:rsidR="00BA06BB" w:rsidRPr="00A26EC4" w:rsidRDefault="00BA06BB" w:rsidP="00F30D5C">
            <w:pPr>
              <w:jc w:val="center"/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41F768D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613E26E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3E25C52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DFC7EC5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>
              <w:rPr>
                <w:b/>
                <w:bCs/>
                <w:sz w:val="23"/>
                <w:szCs w:val="23"/>
                <w:vertAlign w:val="subscript"/>
              </w:rPr>
              <w:t>G</w:t>
            </w:r>
          </w:p>
        </w:tc>
      </w:tr>
      <w:tr w:rsidR="00BA06BB" w:rsidRPr="00A26EC4" w14:paraId="7F9FBAE4" w14:textId="77777777" w:rsidTr="00F30D5C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671DE2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rachnid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F25420" w14:textId="77777777" w:rsidR="00BA06BB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920E32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Arane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373AFA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DE661C" w14:textId="77777777" w:rsidR="00BA06BB" w:rsidRPr="0061469F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ltic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00101F" w14:textId="77777777" w:rsidR="00BA06BB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7747D5" w14:textId="77777777" w:rsidR="00BA06BB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0B96A9" w14:textId="77777777" w:rsidR="00BA06BB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A26EC4" w14:paraId="02D62D43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1B371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A26EC4">
              <w:rPr>
                <w:sz w:val="23"/>
                <w:szCs w:val="23"/>
              </w:rPr>
              <w:t>Ins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DBE34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6CE06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Lepido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A7CB2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E7B34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61469F">
              <w:rPr>
                <w:sz w:val="23"/>
                <w:szCs w:val="23"/>
              </w:rPr>
              <w:t>Noctu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938C2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32D29" w14:textId="77777777" w:rsidR="00BA06BB" w:rsidRPr="0061469F" w:rsidRDefault="00BA06BB" w:rsidP="00F30D5C">
            <w:pPr>
              <w:rPr>
                <w:i/>
                <w:iCs/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>Spodo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87110" w14:textId="77777777" w:rsidR="00BA06BB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</w:tr>
      <w:tr w:rsidR="00BA06BB" w:rsidRPr="00A26EC4" w14:paraId="29EC4E7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30A86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7B6CF" w14:textId="77777777" w:rsidR="00BA06BB" w:rsidRDefault="00BA06BB" w:rsidP="00F30D5C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D04FA" w14:textId="77777777" w:rsidR="00BA06BB" w:rsidRPr="00A26EC4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3"/>
                <w:szCs w:val="23"/>
              </w:rPr>
              <w:t>Orthr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4EC98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57424" w14:textId="77777777" w:rsidR="00BA06BB" w:rsidRPr="0061469F" w:rsidRDefault="00BA06BB" w:rsidP="00F30D5C">
            <w:pPr>
              <w:rPr>
                <w:sz w:val="23"/>
                <w:szCs w:val="23"/>
              </w:rPr>
            </w:pPr>
            <w:r w:rsidRPr="00AE0D85">
              <w:rPr>
                <w:sz w:val="23"/>
                <w:szCs w:val="23"/>
              </w:rPr>
              <w:t>Tettigoni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53249" w14:textId="77777777" w:rsidR="00BA06BB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716F9" w14:textId="77777777" w:rsidR="00BA06BB" w:rsidRPr="0061469F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9436C" w14:textId="77777777" w:rsidR="00BA06BB" w:rsidRDefault="00BA06BB" w:rsidP="00F30D5C">
            <w:pPr>
              <w:rPr>
                <w:sz w:val="23"/>
                <w:szCs w:val="23"/>
              </w:rPr>
            </w:pPr>
          </w:p>
        </w:tc>
      </w:tr>
      <w:tr w:rsidR="00BA06BB" w:rsidRPr="00A26EC4" w14:paraId="5B6DA603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B08F7" w14:textId="77777777" w:rsidR="00BA06BB" w:rsidRPr="00A26EC4" w:rsidRDefault="00BA06BB" w:rsidP="00F30D5C">
            <w:pPr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3CE7D" w14:textId="77777777" w:rsidR="00BA06BB" w:rsidRDefault="00BA06BB" w:rsidP="00F30D5C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55452" w14:textId="77777777" w:rsidR="00BA06BB" w:rsidRDefault="00BA06BB" w:rsidP="00F30D5C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Thysanoptera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0AF7F" w14:textId="77777777" w:rsidR="00BA06BB" w:rsidRDefault="00BA06BB" w:rsidP="00F30D5C">
            <w:pPr>
              <w:jc w:val="center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96F94" w14:textId="77777777" w:rsidR="00BA06BB" w:rsidRPr="00AE0D85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hripidae</w:t>
            </w:r>
            <w:r w:rsidRPr="00D74F77"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3"/>
                <w:szCs w:val="2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75CD" w14:textId="77777777" w:rsidR="00BA06BB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62F2F" w14:textId="77777777" w:rsidR="00BA06BB" w:rsidRPr="0061469F" w:rsidRDefault="00BA06BB" w:rsidP="00F30D5C">
            <w:pPr>
              <w:rPr>
                <w:i/>
                <w:i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D05A1" w14:textId="77777777" w:rsidR="00BA06BB" w:rsidRDefault="00BA06BB" w:rsidP="00F30D5C">
            <w:pPr>
              <w:rPr>
                <w:sz w:val="23"/>
                <w:szCs w:val="23"/>
              </w:rPr>
            </w:pPr>
          </w:p>
        </w:tc>
      </w:tr>
    </w:tbl>
    <w:p w14:paraId="1886A798" w14:textId="77777777" w:rsidR="00BA06BB" w:rsidRDefault="00BA06BB" w:rsidP="00BA06BB">
      <w:pPr>
        <w:ind w:left="810" w:right="1354"/>
      </w:pPr>
      <w:r w:rsidRPr="00944EAC">
        <w:rPr>
          <w:vertAlign w:val="superscript"/>
        </w:rPr>
        <w:t xml:space="preserve">16 </w:t>
      </w:r>
      <w:r w:rsidRPr="00944EAC">
        <w:t xml:space="preserve">Designates taxa found only in </w:t>
      </w:r>
      <w:r w:rsidRPr="000C73B1">
        <w:rPr>
          <w:i/>
        </w:rPr>
        <w:t>16S</w:t>
      </w:r>
      <w:r w:rsidRPr="00944EAC">
        <w:t xml:space="preserve"> </w:t>
      </w:r>
      <w:r w:rsidRPr="00AA0D90">
        <w:rPr>
          <w:i/>
          <w:iCs/>
        </w:rPr>
        <w:t>rRNA</w:t>
      </w:r>
      <w:r w:rsidRPr="00944EAC">
        <w:t xml:space="preserve"> sequence dataset.</w:t>
      </w:r>
    </w:p>
    <w:p w14:paraId="00D83848" w14:textId="77777777" w:rsidR="00BA06BB" w:rsidRPr="0066320B" w:rsidRDefault="00BA06BB" w:rsidP="00BA06BB">
      <w:pPr>
        <w:ind w:left="810" w:right="1354"/>
      </w:pPr>
      <w:r w:rsidRPr="00944EAC">
        <w:rPr>
          <w:vertAlign w:val="superscript"/>
        </w:rPr>
        <w:t>1</w:t>
      </w:r>
      <w:r>
        <w:rPr>
          <w:vertAlign w:val="superscript"/>
        </w:rPr>
        <w:t>8</w:t>
      </w:r>
      <w:r w:rsidRPr="00944EAC">
        <w:rPr>
          <w:vertAlign w:val="superscript"/>
        </w:rPr>
        <w:t xml:space="preserve"> </w:t>
      </w:r>
      <w:r w:rsidRPr="0066320B">
        <w:t xml:space="preserve">Designates taxa found only in </w:t>
      </w:r>
      <w:r w:rsidRPr="000C73B1">
        <w:rPr>
          <w:i/>
        </w:rPr>
        <w:t>18S</w:t>
      </w:r>
      <w:r w:rsidRPr="0066320B">
        <w:t xml:space="preserve"> </w:t>
      </w:r>
      <w:r w:rsidRPr="00AA0D90">
        <w:rPr>
          <w:i/>
          <w:iCs/>
        </w:rPr>
        <w:t>rRNA</w:t>
      </w:r>
      <w:r w:rsidRPr="0066320B">
        <w:t xml:space="preserve"> sequence dataset.</w:t>
      </w:r>
    </w:p>
    <w:p w14:paraId="01F3CF44" w14:textId="77777777" w:rsidR="00BA06BB" w:rsidRDefault="00BA06BB" w:rsidP="00BA06BB"/>
    <w:p w14:paraId="01632485" w14:textId="77777777" w:rsidR="00BA06BB" w:rsidRDefault="00BA06BB" w:rsidP="00BA06BB">
      <w:pPr>
        <w:rPr>
          <w:b/>
          <w:bCs/>
        </w:rPr>
      </w:pPr>
      <w:r>
        <w:rPr>
          <w:b/>
          <w:bCs/>
        </w:rPr>
        <w:br w:type="page"/>
      </w:r>
    </w:p>
    <w:p w14:paraId="537CC5DC" w14:textId="0B8E798C" w:rsidR="00BA06BB" w:rsidRDefault="00BA06BB" w:rsidP="00BA06BB">
      <w:pPr>
        <w:spacing w:line="480" w:lineRule="auto"/>
        <w:ind w:left="1440" w:right="1440"/>
        <w:jc w:val="both"/>
      </w:pPr>
      <w:r w:rsidRPr="009C7C11">
        <w:rPr>
          <w:b/>
          <w:bCs/>
        </w:rPr>
        <w:lastRenderedPageBreak/>
        <w:t>Table S</w:t>
      </w:r>
      <w:r w:rsidR="0016772B">
        <w:rPr>
          <w:b/>
          <w:bCs/>
        </w:rPr>
        <w:t>3</w:t>
      </w:r>
      <w:r w:rsidRPr="009C7C11">
        <w:rPr>
          <w:b/>
          <w:bCs/>
        </w:rPr>
        <w:t>.2.c.</w:t>
      </w:r>
      <w:r>
        <w:t xml:space="preserve"> </w:t>
      </w:r>
      <w:r w:rsidRPr="009C7C11">
        <w:rPr>
          <w:i/>
          <w:iCs/>
          <w:u w:val="single"/>
        </w:rPr>
        <w:t>Myotis thysanodes</w:t>
      </w:r>
      <w:r>
        <w:t xml:space="preserve">. Numbers of </w:t>
      </w:r>
      <w:r>
        <w:rPr>
          <w:i/>
          <w:iCs/>
        </w:rPr>
        <w:t>M. thysanodes</w:t>
      </w:r>
      <w:r>
        <w:t xml:space="preserve"> guano samples from Fort Huachuca, AZ, containing </w:t>
      </w:r>
      <w:r w:rsidRPr="000C73B1">
        <w:rPr>
          <w:i/>
        </w:rPr>
        <w:t>16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>a</w:t>
      </w:r>
      <w:r w:rsidRPr="003515BB">
        <w:t xml:space="preserve">mplified sequence variants (ASVs) </w:t>
      </w:r>
      <w:r>
        <w:t>that were classified to likely prey item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N</w:t>
      </w:r>
      <w:r>
        <w:rPr>
          <w:vertAlign w:val="subscript"/>
        </w:rPr>
        <w:t>F</w:t>
      </w:r>
      <w:r>
        <w:t xml:space="preserve"> = number of guano samples containing ASVs classified to the corresponding family, and N</w:t>
      </w:r>
      <w:r>
        <w:rPr>
          <w:vertAlign w:val="subscript"/>
        </w:rPr>
        <w:t>G</w:t>
      </w:r>
      <w:r>
        <w:t xml:space="preserve"> = number of guano samples containing ASVs classified to the corresponding gen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4"/>
        <w:gridCol w:w="447"/>
        <w:gridCol w:w="1346"/>
        <w:gridCol w:w="469"/>
        <w:gridCol w:w="1180"/>
        <w:gridCol w:w="437"/>
        <w:gridCol w:w="1317"/>
        <w:gridCol w:w="464"/>
      </w:tblGrid>
      <w:tr w:rsidR="00BA06BB" w:rsidRPr="00A26EC4" w14:paraId="7DF631C5" w14:textId="77777777" w:rsidTr="00F30D5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4BF7BAE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0F8BA05" w14:textId="77777777" w:rsidR="00BA06BB" w:rsidRPr="00A26EC4" w:rsidRDefault="00BA06BB" w:rsidP="00F30D5C">
            <w:pPr>
              <w:jc w:val="center"/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1053CBE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0F8004B" w14:textId="77777777" w:rsidR="00BA06BB" w:rsidRPr="00A26EC4" w:rsidRDefault="00BA06BB" w:rsidP="00F30D5C">
            <w:pPr>
              <w:jc w:val="center"/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5300ABA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F182E00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 w:rsidRPr="00A26EC4">
              <w:rPr>
                <w:b/>
                <w:bCs/>
                <w:sz w:val="23"/>
                <w:szCs w:val="23"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DA9AB31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1192D93" w14:textId="77777777" w:rsidR="00BA06BB" w:rsidRPr="00A26EC4" w:rsidRDefault="00BA06BB" w:rsidP="00F30D5C">
            <w:pPr>
              <w:rPr>
                <w:b/>
                <w:bCs/>
                <w:sz w:val="23"/>
                <w:szCs w:val="23"/>
              </w:rPr>
            </w:pPr>
            <w:r w:rsidRPr="00A26EC4">
              <w:rPr>
                <w:b/>
                <w:bCs/>
                <w:sz w:val="23"/>
                <w:szCs w:val="23"/>
              </w:rPr>
              <w:t>N</w:t>
            </w:r>
            <w:r>
              <w:rPr>
                <w:b/>
                <w:bCs/>
                <w:sz w:val="23"/>
                <w:szCs w:val="23"/>
                <w:vertAlign w:val="subscript"/>
              </w:rPr>
              <w:t>G</w:t>
            </w:r>
          </w:p>
        </w:tc>
      </w:tr>
      <w:tr w:rsidR="00BA06BB" w:rsidRPr="00A26EC4" w14:paraId="4904466F" w14:textId="77777777" w:rsidTr="00F30D5C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8E05CCF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A26EC4">
              <w:rPr>
                <w:sz w:val="23"/>
                <w:szCs w:val="23"/>
              </w:rPr>
              <w:t>Insect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2554FFD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DEA47C6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 w:rsidRPr="00A26EC4">
              <w:rPr>
                <w:rFonts w:ascii="Calibri" w:hAnsi="Calibri" w:cs="Calibri"/>
                <w:color w:val="000000"/>
                <w:sz w:val="23"/>
                <w:szCs w:val="23"/>
              </w:rPr>
              <w:t>Lepidopter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D02683" w14:textId="77777777" w:rsidR="00BA06BB" w:rsidRPr="00A26EC4" w:rsidRDefault="00BA06BB" w:rsidP="00F30D5C">
            <w:pPr>
              <w:jc w:val="center"/>
              <w:rPr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F62472F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proofErr w:type="spellStart"/>
            <w:r w:rsidRPr="0061469F">
              <w:rPr>
                <w:sz w:val="23"/>
                <w:szCs w:val="23"/>
              </w:rPr>
              <w:t>Noctuid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8519683" w14:textId="77777777" w:rsidR="00BA06BB" w:rsidRPr="00A26EC4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D080186" w14:textId="77777777" w:rsidR="00BA06BB" w:rsidRPr="0061469F" w:rsidRDefault="00BA06BB" w:rsidP="00F30D5C">
            <w:pPr>
              <w:rPr>
                <w:i/>
                <w:iCs/>
                <w:sz w:val="23"/>
                <w:szCs w:val="23"/>
              </w:rPr>
            </w:pPr>
            <w:proofErr w:type="spellStart"/>
            <w:r w:rsidRPr="0061469F">
              <w:rPr>
                <w:i/>
                <w:iCs/>
                <w:sz w:val="23"/>
                <w:szCs w:val="23"/>
              </w:rPr>
              <w:t>Helicoverp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72F34AA" w14:textId="77777777" w:rsidR="00BA06BB" w:rsidRDefault="00BA06BB" w:rsidP="00F30D5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</w:tr>
    </w:tbl>
    <w:p w14:paraId="440EE0A6" w14:textId="77777777" w:rsidR="00BA06BB" w:rsidRDefault="00BA06BB" w:rsidP="00BA06BB">
      <w:pPr>
        <w:rPr>
          <w:b/>
          <w:bCs/>
        </w:rPr>
      </w:pPr>
    </w:p>
    <w:p w14:paraId="09CD0F5C" w14:textId="77777777" w:rsidR="00BA06BB" w:rsidRPr="00064E80" w:rsidRDefault="00BA06BB" w:rsidP="00BA06BB"/>
    <w:p w14:paraId="1AD2E1BD" w14:textId="77777777" w:rsidR="00BA06BB" w:rsidRDefault="00BA06BB" w:rsidP="00BA06BB">
      <w:pPr>
        <w:rPr>
          <w:b/>
          <w:bCs/>
        </w:rPr>
      </w:pPr>
      <w:r>
        <w:rPr>
          <w:b/>
          <w:bCs/>
        </w:rPr>
        <w:br w:type="page"/>
      </w:r>
    </w:p>
    <w:p w14:paraId="272AD4AC" w14:textId="77777777" w:rsidR="00BA06BB" w:rsidRDefault="00BA06BB" w:rsidP="00BA06BB">
      <w:pPr>
        <w:spacing w:line="480" w:lineRule="auto"/>
        <w:jc w:val="both"/>
        <w:rPr>
          <w:b/>
          <w:bCs/>
          <w:highlight w:val="yellow"/>
        </w:rPr>
        <w:sectPr w:rsidR="00BA06BB" w:rsidSect="00693A1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12D8920" w14:textId="21B4BAD5" w:rsidR="00BA06BB" w:rsidRDefault="00BA06BB" w:rsidP="00BA06BB">
      <w:pPr>
        <w:spacing w:line="480" w:lineRule="auto"/>
        <w:ind w:left="720" w:right="720"/>
        <w:jc w:val="both"/>
      </w:pPr>
      <w:r w:rsidRPr="00985CD4">
        <w:rPr>
          <w:b/>
          <w:bCs/>
        </w:rPr>
        <w:lastRenderedPageBreak/>
        <w:t>Table S</w:t>
      </w:r>
      <w:r w:rsidR="0016772B">
        <w:rPr>
          <w:b/>
          <w:bCs/>
        </w:rPr>
        <w:t>3</w:t>
      </w:r>
      <w:r w:rsidRPr="00985CD4">
        <w:rPr>
          <w:b/>
          <w:bCs/>
        </w:rPr>
        <w:t>.2.d.</w:t>
      </w:r>
      <w:r>
        <w:t xml:space="preserve"> </w:t>
      </w:r>
      <w:r>
        <w:rPr>
          <w:i/>
          <w:iCs/>
          <w:u w:val="single"/>
        </w:rPr>
        <w:t>Myotis velifer</w:t>
      </w:r>
      <w:r w:rsidRPr="00FA3E5D">
        <w:rPr>
          <w:u w:val="single"/>
        </w:rPr>
        <w:t>/</w:t>
      </w:r>
      <w:r>
        <w:rPr>
          <w:i/>
          <w:iCs/>
          <w:u w:val="single"/>
        </w:rPr>
        <w:t>M. yumanensis</w:t>
      </w:r>
      <w:r>
        <w:t xml:space="preserve">. Numbers of </w:t>
      </w:r>
      <w:r w:rsidRPr="009C7C11">
        <w:rPr>
          <w:i/>
          <w:iCs/>
        </w:rPr>
        <w:t>Myotis velifer</w:t>
      </w:r>
      <w:r w:rsidRPr="009C7C11">
        <w:t>/</w:t>
      </w:r>
      <w:r w:rsidRPr="009C7C11">
        <w:rPr>
          <w:i/>
          <w:iCs/>
        </w:rPr>
        <w:t>M. yumanensis</w:t>
      </w:r>
      <w:r>
        <w:t xml:space="preserve"> guano samples from Fort Huachuca, AZ, containing </w:t>
      </w:r>
      <w:r w:rsidRPr="000C73B1">
        <w:rPr>
          <w:i/>
        </w:rPr>
        <w:t>16S</w:t>
      </w:r>
      <w:r w:rsidRPr="003515BB">
        <w:t xml:space="preserve"> </w:t>
      </w:r>
      <w:r w:rsidRPr="00AA0D90">
        <w:rPr>
          <w:i/>
          <w:iCs/>
        </w:rPr>
        <w:t>rRNA</w:t>
      </w:r>
      <w:r w:rsidRPr="003515BB">
        <w:t xml:space="preserve"> </w:t>
      </w:r>
      <w:r>
        <w:t xml:space="preserve">and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a</w:t>
      </w:r>
      <w:r w:rsidRPr="003515BB">
        <w:t xml:space="preserve">mplified sequence variants (ASVs) </w:t>
      </w:r>
      <w:r>
        <w:t>that were classified to likely prey item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N</w:t>
      </w:r>
      <w:r>
        <w:rPr>
          <w:vertAlign w:val="subscript"/>
        </w:rPr>
        <w:t>F</w:t>
      </w:r>
      <w:r>
        <w:t xml:space="preserve"> = number of guano samples containing ASVs classified to the corresponding family, N</w:t>
      </w:r>
      <w:r>
        <w:rPr>
          <w:vertAlign w:val="subscript"/>
        </w:rPr>
        <w:t>G</w:t>
      </w:r>
      <w:r>
        <w:t xml:space="preserve"> = number of guano samples containing ASVs classified to the corresponding genus, and N</w:t>
      </w:r>
      <w:r>
        <w:rPr>
          <w:vertAlign w:val="subscript"/>
        </w:rPr>
        <w:t>S</w:t>
      </w:r>
      <w:r>
        <w:t xml:space="preserve"> = number of guano samples containing ASVs classified to the corresponding spec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6"/>
        <w:gridCol w:w="460"/>
        <w:gridCol w:w="1725"/>
        <w:gridCol w:w="483"/>
        <w:gridCol w:w="1794"/>
        <w:gridCol w:w="460"/>
        <w:gridCol w:w="2150"/>
        <w:gridCol w:w="477"/>
        <w:gridCol w:w="2075"/>
        <w:gridCol w:w="438"/>
      </w:tblGrid>
      <w:tr w:rsidR="00BA06BB" w:rsidRPr="00A26EC4" w14:paraId="4A4A1A4A" w14:textId="77777777" w:rsidTr="00F30D5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AF264C5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010B2BC" w14:textId="77777777" w:rsidR="00BA06BB" w:rsidRPr="003A4E53" w:rsidRDefault="00BA06BB" w:rsidP="00F30D5C">
            <w:pPr>
              <w:jc w:val="center"/>
              <w:rPr>
                <w:b/>
                <w:bCs/>
              </w:rPr>
            </w:pPr>
            <w:r w:rsidRPr="003A4E53">
              <w:rPr>
                <w:b/>
                <w:bCs/>
              </w:rPr>
              <w:t>N</w:t>
            </w:r>
            <w:r w:rsidRPr="003A4E53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BA58F9F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9837884" w14:textId="77777777" w:rsidR="00BA06BB" w:rsidRPr="003A4E53" w:rsidRDefault="00BA06BB" w:rsidP="00F30D5C">
            <w:pPr>
              <w:jc w:val="center"/>
              <w:rPr>
                <w:b/>
                <w:bCs/>
              </w:rPr>
            </w:pPr>
            <w:r w:rsidRPr="003A4E53">
              <w:rPr>
                <w:b/>
                <w:bCs/>
              </w:rPr>
              <w:t>N</w:t>
            </w:r>
            <w:r w:rsidRPr="003A4E53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3B33873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D8934C0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N</w:t>
            </w:r>
            <w:r w:rsidRPr="003A4E53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3B95A3A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8C750EA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N</w:t>
            </w:r>
            <w:r w:rsidRPr="003A4E53">
              <w:rPr>
                <w:b/>
                <w:bCs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17805C9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482D5A0" w14:textId="77777777" w:rsidR="00BA06BB" w:rsidRPr="003A4E53" w:rsidRDefault="00BA06BB" w:rsidP="00F30D5C">
            <w:pPr>
              <w:rPr>
                <w:b/>
                <w:bCs/>
              </w:rPr>
            </w:pPr>
            <w:r w:rsidRPr="003A4E53">
              <w:rPr>
                <w:b/>
                <w:bCs/>
              </w:rPr>
              <w:t>N</w:t>
            </w:r>
            <w:r w:rsidRPr="003A4E53">
              <w:rPr>
                <w:b/>
                <w:bCs/>
                <w:vertAlign w:val="subscript"/>
              </w:rPr>
              <w:t>s</w:t>
            </w:r>
          </w:p>
        </w:tc>
      </w:tr>
      <w:tr w:rsidR="00BA06BB" w:rsidRPr="00A26EC4" w14:paraId="362C8740" w14:textId="77777777" w:rsidTr="00F30D5C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DF6772" w14:textId="77777777" w:rsidR="00BA06BB" w:rsidRPr="003A4E53" w:rsidRDefault="00BA06BB" w:rsidP="00F30D5C">
            <w:r w:rsidRPr="003A4E53">
              <w:t>Arachnid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903CBB" w14:textId="77777777" w:rsidR="00BA06BB" w:rsidRPr="003A4E53" w:rsidRDefault="00BA06BB" w:rsidP="00F30D5C">
            <w:pPr>
              <w:jc w:val="center"/>
            </w:pPr>
            <w:r w:rsidRPr="003A4E53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76B43D" w14:textId="77777777" w:rsidR="00BA06BB" w:rsidRPr="003A4E53" w:rsidRDefault="00BA06BB" w:rsidP="00F30D5C">
            <w:r w:rsidRPr="003A4E53">
              <w:t>Arane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ED6DFD" w14:textId="77777777" w:rsidR="00BA06BB" w:rsidRPr="003A4E53" w:rsidRDefault="00BA06BB" w:rsidP="00F30D5C">
            <w:pPr>
              <w:jc w:val="center"/>
            </w:pPr>
            <w:r w:rsidRPr="003A4E53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A156FB" w14:textId="77777777" w:rsidR="00BA06BB" w:rsidRPr="003A4E53" w:rsidRDefault="00BA06BB" w:rsidP="00F30D5C">
            <w:r w:rsidRPr="003A4E53">
              <w:t>Arane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92AD61" w14:textId="77777777" w:rsidR="00BA06BB" w:rsidRPr="003A4E53" w:rsidRDefault="00BA06BB" w:rsidP="00F30D5C">
            <w:r w:rsidRPr="003A4E53"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12460C" w14:textId="77777777" w:rsidR="00BA06BB" w:rsidRPr="003A4E53" w:rsidRDefault="00BA06BB" w:rsidP="00F30D5C"/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15EBBD" w14:textId="77777777" w:rsidR="00BA06BB" w:rsidRPr="003A4E53" w:rsidRDefault="00BA06BB" w:rsidP="00F30D5C"/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01800A" w14:textId="77777777" w:rsidR="00BA06BB" w:rsidRPr="003A4E53" w:rsidRDefault="00BA06BB" w:rsidP="00F30D5C"/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99BE76" w14:textId="77777777" w:rsidR="00BA06BB" w:rsidRPr="003A4E53" w:rsidRDefault="00BA06BB" w:rsidP="00F30D5C"/>
        </w:tc>
      </w:tr>
      <w:tr w:rsidR="00BA06BB" w:rsidRPr="00A26EC4" w14:paraId="45B9EAF1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D8441" w14:textId="77777777" w:rsidR="00BA06BB" w:rsidRPr="003A4E53" w:rsidRDefault="00BA06BB" w:rsidP="00F30D5C">
            <w:proofErr w:type="spellStart"/>
            <w:r w:rsidRPr="003A4E53">
              <w:t>Ins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7A1EE" w14:textId="77777777" w:rsidR="00BA06BB" w:rsidRPr="003A4E53" w:rsidRDefault="00BA06BB" w:rsidP="00F30D5C">
            <w:r w:rsidRPr="003A4E53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C0C05" w14:textId="77777777" w:rsidR="00BA06BB" w:rsidRPr="003A4E53" w:rsidRDefault="00BA06BB" w:rsidP="00F30D5C">
            <w:proofErr w:type="spellStart"/>
            <w:r w:rsidRPr="003A4E53">
              <w:t>Blatto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5C627" w14:textId="77777777" w:rsidR="00BA06BB" w:rsidRPr="003A4E53" w:rsidRDefault="00BA06BB" w:rsidP="00F30D5C">
            <w:pPr>
              <w:jc w:val="center"/>
            </w:pPr>
            <w:r w:rsidRPr="003A4E53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F91B3" w14:textId="77777777" w:rsidR="00BA06BB" w:rsidRPr="003A4E53" w:rsidRDefault="00BA06BB" w:rsidP="00F30D5C">
            <w:proofErr w:type="spellStart"/>
            <w:r w:rsidRPr="003A4E53">
              <w:t>Cory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5371A" w14:textId="77777777" w:rsidR="00BA06BB" w:rsidRPr="003A4E53" w:rsidRDefault="00BA06BB" w:rsidP="00F30D5C">
            <w:r w:rsidRPr="003A4E5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FA754" w14:textId="77777777" w:rsidR="00BA06BB" w:rsidRPr="003A4E53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314E9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60EDA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4A3B9" w14:textId="77777777" w:rsidR="00BA06BB" w:rsidRPr="003A4E53" w:rsidRDefault="00BA06BB" w:rsidP="00F30D5C"/>
        </w:tc>
      </w:tr>
      <w:tr w:rsidR="00BA06BB" w:rsidRPr="00A26EC4" w14:paraId="20A7BE1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E769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620A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5EAA1" w14:textId="77777777" w:rsidR="00BA06BB" w:rsidRPr="003A4E53" w:rsidRDefault="00BA06BB" w:rsidP="00F30D5C">
            <w:r w:rsidRPr="003A4E53">
              <w:rPr>
                <w:rFonts w:ascii="Calibri" w:hAnsi="Calibri" w:cs="Calibri"/>
                <w:color w:val="000000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09E4" w14:textId="77777777" w:rsidR="00BA06BB" w:rsidRPr="003A4E53" w:rsidRDefault="00BA06BB" w:rsidP="00F30D5C">
            <w:pPr>
              <w:jc w:val="center"/>
            </w:pPr>
            <w:r w:rsidRPr="003A4E53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33CC7" w14:textId="77777777" w:rsidR="00BA06BB" w:rsidRPr="003A4E53" w:rsidRDefault="00BA06BB" w:rsidP="00F30D5C">
            <w:r w:rsidRPr="003A4E53">
              <w:rPr>
                <w:rFonts w:ascii="Calibri" w:hAnsi="Calibri" w:cs="Calibri"/>
                <w:color w:val="000000"/>
              </w:rPr>
              <w:t>Anobi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F8D0A" w14:textId="77777777" w:rsidR="00BA06BB" w:rsidRPr="003A4E53" w:rsidRDefault="00BA06BB" w:rsidP="00F30D5C">
            <w:r w:rsidRPr="003A4E5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27E18" w14:textId="77777777" w:rsidR="00BA06BB" w:rsidRPr="003A4E53" w:rsidRDefault="00BA06BB" w:rsidP="00F30D5C">
            <w:pPr>
              <w:rPr>
                <w:i/>
                <w:iCs/>
              </w:rPr>
            </w:pPr>
            <w:r w:rsidRPr="003A4E53">
              <w:rPr>
                <w:i/>
                <w:iCs/>
              </w:rPr>
              <w:t>Tricorynus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C20CF" w14:textId="77777777" w:rsidR="00BA06BB" w:rsidRPr="003A4E53" w:rsidRDefault="00BA06BB" w:rsidP="00F30D5C">
            <w:r w:rsidRPr="003A4E5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3609D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E68CF" w14:textId="77777777" w:rsidR="00BA06BB" w:rsidRPr="003A4E53" w:rsidRDefault="00BA06BB" w:rsidP="00F30D5C"/>
        </w:tc>
      </w:tr>
      <w:tr w:rsidR="00BA06BB" w:rsidRPr="00A26EC4" w14:paraId="0A31EB98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55479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67C0D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1CD40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BD184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17072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t>Elater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3A7C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9038B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A4E53">
              <w:rPr>
                <w:i/>
                <w:iCs/>
              </w:rPr>
              <w:t>Anchastus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9BB73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8D6F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C61D4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7269B979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7D713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2B7DC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46976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E9521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BF4D8" w14:textId="77777777" w:rsidR="00BA06BB" w:rsidRPr="003A4E53" w:rsidRDefault="00BA06BB" w:rsidP="00F30D5C">
            <w:proofErr w:type="spellStart"/>
            <w:r w:rsidRPr="003A4E53">
              <w:t>Scaraba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CE4DA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445A1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0016F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3F842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7DC43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308F728F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D4D91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5A231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C2EEF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1477D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056E1" w14:textId="77777777" w:rsidR="00BA06BB" w:rsidRPr="003A4E53" w:rsidRDefault="00BA06BB" w:rsidP="00F30D5C">
            <w:r w:rsidRPr="003A4E53">
              <w:t>Staphylin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1F916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DAADD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0D360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9E3B8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1B527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4F5AB124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AA62E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5D81A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0296D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1F51D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5546B" w14:textId="77777777" w:rsidR="00BA06BB" w:rsidRPr="003A4E53" w:rsidRDefault="00BA06BB" w:rsidP="00F30D5C">
            <w:r w:rsidRPr="003A4E53">
              <w:t>Tenebrion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46283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42D08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0660C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7A18A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D1A67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318748E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A961B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D7674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62883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Dipter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D2AD8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160AE" w14:textId="77777777" w:rsidR="00BA06BB" w:rsidRPr="003A4E53" w:rsidRDefault="00BA06BB" w:rsidP="00F30D5C">
            <w:r w:rsidRPr="003A4E53">
              <w:rPr>
                <w:rFonts w:ascii="Calibri" w:hAnsi="Calibri" w:cs="Calibri"/>
                <w:color w:val="000000"/>
              </w:rPr>
              <w:t>Chironom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6E69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9714B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C31CC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F3A25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691E0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729A99BB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533AB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BE7DD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ABA5D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Hymenopter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C5AA7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E7C7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Bethyl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3CE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FF318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A4E53">
              <w:rPr>
                <w:rFonts w:ascii="Calibri" w:hAnsi="Calibri" w:cs="Calibri"/>
                <w:i/>
                <w:iCs/>
                <w:color w:val="000000"/>
              </w:rPr>
              <w:t>Pseudisobrachium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D8C9A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7C238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A2C1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45A7E6A6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8900C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AF29A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9DA69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CA72B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D8DD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Tiphi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D71A0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CAB5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A4E53">
              <w:rPr>
                <w:rFonts w:ascii="Calibri" w:hAnsi="Calibri" w:cs="Calibri"/>
                <w:i/>
                <w:iCs/>
                <w:color w:val="000000"/>
              </w:rPr>
              <w:t>Brachycistis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97BD0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FB05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D6C12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38202595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84EBD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79BB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E94E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Lepidopter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E1E2A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82061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Papilion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EEB07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B3175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4F4AC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B59E7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4DC32" w14:textId="77777777" w:rsidR="00BA06BB" w:rsidRPr="003A4E53" w:rsidRDefault="00BA06BB" w:rsidP="00F30D5C"/>
        </w:tc>
      </w:tr>
      <w:tr w:rsidR="00BA06BB" w:rsidRPr="00A26EC4" w14:paraId="64D469A2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EA08B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1D60E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D9D99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3A723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FB82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Plutell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903EA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80DFC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A4E53">
              <w:rPr>
                <w:rFonts w:ascii="Calibri" w:hAnsi="Calibri" w:cs="Calibri"/>
                <w:i/>
                <w:iCs/>
                <w:color w:val="000000"/>
              </w:rPr>
              <w:t>Plutell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D5E8E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1378B" w14:textId="77777777" w:rsidR="00BA06BB" w:rsidRPr="003A4E53" w:rsidRDefault="00BA06BB" w:rsidP="00F30D5C">
            <w:proofErr w:type="spellStart"/>
            <w:r w:rsidRPr="003A4E53">
              <w:rPr>
                <w:rFonts w:ascii="Calibri" w:hAnsi="Calibri" w:cs="Calibri"/>
                <w:i/>
                <w:iCs/>
                <w:color w:val="000000"/>
              </w:rPr>
              <w:t>Plutella</w:t>
            </w:r>
            <w:proofErr w:type="spellEnd"/>
            <w:r w:rsidRPr="003A4E53">
              <w:rPr>
                <w:rFonts w:ascii="Calibri" w:hAnsi="Calibri" w:cs="Calibri"/>
                <w:i/>
                <w:iCs/>
                <w:color w:val="000000"/>
              </w:rPr>
              <w:t xml:space="preserve"> xylostell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C8DB0" w14:textId="77777777" w:rsidR="00BA06BB" w:rsidRPr="003A4E53" w:rsidRDefault="00BA06BB" w:rsidP="00F30D5C"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A06BB" w:rsidRPr="00A26EC4" w14:paraId="664E7E67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55DBE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A1F75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5B8C0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D7126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A78A6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Tortric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35AD6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0981D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8583D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E15D8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8D8B6" w14:textId="77777777" w:rsidR="00BA06BB" w:rsidRPr="003A4E53" w:rsidRDefault="00BA06BB" w:rsidP="00F30D5C"/>
        </w:tc>
      </w:tr>
      <w:tr w:rsidR="00BA06BB" w:rsidRPr="00A26EC4" w14:paraId="12E5C480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42FC6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9B085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5C63F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Neuropter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30FF7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84F98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Hemerobi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26465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238EE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A4E53">
              <w:rPr>
                <w:rFonts w:ascii="Calibri" w:hAnsi="Calibri" w:cs="Calibri"/>
                <w:i/>
                <w:iCs/>
                <w:color w:val="000000"/>
              </w:rPr>
              <w:t>Micromus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ECBD1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DE418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45E63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1E1EB814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00F63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AF4DF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0F9C9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B67A3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3CD53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Mantisp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8E5C1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2002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A4E53">
              <w:rPr>
                <w:rFonts w:ascii="Calibri" w:hAnsi="Calibri" w:cs="Calibri"/>
                <w:i/>
                <w:iCs/>
                <w:color w:val="000000"/>
              </w:rPr>
              <w:t>Pleg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FF984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4227B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BA752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6BB" w:rsidRPr="00A26EC4" w14:paraId="4DF2376E" w14:textId="77777777" w:rsidTr="00F30D5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88F17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62531" w14:textId="77777777" w:rsidR="00BA06BB" w:rsidRPr="003A4E53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DBFB5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Psocoptera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08D13" w14:textId="77777777" w:rsidR="00BA06BB" w:rsidRPr="003A4E53" w:rsidRDefault="00BA06BB" w:rsidP="00F30D5C">
            <w:pPr>
              <w:jc w:val="center"/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0D15F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Psocidae</w:t>
            </w:r>
            <w:r w:rsidRPr="003A4E53"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CD739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  <w:r w:rsidRPr="003A4E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9518B" w14:textId="77777777" w:rsidR="00BA06BB" w:rsidRPr="003A4E53" w:rsidRDefault="00BA06BB" w:rsidP="00F30D5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9FEF1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614EE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DBCD6" w14:textId="77777777" w:rsidR="00BA06BB" w:rsidRPr="003A4E53" w:rsidRDefault="00BA06BB" w:rsidP="00F30D5C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6045610F" w14:textId="77777777" w:rsidR="00BA06BB" w:rsidRDefault="00BA06BB" w:rsidP="00BA06BB">
      <w:pPr>
        <w:ind w:left="720" w:right="1354"/>
      </w:pPr>
      <w:r w:rsidRPr="00944EAC">
        <w:rPr>
          <w:vertAlign w:val="superscript"/>
        </w:rPr>
        <w:t xml:space="preserve">16 </w:t>
      </w:r>
      <w:r w:rsidRPr="00944EAC">
        <w:t xml:space="preserve">Designates taxa found only in </w:t>
      </w:r>
      <w:r w:rsidRPr="000C73B1">
        <w:rPr>
          <w:i/>
        </w:rPr>
        <w:t>16S</w:t>
      </w:r>
      <w:r w:rsidRPr="00944EAC">
        <w:t xml:space="preserve"> </w:t>
      </w:r>
      <w:r w:rsidRPr="00AA0D90">
        <w:rPr>
          <w:i/>
          <w:iCs/>
        </w:rPr>
        <w:t>rRNA</w:t>
      </w:r>
      <w:r w:rsidRPr="00944EAC">
        <w:t xml:space="preserve"> sequence dataset.</w:t>
      </w:r>
    </w:p>
    <w:p w14:paraId="60A95E14" w14:textId="77777777" w:rsidR="00BA06BB" w:rsidRPr="0066320B" w:rsidRDefault="00BA06BB" w:rsidP="00BA06BB">
      <w:pPr>
        <w:ind w:left="720" w:right="1354"/>
      </w:pPr>
      <w:r w:rsidRPr="00944EAC">
        <w:rPr>
          <w:vertAlign w:val="superscript"/>
        </w:rPr>
        <w:t>1</w:t>
      </w:r>
      <w:r>
        <w:rPr>
          <w:vertAlign w:val="superscript"/>
        </w:rPr>
        <w:t>8</w:t>
      </w:r>
      <w:r w:rsidRPr="00944EAC">
        <w:rPr>
          <w:vertAlign w:val="superscript"/>
        </w:rPr>
        <w:t xml:space="preserve"> </w:t>
      </w:r>
      <w:r w:rsidRPr="0066320B">
        <w:t xml:space="preserve">Designates taxa found only in </w:t>
      </w:r>
      <w:r w:rsidRPr="000C73B1">
        <w:rPr>
          <w:i/>
        </w:rPr>
        <w:t>18S</w:t>
      </w:r>
      <w:r w:rsidRPr="0066320B">
        <w:t xml:space="preserve"> </w:t>
      </w:r>
      <w:r w:rsidRPr="00AA0D90">
        <w:rPr>
          <w:i/>
          <w:iCs/>
        </w:rPr>
        <w:t>rRNA</w:t>
      </w:r>
      <w:r w:rsidRPr="0066320B">
        <w:t xml:space="preserve"> sequence dataset.</w:t>
      </w:r>
    </w:p>
    <w:p w14:paraId="5C8B191A" w14:textId="77777777" w:rsidR="00BA06BB" w:rsidRDefault="00BA06BB" w:rsidP="00BA06BB">
      <w:pPr>
        <w:spacing w:line="480" w:lineRule="auto"/>
        <w:ind w:left="446" w:right="360"/>
        <w:jc w:val="both"/>
        <w:rPr>
          <w:b/>
          <w:bCs/>
        </w:rPr>
        <w:sectPr w:rsidR="00BA06BB" w:rsidSect="00985CD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F4EF39A" w14:textId="23833261" w:rsidR="00BA06BB" w:rsidRDefault="00BA06BB" w:rsidP="00BA06BB">
      <w:pPr>
        <w:spacing w:line="480" w:lineRule="auto"/>
        <w:ind w:left="630" w:right="630"/>
        <w:jc w:val="both"/>
      </w:pPr>
      <w:r w:rsidRPr="00B56B3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16772B">
        <w:rPr>
          <w:b/>
          <w:bCs/>
        </w:rPr>
        <w:t>3</w:t>
      </w:r>
      <w:r w:rsidRPr="00B56B32">
        <w:rPr>
          <w:b/>
          <w:bCs/>
        </w:rPr>
        <w:t>.</w:t>
      </w:r>
      <w:r>
        <w:rPr>
          <w:b/>
          <w:bCs/>
        </w:rPr>
        <w:t>3</w:t>
      </w:r>
      <w:r w:rsidRPr="00B56B32">
        <w:rPr>
          <w:b/>
          <w:bCs/>
        </w:rPr>
        <w:t>.</w:t>
      </w:r>
      <w:r>
        <w:rPr>
          <w:b/>
          <w:bCs/>
        </w:rPr>
        <w:t>a</w:t>
      </w:r>
      <w:r w:rsidRPr="00DB3E34">
        <w:rPr>
          <w:b/>
        </w:rPr>
        <w:t>.</w:t>
      </w:r>
      <w:r>
        <w:t xml:space="preserve"> </w:t>
      </w:r>
      <w:r>
        <w:rPr>
          <w:i/>
          <w:iCs/>
          <w:u w:val="single"/>
        </w:rPr>
        <w:t>Leptonycteris yerbabuenae</w:t>
      </w:r>
      <w:r>
        <w:t xml:space="preserve">. Numbers of </w:t>
      </w:r>
      <w:r w:rsidRPr="002C441A">
        <w:rPr>
          <w:i/>
          <w:iCs/>
        </w:rPr>
        <w:t>L. yerbabuenae</w:t>
      </w:r>
      <w:r>
        <w:t xml:space="preserve"> guano samples from Fort Huachuca, AZ, containing plant barcode ASVs from either the </w:t>
      </w:r>
      <w:proofErr w:type="spellStart"/>
      <w:r w:rsidRPr="00EF32FE">
        <w:rPr>
          <w:i/>
          <w:iCs/>
        </w:rPr>
        <w:t>trnH-psbA</w:t>
      </w:r>
      <w:proofErr w:type="spellEnd"/>
      <w:r>
        <w:t xml:space="preserve"> locus or a portion of the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locu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N</w:t>
      </w:r>
      <w:r>
        <w:rPr>
          <w:vertAlign w:val="subscript"/>
        </w:rPr>
        <w:t>F</w:t>
      </w:r>
      <w:r>
        <w:t xml:space="preserve"> = number of guano samples containing ASVs classified to the corresponding family, and N</w:t>
      </w:r>
      <w:r>
        <w:rPr>
          <w:vertAlign w:val="subscript"/>
        </w:rPr>
        <w:t>G</w:t>
      </w:r>
      <w:r>
        <w:t xml:space="preserve"> = number of guano samples containing ASVs classified to the corresponding genu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460"/>
        <w:gridCol w:w="1593"/>
        <w:gridCol w:w="483"/>
        <w:gridCol w:w="1780"/>
        <w:gridCol w:w="460"/>
        <w:gridCol w:w="1206"/>
        <w:gridCol w:w="477"/>
      </w:tblGrid>
      <w:tr w:rsidR="00BA06BB" w14:paraId="16188D2A" w14:textId="77777777" w:rsidTr="009F445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45021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3057D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N</w:t>
            </w:r>
            <w:r w:rsidRPr="002C441A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65DDC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B8567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N</w:t>
            </w:r>
            <w:r w:rsidRPr="002C441A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9C15E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C2436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N</w:t>
            </w:r>
            <w:r w:rsidRPr="002C441A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62F90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BA293" w14:textId="77777777" w:rsidR="00BA06BB" w:rsidRPr="002C441A" w:rsidRDefault="00BA06BB" w:rsidP="00F30D5C">
            <w:pPr>
              <w:rPr>
                <w:b/>
                <w:bCs/>
              </w:rPr>
            </w:pPr>
            <w:r w:rsidRPr="002C441A">
              <w:rPr>
                <w:b/>
                <w:bCs/>
              </w:rPr>
              <w:t>N</w:t>
            </w:r>
            <w:r w:rsidRPr="002C441A">
              <w:rPr>
                <w:b/>
                <w:bCs/>
                <w:vertAlign w:val="subscript"/>
              </w:rPr>
              <w:t>G</w:t>
            </w:r>
          </w:p>
        </w:tc>
      </w:tr>
      <w:tr w:rsidR="00BA06BB" w14:paraId="12E69C7B" w14:textId="77777777" w:rsidTr="00F30D5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6EC3ABB" w14:textId="77777777" w:rsidR="00BA06BB" w:rsidRPr="00C71993" w:rsidRDefault="00BA06BB" w:rsidP="00F30D5C">
            <w:r w:rsidRPr="005C7A02">
              <w:t>Magnoliopsid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5F3CB" w14:textId="77777777" w:rsidR="00BA06BB" w:rsidRPr="00C71993" w:rsidRDefault="00BA06BB" w:rsidP="00F30D5C">
            <w: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B6A71C" w14:textId="77777777" w:rsidR="00BA06BB" w:rsidRPr="00C71993" w:rsidRDefault="00BA06BB" w:rsidP="00F30D5C">
            <w:proofErr w:type="spellStart"/>
            <w:r w:rsidRPr="005C7A02">
              <w:t>Asparag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5BA76" w14:textId="77777777" w:rsidR="00BA06BB" w:rsidRPr="00C71993" w:rsidRDefault="00BA06BB" w:rsidP="00F30D5C"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3EF9D1" w14:textId="77777777" w:rsidR="00BA06BB" w:rsidRDefault="00BA06BB" w:rsidP="00F30D5C">
            <w:proofErr w:type="spellStart"/>
            <w:r w:rsidRPr="005C7A02">
              <w:t>Asparag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27C33" w14:textId="77777777" w:rsidR="00BA06BB" w:rsidRDefault="00BA06BB" w:rsidP="00F30D5C"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638FFD" w14:textId="77777777" w:rsidR="00BA06BB" w:rsidRDefault="00BA06BB" w:rsidP="00F30D5C"/>
        </w:tc>
        <w:tc>
          <w:tcPr>
            <w:tcW w:w="0" w:type="auto"/>
            <w:tcBorders>
              <w:top w:val="single" w:sz="4" w:space="0" w:color="auto"/>
            </w:tcBorders>
          </w:tcPr>
          <w:p w14:paraId="4B97A01F" w14:textId="77777777" w:rsidR="00BA06BB" w:rsidRDefault="00BA06BB" w:rsidP="00F30D5C"/>
        </w:tc>
      </w:tr>
      <w:tr w:rsidR="00BA06BB" w14:paraId="63C55F9A" w14:textId="77777777" w:rsidTr="00F30D5C">
        <w:trPr>
          <w:jc w:val="center"/>
        </w:trPr>
        <w:tc>
          <w:tcPr>
            <w:tcW w:w="0" w:type="auto"/>
          </w:tcPr>
          <w:p w14:paraId="340DDEA5" w14:textId="77777777" w:rsidR="00BA06BB" w:rsidRDefault="00BA06BB" w:rsidP="00F30D5C"/>
        </w:tc>
        <w:tc>
          <w:tcPr>
            <w:tcW w:w="0" w:type="auto"/>
          </w:tcPr>
          <w:p w14:paraId="1323301E" w14:textId="77777777" w:rsidR="00BA06BB" w:rsidRDefault="00BA06BB" w:rsidP="00F30D5C"/>
        </w:tc>
        <w:tc>
          <w:tcPr>
            <w:tcW w:w="0" w:type="auto"/>
          </w:tcPr>
          <w:p w14:paraId="47F9B003" w14:textId="77777777" w:rsidR="00BA06BB" w:rsidRDefault="00BA06BB" w:rsidP="00F30D5C">
            <w:r w:rsidRPr="005C7A02">
              <w:t>Asterales</w:t>
            </w:r>
          </w:p>
        </w:tc>
        <w:tc>
          <w:tcPr>
            <w:tcW w:w="0" w:type="auto"/>
          </w:tcPr>
          <w:p w14:paraId="50E23702" w14:textId="77777777" w:rsidR="00BA06BB" w:rsidRDefault="00BA06BB" w:rsidP="00F30D5C">
            <w:r>
              <w:t>2</w:t>
            </w:r>
          </w:p>
        </w:tc>
        <w:tc>
          <w:tcPr>
            <w:tcW w:w="0" w:type="auto"/>
          </w:tcPr>
          <w:p w14:paraId="1165325A" w14:textId="77777777" w:rsidR="00BA06BB" w:rsidRDefault="00BA06BB" w:rsidP="00F30D5C">
            <w:r w:rsidRPr="005C7A02">
              <w:t>Asteraceae</w:t>
            </w:r>
          </w:p>
        </w:tc>
        <w:tc>
          <w:tcPr>
            <w:tcW w:w="0" w:type="auto"/>
          </w:tcPr>
          <w:p w14:paraId="72496C60" w14:textId="77777777" w:rsidR="00BA06BB" w:rsidRDefault="00BA06BB" w:rsidP="00F30D5C">
            <w:r>
              <w:t>2</w:t>
            </w:r>
          </w:p>
        </w:tc>
        <w:tc>
          <w:tcPr>
            <w:tcW w:w="0" w:type="auto"/>
          </w:tcPr>
          <w:p w14:paraId="05CF9C3C" w14:textId="77777777" w:rsidR="00BA06BB" w:rsidRDefault="00BA06BB" w:rsidP="00F30D5C"/>
        </w:tc>
        <w:tc>
          <w:tcPr>
            <w:tcW w:w="0" w:type="auto"/>
          </w:tcPr>
          <w:p w14:paraId="08A958EE" w14:textId="77777777" w:rsidR="00BA06BB" w:rsidRDefault="00BA06BB" w:rsidP="00F30D5C"/>
        </w:tc>
      </w:tr>
      <w:tr w:rsidR="00BA06BB" w14:paraId="141EA7FA" w14:textId="77777777" w:rsidTr="00F30D5C">
        <w:trPr>
          <w:jc w:val="center"/>
        </w:trPr>
        <w:tc>
          <w:tcPr>
            <w:tcW w:w="0" w:type="auto"/>
          </w:tcPr>
          <w:p w14:paraId="25F1792E" w14:textId="77777777" w:rsidR="00BA06BB" w:rsidRDefault="00BA06BB" w:rsidP="00F30D5C"/>
        </w:tc>
        <w:tc>
          <w:tcPr>
            <w:tcW w:w="0" w:type="auto"/>
          </w:tcPr>
          <w:p w14:paraId="3BC29235" w14:textId="77777777" w:rsidR="00BA06BB" w:rsidRDefault="00BA06BB" w:rsidP="00F30D5C"/>
        </w:tc>
        <w:tc>
          <w:tcPr>
            <w:tcW w:w="0" w:type="auto"/>
          </w:tcPr>
          <w:p w14:paraId="326FD372" w14:textId="77777777" w:rsidR="00BA06BB" w:rsidRDefault="00BA06BB" w:rsidP="00F30D5C">
            <w:proofErr w:type="spellStart"/>
            <w:r w:rsidRPr="005C7A02">
              <w:t>Commelinales</w:t>
            </w:r>
            <w:proofErr w:type="spellEnd"/>
          </w:p>
        </w:tc>
        <w:tc>
          <w:tcPr>
            <w:tcW w:w="0" w:type="auto"/>
          </w:tcPr>
          <w:p w14:paraId="070F8E3D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7AD07B1F" w14:textId="77777777" w:rsidR="00BA06BB" w:rsidRDefault="00BA06BB" w:rsidP="00F30D5C">
            <w:proofErr w:type="spellStart"/>
            <w:r w:rsidRPr="005C7A02">
              <w:t>Commelinaceae</w:t>
            </w:r>
            <w:proofErr w:type="spellEnd"/>
          </w:p>
        </w:tc>
        <w:tc>
          <w:tcPr>
            <w:tcW w:w="0" w:type="auto"/>
          </w:tcPr>
          <w:p w14:paraId="2B10409C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298B6D53" w14:textId="77777777" w:rsidR="00BA06BB" w:rsidRDefault="00BA06BB" w:rsidP="00F30D5C"/>
        </w:tc>
        <w:tc>
          <w:tcPr>
            <w:tcW w:w="0" w:type="auto"/>
          </w:tcPr>
          <w:p w14:paraId="64EDDC05" w14:textId="77777777" w:rsidR="00BA06BB" w:rsidRDefault="00BA06BB" w:rsidP="00F30D5C"/>
        </w:tc>
      </w:tr>
      <w:tr w:rsidR="00BA06BB" w14:paraId="6720AB08" w14:textId="77777777" w:rsidTr="00F30D5C">
        <w:trPr>
          <w:jc w:val="center"/>
        </w:trPr>
        <w:tc>
          <w:tcPr>
            <w:tcW w:w="0" w:type="auto"/>
          </w:tcPr>
          <w:p w14:paraId="771ED478" w14:textId="77777777" w:rsidR="00BA06BB" w:rsidRDefault="00BA06BB" w:rsidP="00F30D5C"/>
        </w:tc>
        <w:tc>
          <w:tcPr>
            <w:tcW w:w="0" w:type="auto"/>
          </w:tcPr>
          <w:p w14:paraId="74C9F7B3" w14:textId="77777777" w:rsidR="00BA06BB" w:rsidRDefault="00BA06BB" w:rsidP="00F30D5C"/>
        </w:tc>
        <w:tc>
          <w:tcPr>
            <w:tcW w:w="0" w:type="auto"/>
          </w:tcPr>
          <w:p w14:paraId="033094D4" w14:textId="77777777" w:rsidR="00BA06BB" w:rsidRDefault="00BA06BB" w:rsidP="00F30D5C">
            <w:proofErr w:type="spellStart"/>
            <w:r w:rsidRPr="008D61C4">
              <w:t>Fabales</w:t>
            </w:r>
            <w:proofErr w:type="spellEnd"/>
          </w:p>
        </w:tc>
        <w:tc>
          <w:tcPr>
            <w:tcW w:w="0" w:type="auto"/>
          </w:tcPr>
          <w:p w14:paraId="79CA33CC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5D320E73" w14:textId="77777777" w:rsidR="00BA06BB" w:rsidRDefault="00BA06BB" w:rsidP="00F30D5C">
            <w:r w:rsidRPr="008D61C4">
              <w:t>Fabaceae</w:t>
            </w:r>
          </w:p>
        </w:tc>
        <w:tc>
          <w:tcPr>
            <w:tcW w:w="0" w:type="auto"/>
          </w:tcPr>
          <w:p w14:paraId="64612D90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7F1DDAB4" w14:textId="77777777" w:rsidR="00BA06BB" w:rsidRPr="008D61C4" w:rsidRDefault="00BA06BB" w:rsidP="00F30D5C">
            <w:pPr>
              <w:rPr>
                <w:i/>
                <w:iCs/>
              </w:rPr>
            </w:pPr>
            <w:proofErr w:type="spellStart"/>
            <w:r w:rsidRPr="008D61C4">
              <w:rPr>
                <w:i/>
                <w:iCs/>
              </w:rPr>
              <w:t>Calliandra</w:t>
            </w:r>
            <w:proofErr w:type="spellEnd"/>
          </w:p>
        </w:tc>
        <w:tc>
          <w:tcPr>
            <w:tcW w:w="0" w:type="auto"/>
          </w:tcPr>
          <w:p w14:paraId="375C3316" w14:textId="77777777" w:rsidR="00BA06BB" w:rsidRDefault="00BA06BB" w:rsidP="00F30D5C">
            <w:r>
              <w:t>1</w:t>
            </w:r>
          </w:p>
        </w:tc>
      </w:tr>
      <w:tr w:rsidR="00BA06BB" w14:paraId="00ADB487" w14:textId="77777777" w:rsidTr="00F30D5C">
        <w:trPr>
          <w:jc w:val="center"/>
        </w:trPr>
        <w:tc>
          <w:tcPr>
            <w:tcW w:w="0" w:type="auto"/>
          </w:tcPr>
          <w:p w14:paraId="6B4E3C27" w14:textId="77777777" w:rsidR="00BA06BB" w:rsidRDefault="00BA06BB" w:rsidP="00F30D5C"/>
        </w:tc>
        <w:tc>
          <w:tcPr>
            <w:tcW w:w="0" w:type="auto"/>
          </w:tcPr>
          <w:p w14:paraId="336693BD" w14:textId="77777777" w:rsidR="00BA06BB" w:rsidRDefault="00BA06BB" w:rsidP="00F30D5C"/>
        </w:tc>
        <w:tc>
          <w:tcPr>
            <w:tcW w:w="0" w:type="auto"/>
          </w:tcPr>
          <w:p w14:paraId="013E7EF9" w14:textId="77777777" w:rsidR="00BA06BB" w:rsidRDefault="00BA06BB" w:rsidP="00F30D5C">
            <w:proofErr w:type="spellStart"/>
            <w:r w:rsidRPr="008D61C4">
              <w:t>Gentianales</w:t>
            </w:r>
            <w:proofErr w:type="spellEnd"/>
          </w:p>
        </w:tc>
        <w:tc>
          <w:tcPr>
            <w:tcW w:w="0" w:type="auto"/>
          </w:tcPr>
          <w:p w14:paraId="5599CA9B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07FE8656" w14:textId="77777777" w:rsidR="00BA06BB" w:rsidRDefault="00BA06BB" w:rsidP="00F30D5C">
            <w:proofErr w:type="spellStart"/>
            <w:r w:rsidRPr="008D61C4">
              <w:t>Rubiaceae</w:t>
            </w:r>
            <w:proofErr w:type="spellEnd"/>
          </w:p>
        </w:tc>
        <w:tc>
          <w:tcPr>
            <w:tcW w:w="0" w:type="auto"/>
          </w:tcPr>
          <w:p w14:paraId="4A745101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6B54834E" w14:textId="77777777" w:rsidR="00BA06BB" w:rsidRDefault="00BA06BB" w:rsidP="00F30D5C"/>
        </w:tc>
        <w:tc>
          <w:tcPr>
            <w:tcW w:w="0" w:type="auto"/>
          </w:tcPr>
          <w:p w14:paraId="243E2F6A" w14:textId="77777777" w:rsidR="00BA06BB" w:rsidRDefault="00BA06BB" w:rsidP="00F30D5C"/>
        </w:tc>
      </w:tr>
      <w:tr w:rsidR="00BA06BB" w14:paraId="760D6F0F" w14:textId="77777777" w:rsidTr="00F30D5C">
        <w:trPr>
          <w:jc w:val="center"/>
        </w:trPr>
        <w:tc>
          <w:tcPr>
            <w:tcW w:w="0" w:type="auto"/>
          </w:tcPr>
          <w:p w14:paraId="22F3494E" w14:textId="77777777" w:rsidR="00BA06BB" w:rsidRDefault="00BA06BB" w:rsidP="00F30D5C"/>
        </w:tc>
        <w:tc>
          <w:tcPr>
            <w:tcW w:w="0" w:type="auto"/>
          </w:tcPr>
          <w:p w14:paraId="6A4FF9E5" w14:textId="77777777" w:rsidR="00BA06BB" w:rsidRDefault="00BA06BB" w:rsidP="00F30D5C"/>
        </w:tc>
        <w:tc>
          <w:tcPr>
            <w:tcW w:w="0" w:type="auto"/>
          </w:tcPr>
          <w:p w14:paraId="1932B341" w14:textId="77777777" w:rsidR="00BA06BB" w:rsidRDefault="00BA06BB" w:rsidP="00F30D5C">
            <w:proofErr w:type="spellStart"/>
            <w:r w:rsidRPr="008D61C4">
              <w:t>Lamiales</w:t>
            </w:r>
            <w:proofErr w:type="spellEnd"/>
          </w:p>
        </w:tc>
        <w:tc>
          <w:tcPr>
            <w:tcW w:w="0" w:type="auto"/>
          </w:tcPr>
          <w:p w14:paraId="4913735E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0A3DC42E" w14:textId="77777777" w:rsidR="00BA06BB" w:rsidRDefault="00BA06BB" w:rsidP="00F30D5C">
            <w:r w:rsidRPr="008D61C4">
              <w:t>Verbenaceae</w:t>
            </w:r>
          </w:p>
        </w:tc>
        <w:tc>
          <w:tcPr>
            <w:tcW w:w="0" w:type="auto"/>
          </w:tcPr>
          <w:p w14:paraId="7E9BC2D1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388DCF47" w14:textId="77777777" w:rsidR="00BA06BB" w:rsidRDefault="00BA06BB" w:rsidP="00F30D5C"/>
        </w:tc>
        <w:tc>
          <w:tcPr>
            <w:tcW w:w="0" w:type="auto"/>
          </w:tcPr>
          <w:p w14:paraId="33559A4E" w14:textId="77777777" w:rsidR="00BA06BB" w:rsidRDefault="00BA06BB" w:rsidP="00F30D5C"/>
        </w:tc>
      </w:tr>
      <w:tr w:rsidR="00BA06BB" w14:paraId="1404347A" w14:textId="77777777" w:rsidTr="00F30D5C">
        <w:trPr>
          <w:jc w:val="center"/>
        </w:trPr>
        <w:tc>
          <w:tcPr>
            <w:tcW w:w="0" w:type="auto"/>
          </w:tcPr>
          <w:p w14:paraId="7C6A92A6" w14:textId="77777777" w:rsidR="00BA06BB" w:rsidRDefault="00BA06BB" w:rsidP="00F30D5C"/>
        </w:tc>
        <w:tc>
          <w:tcPr>
            <w:tcW w:w="0" w:type="auto"/>
          </w:tcPr>
          <w:p w14:paraId="1F88E26B" w14:textId="77777777" w:rsidR="00BA06BB" w:rsidRDefault="00BA06BB" w:rsidP="00F30D5C"/>
        </w:tc>
        <w:tc>
          <w:tcPr>
            <w:tcW w:w="0" w:type="auto"/>
          </w:tcPr>
          <w:p w14:paraId="6162DCF0" w14:textId="77777777" w:rsidR="00BA06BB" w:rsidRPr="008D61C4" w:rsidRDefault="00BA06BB" w:rsidP="00F30D5C">
            <w:r w:rsidRPr="008D61C4">
              <w:t>Myrtales</w:t>
            </w:r>
          </w:p>
        </w:tc>
        <w:tc>
          <w:tcPr>
            <w:tcW w:w="0" w:type="auto"/>
          </w:tcPr>
          <w:p w14:paraId="28C2DAA0" w14:textId="77777777" w:rsidR="00BA06BB" w:rsidRDefault="00BA06BB" w:rsidP="00F30D5C">
            <w:r>
              <w:t>6</w:t>
            </w:r>
          </w:p>
        </w:tc>
        <w:tc>
          <w:tcPr>
            <w:tcW w:w="0" w:type="auto"/>
          </w:tcPr>
          <w:p w14:paraId="5649F421" w14:textId="77777777" w:rsidR="00BA06BB" w:rsidRDefault="00BA06BB" w:rsidP="00F30D5C">
            <w:proofErr w:type="spellStart"/>
            <w:r w:rsidRPr="008D61C4">
              <w:t>Myrtaceae</w:t>
            </w:r>
            <w:proofErr w:type="spellEnd"/>
          </w:p>
        </w:tc>
        <w:tc>
          <w:tcPr>
            <w:tcW w:w="0" w:type="auto"/>
          </w:tcPr>
          <w:p w14:paraId="6E27852E" w14:textId="77777777" w:rsidR="00BA06BB" w:rsidRDefault="00BA06BB" w:rsidP="00F30D5C">
            <w:r>
              <w:t>6</w:t>
            </w:r>
          </w:p>
        </w:tc>
        <w:tc>
          <w:tcPr>
            <w:tcW w:w="0" w:type="auto"/>
          </w:tcPr>
          <w:p w14:paraId="7D2D24D4" w14:textId="77777777" w:rsidR="00BA06BB" w:rsidRDefault="00BA06BB" w:rsidP="00F30D5C"/>
        </w:tc>
        <w:tc>
          <w:tcPr>
            <w:tcW w:w="0" w:type="auto"/>
          </w:tcPr>
          <w:p w14:paraId="47EAC13E" w14:textId="77777777" w:rsidR="00BA06BB" w:rsidRDefault="00BA06BB" w:rsidP="00F30D5C"/>
        </w:tc>
      </w:tr>
      <w:tr w:rsidR="00BA06BB" w14:paraId="280BAD3F" w14:textId="77777777" w:rsidTr="00F30D5C">
        <w:trPr>
          <w:jc w:val="center"/>
        </w:trPr>
        <w:tc>
          <w:tcPr>
            <w:tcW w:w="0" w:type="auto"/>
          </w:tcPr>
          <w:p w14:paraId="005DF4B5" w14:textId="77777777" w:rsidR="00BA06BB" w:rsidRDefault="00BA06BB" w:rsidP="00F30D5C"/>
        </w:tc>
        <w:tc>
          <w:tcPr>
            <w:tcW w:w="0" w:type="auto"/>
          </w:tcPr>
          <w:p w14:paraId="2F8162B3" w14:textId="77777777" w:rsidR="00BA06BB" w:rsidRDefault="00BA06BB" w:rsidP="00F30D5C"/>
        </w:tc>
        <w:tc>
          <w:tcPr>
            <w:tcW w:w="0" w:type="auto"/>
          </w:tcPr>
          <w:p w14:paraId="11B4478C" w14:textId="77777777" w:rsidR="00BA06BB" w:rsidRPr="008D61C4" w:rsidRDefault="00BA06BB" w:rsidP="00F30D5C">
            <w:proofErr w:type="spellStart"/>
            <w:r w:rsidRPr="008D61C4">
              <w:t>Poales</w:t>
            </w:r>
            <w:proofErr w:type="spellEnd"/>
          </w:p>
        </w:tc>
        <w:tc>
          <w:tcPr>
            <w:tcW w:w="0" w:type="auto"/>
          </w:tcPr>
          <w:p w14:paraId="4C29718B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6CF5B75D" w14:textId="77777777" w:rsidR="00BA06BB" w:rsidRDefault="00BA06BB" w:rsidP="00F30D5C">
            <w:proofErr w:type="spellStart"/>
            <w:r w:rsidRPr="008D61C4">
              <w:t>Poaceae</w:t>
            </w:r>
            <w:proofErr w:type="spellEnd"/>
          </w:p>
        </w:tc>
        <w:tc>
          <w:tcPr>
            <w:tcW w:w="0" w:type="auto"/>
          </w:tcPr>
          <w:p w14:paraId="29884AC5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6CA93544" w14:textId="77777777" w:rsidR="00BA06BB" w:rsidRDefault="00BA06BB" w:rsidP="00F30D5C"/>
        </w:tc>
        <w:tc>
          <w:tcPr>
            <w:tcW w:w="0" w:type="auto"/>
          </w:tcPr>
          <w:p w14:paraId="326D5968" w14:textId="77777777" w:rsidR="00BA06BB" w:rsidRDefault="00BA06BB" w:rsidP="00F30D5C"/>
        </w:tc>
      </w:tr>
      <w:tr w:rsidR="00BA06BB" w14:paraId="55CF89FC" w14:textId="77777777" w:rsidTr="00F30D5C">
        <w:trPr>
          <w:jc w:val="center"/>
        </w:trPr>
        <w:tc>
          <w:tcPr>
            <w:tcW w:w="0" w:type="auto"/>
          </w:tcPr>
          <w:p w14:paraId="630201C8" w14:textId="77777777" w:rsidR="00BA06BB" w:rsidRDefault="00BA06BB" w:rsidP="00F30D5C"/>
        </w:tc>
        <w:tc>
          <w:tcPr>
            <w:tcW w:w="0" w:type="auto"/>
          </w:tcPr>
          <w:p w14:paraId="5F0B42D3" w14:textId="77777777" w:rsidR="00BA06BB" w:rsidRDefault="00BA06BB" w:rsidP="00F30D5C"/>
        </w:tc>
        <w:tc>
          <w:tcPr>
            <w:tcW w:w="0" w:type="auto"/>
          </w:tcPr>
          <w:p w14:paraId="4E0F8B71" w14:textId="77777777" w:rsidR="00BA06BB" w:rsidRPr="008D61C4" w:rsidRDefault="00BA06BB" w:rsidP="00F30D5C">
            <w:r w:rsidRPr="008D61C4">
              <w:t>Rosales</w:t>
            </w:r>
          </w:p>
        </w:tc>
        <w:tc>
          <w:tcPr>
            <w:tcW w:w="0" w:type="auto"/>
          </w:tcPr>
          <w:p w14:paraId="45655261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5B163565" w14:textId="77777777" w:rsidR="00BA06BB" w:rsidRDefault="00BA06BB" w:rsidP="00F30D5C">
            <w:proofErr w:type="spellStart"/>
            <w:r w:rsidRPr="008D61C4">
              <w:t>Rhamnaceae</w:t>
            </w:r>
            <w:proofErr w:type="spellEnd"/>
          </w:p>
        </w:tc>
        <w:tc>
          <w:tcPr>
            <w:tcW w:w="0" w:type="auto"/>
          </w:tcPr>
          <w:p w14:paraId="7E0B3B94" w14:textId="77777777" w:rsidR="00BA06BB" w:rsidRDefault="00BA06BB" w:rsidP="00F30D5C">
            <w:r>
              <w:t>1</w:t>
            </w:r>
          </w:p>
        </w:tc>
        <w:tc>
          <w:tcPr>
            <w:tcW w:w="0" w:type="auto"/>
          </w:tcPr>
          <w:p w14:paraId="0FF99F72" w14:textId="77777777" w:rsidR="00BA06BB" w:rsidRDefault="00BA06BB" w:rsidP="00F30D5C"/>
        </w:tc>
        <w:tc>
          <w:tcPr>
            <w:tcW w:w="0" w:type="auto"/>
          </w:tcPr>
          <w:p w14:paraId="7666837F" w14:textId="77777777" w:rsidR="00BA06BB" w:rsidRDefault="00BA06BB" w:rsidP="00F30D5C"/>
        </w:tc>
      </w:tr>
    </w:tbl>
    <w:p w14:paraId="15ED634A" w14:textId="77777777" w:rsidR="00BA06BB" w:rsidRDefault="00BA06BB" w:rsidP="00BA06BB">
      <w:pPr>
        <w:spacing w:line="480" w:lineRule="auto"/>
      </w:pPr>
    </w:p>
    <w:p w14:paraId="4F06C016" w14:textId="77777777" w:rsidR="00BA06BB" w:rsidRDefault="00BA06BB" w:rsidP="00BA06BB">
      <w:pPr>
        <w:rPr>
          <w:b/>
          <w:bCs/>
        </w:rPr>
      </w:pPr>
      <w:r>
        <w:rPr>
          <w:b/>
          <w:bCs/>
        </w:rPr>
        <w:br w:type="page"/>
      </w:r>
    </w:p>
    <w:p w14:paraId="5103DA4B" w14:textId="28FEE113" w:rsidR="00BA06BB" w:rsidRDefault="00BA06BB" w:rsidP="00BA06BB">
      <w:pPr>
        <w:spacing w:line="480" w:lineRule="auto"/>
        <w:ind w:right="270"/>
        <w:jc w:val="both"/>
      </w:pPr>
      <w:r w:rsidRPr="00B56B3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16772B">
        <w:rPr>
          <w:b/>
          <w:bCs/>
        </w:rPr>
        <w:t>3</w:t>
      </w:r>
      <w:r w:rsidRPr="00B56B32">
        <w:rPr>
          <w:b/>
          <w:bCs/>
        </w:rPr>
        <w:t>.</w:t>
      </w:r>
      <w:r>
        <w:rPr>
          <w:b/>
          <w:bCs/>
        </w:rPr>
        <w:t>3</w:t>
      </w:r>
      <w:r w:rsidRPr="00B56B32">
        <w:rPr>
          <w:b/>
          <w:bCs/>
        </w:rPr>
        <w:t>.</w:t>
      </w:r>
      <w:r>
        <w:rPr>
          <w:b/>
          <w:bCs/>
        </w:rPr>
        <w:t>b</w:t>
      </w:r>
      <w:r w:rsidRPr="00687B01">
        <w:rPr>
          <w:b/>
          <w:bCs/>
        </w:rPr>
        <w:t>.</w:t>
      </w:r>
      <w:r w:rsidRPr="00687B01">
        <w:t xml:space="preserve"> </w:t>
      </w:r>
      <w:r w:rsidRPr="00271D93">
        <w:rPr>
          <w:i/>
          <w:iCs/>
          <w:u w:val="single"/>
        </w:rPr>
        <w:t>Antrozous pallidus</w:t>
      </w:r>
      <w:r>
        <w:t xml:space="preserve">. Numbers of </w:t>
      </w:r>
      <w:r>
        <w:rPr>
          <w:i/>
          <w:iCs/>
        </w:rPr>
        <w:t>A. pallidus</w:t>
      </w:r>
      <w:r>
        <w:t xml:space="preserve"> guano samples from Fort Huachuca, AZ, containing plant barcode ASVs from either the </w:t>
      </w:r>
      <w:proofErr w:type="spellStart"/>
      <w:r w:rsidRPr="00EF32FE">
        <w:rPr>
          <w:i/>
          <w:iCs/>
        </w:rPr>
        <w:t>trnH-psbA</w:t>
      </w:r>
      <w:proofErr w:type="spellEnd"/>
      <w:r>
        <w:t xml:space="preserve"> locus or a portion of the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locu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N</w:t>
      </w:r>
      <w:r>
        <w:rPr>
          <w:vertAlign w:val="subscript"/>
        </w:rPr>
        <w:t>F</w:t>
      </w:r>
      <w:r>
        <w:t xml:space="preserve"> = number of guano samples containing ASVs classified to the corresponding family, and N</w:t>
      </w:r>
      <w:r>
        <w:rPr>
          <w:vertAlign w:val="subscript"/>
        </w:rPr>
        <w:t>G</w:t>
      </w:r>
      <w:r>
        <w:t xml:space="preserve"> = number of guano samples containing ASVs classified to the corresponding gen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460"/>
        <w:gridCol w:w="1633"/>
        <w:gridCol w:w="483"/>
        <w:gridCol w:w="2007"/>
        <w:gridCol w:w="460"/>
        <w:gridCol w:w="1725"/>
        <w:gridCol w:w="477"/>
      </w:tblGrid>
      <w:tr w:rsidR="00BA06BB" w:rsidRPr="00953DAD" w14:paraId="16706E5C" w14:textId="77777777" w:rsidTr="009F4456"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BDA41F8" w14:textId="77777777" w:rsidR="00BA06BB" w:rsidRPr="00953DAD" w:rsidRDefault="00BA06BB" w:rsidP="00F30D5C">
            <w:pPr>
              <w:rPr>
                <w:b/>
                <w:bCs/>
              </w:rPr>
            </w:pPr>
            <w:r w:rsidRPr="00953DAD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F218EF4" w14:textId="77777777" w:rsidR="00BA06BB" w:rsidRPr="00953DAD" w:rsidRDefault="00BA06BB" w:rsidP="00F30D5C">
            <w:pPr>
              <w:rPr>
                <w:b/>
                <w:bCs/>
              </w:rPr>
            </w:pPr>
            <w:r w:rsidRPr="00953DAD">
              <w:rPr>
                <w:b/>
                <w:bCs/>
              </w:rPr>
              <w:t>N</w:t>
            </w:r>
            <w:r w:rsidRPr="00953DAD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75E188" w14:textId="77777777" w:rsidR="00BA06BB" w:rsidRPr="00953DAD" w:rsidRDefault="00BA06BB" w:rsidP="00F30D5C">
            <w:pPr>
              <w:rPr>
                <w:b/>
                <w:bCs/>
              </w:rPr>
            </w:pPr>
            <w:r w:rsidRPr="00953DAD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5A15C4" w14:textId="77777777" w:rsidR="00BA06BB" w:rsidRPr="00953DAD" w:rsidRDefault="00BA06BB" w:rsidP="00F30D5C">
            <w:pPr>
              <w:rPr>
                <w:b/>
                <w:bCs/>
              </w:rPr>
            </w:pPr>
            <w:r w:rsidRPr="00953DAD">
              <w:rPr>
                <w:b/>
                <w:bCs/>
              </w:rPr>
              <w:t>N</w:t>
            </w:r>
            <w:r w:rsidRPr="00953DAD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01E79A" w14:textId="77777777" w:rsidR="00BA06BB" w:rsidRPr="00953DAD" w:rsidRDefault="00BA06BB" w:rsidP="00F30D5C">
            <w:pPr>
              <w:rPr>
                <w:b/>
                <w:bCs/>
              </w:rPr>
            </w:pPr>
            <w:r w:rsidRPr="00953DAD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1EF242" w14:textId="77777777" w:rsidR="00BA06BB" w:rsidRPr="00953DAD" w:rsidRDefault="00BA06BB" w:rsidP="00F30D5C">
            <w:pPr>
              <w:rPr>
                <w:b/>
                <w:bCs/>
              </w:rPr>
            </w:pPr>
            <w:r w:rsidRPr="00953DAD">
              <w:rPr>
                <w:b/>
                <w:bCs/>
              </w:rPr>
              <w:t>N</w:t>
            </w:r>
            <w:r w:rsidRPr="00953DAD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40BCCC" w14:textId="77777777" w:rsidR="00BA06BB" w:rsidRPr="00953DAD" w:rsidRDefault="00BA06BB" w:rsidP="00F30D5C">
            <w:pPr>
              <w:rPr>
                <w:b/>
                <w:bCs/>
              </w:rPr>
            </w:pPr>
            <w:r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97AA63" w14:textId="77777777" w:rsidR="00BA06BB" w:rsidRPr="00953DAD" w:rsidRDefault="00BA06BB" w:rsidP="00F30D5C">
            <w:pPr>
              <w:rPr>
                <w:b/>
                <w:bCs/>
              </w:rPr>
            </w:pPr>
            <w:r w:rsidRPr="00953DAD">
              <w:rPr>
                <w:b/>
                <w:bCs/>
              </w:rPr>
              <w:t>N</w:t>
            </w:r>
            <w:r w:rsidRPr="00854403">
              <w:rPr>
                <w:b/>
                <w:bCs/>
                <w:vertAlign w:val="subscript"/>
              </w:rPr>
              <w:t>G</w:t>
            </w:r>
          </w:p>
        </w:tc>
      </w:tr>
      <w:tr w:rsidR="00BA06BB" w:rsidRPr="00953DAD" w14:paraId="1D16377E" w14:textId="77777777" w:rsidTr="00F30D5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468374" w14:textId="77777777" w:rsidR="00BA06BB" w:rsidRPr="00953DAD" w:rsidRDefault="00BA06BB" w:rsidP="00F30D5C">
            <w:r w:rsidRPr="00953DAD">
              <w:t>Magnoliopsi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2DF6A6" w14:textId="77777777" w:rsidR="00BA06BB" w:rsidRPr="00953DAD" w:rsidRDefault="00BA06BB" w:rsidP="00F30D5C">
            <w:r>
              <w:t>5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5BFB5E" w14:textId="77777777" w:rsidR="00BA06BB" w:rsidRPr="00953DAD" w:rsidRDefault="00BA06BB" w:rsidP="00F30D5C">
            <w:r w:rsidRPr="00953DAD">
              <w:t>Asparagales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C746C6" w14:textId="77777777" w:rsidR="00BA06BB" w:rsidRPr="00953DAD" w:rsidRDefault="00BA06BB" w:rsidP="00F30D5C">
            <w:r>
              <w:t xml:space="preserve">25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F2FD0F" w14:textId="77777777" w:rsidR="00BA06BB" w:rsidRPr="00953DAD" w:rsidRDefault="00BA06BB" w:rsidP="00F30D5C">
            <w:r w:rsidRPr="00953DAD">
              <w:t>Asparagaceae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E30E46" w14:textId="77777777" w:rsidR="00BA06BB" w:rsidRPr="00953DAD" w:rsidRDefault="00BA06BB" w:rsidP="00F30D5C">
            <w: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A78DDD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FA297B" w14:textId="77777777" w:rsidR="00BA06BB" w:rsidRDefault="00BA06BB" w:rsidP="00F30D5C"/>
        </w:tc>
      </w:tr>
      <w:tr w:rsidR="00BA06BB" w:rsidRPr="00953DAD" w14:paraId="5BFD1D8D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8E26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93C8A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47A56" w14:textId="77777777" w:rsidR="00BA06BB" w:rsidRPr="00953DAD" w:rsidRDefault="00BA06BB" w:rsidP="00F30D5C">
            <w:r w:rsidRPr="00953DAD">
              <w:t>As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606FD" w14:textId="77777777" w:rsidR="00BA06BB" w:rsidRPr="00953DAD" w:rsidRDefault="00BA06BB" w:rsidP="00F30D5C">
            <w: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6F846" w14:textId="77777777" w:rsidR="00BA06BB" w:rsidRPr="00953DAD" w:rsidRDefault="00BA06BB" w:rsidP="00F30D5C">
            <w:r w:rsidRPr="00953DAD"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F392B" w14:textId="77777777" w:rsidR="00BA06BB" w:rsidRPr="00953DAD" w:rsidRDefault="00BA06BB" w:rsidP="00F30D5C">
            <w:r w:rsidRPr="00953DAD">
              <w:t>2</w:t>
            </w: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191C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Erigeron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D35FE" w14:textId="77777777" w:rsidR="00BA06BB" w:rsidRPr="00953DAD" w:rsidRDefault="00BA06BB" w:rsidP="00F30D5C">
            <w:r>
              <w:t>1</w:t>
            </w:r>
          </w:p>
        </w:tc>
      </w:tr>
      <w:tr w:rsidR="00BA06BB" w:rsidRPr="00953DAD" w14:paraId="1EBB8A4F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3809E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9F16F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00676" w14:textId="77777777" w:rsidR="00BA06BB" w:rsidRPr="00953DAD" w:rsidRDefault="00BA06BB" w:rsidP="00F30D5C">
            <w:r w:rsidRPr="00953DAD">
              <w:t>Brassicales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4E697" w14:textId="77777777" w:rsidR="00BA06BB" w:rsidRPr="00953DAD" w:rsidRDefault="00BA06BB" w:rsidP="00F30D5C">
            <w:r w:rsidRPr="00953DA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EDCEF" w14:textId="77777777" w:rsidR="00BA06BB" w:rsidRPr="00953DAD" w:rsidRDefault="00BA06BB" w:rsidP="00F30D5C">
            <w:r w:rsidRPr="00953DAD">
              <w:t>Brassicaceae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EB1DC" w14:textId="77777777" w:rsidR="00BA06BB" w:rsidRPr="00953DAD" w:rsidRDefault="00BA06BB" w:rsidP="00F30D5C">
            <w:r w:rsidRPr="00953DA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A3AA3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84067" w14:textId="77777777" w:rsidR="00BA06BB" w:rsidRPr="00953DAD" w:rsidRDefault="00BA06BB" w:rsidP="00F30D5C"/>
        </w:tc>
      </w:tr>
      <w:tr w:rsidR="00BA06BB" w:rsidRPr="00953DAD" w14:paraId="393343BD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5B8D7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0D62A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4DCBA" w14:textId="77777777" w:rsidR="00BA06BB" w:rsidRPr="00953DAD" w:rsidRDefault="00BA06BB" w:rsidP="00F30D5C">
            <w:r w:rsidRPr="00953DAD">
              <w:t>Caryophy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4B2C0" w14:textId="77777777" w:rsidR="00BA06BB" w:rsidRPr="00953DAD" w:rsidRDefault="00BA06BB" w:rsidP="00F30D5C"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A27CD" w14:textId="77777777" w:rsidR="00BA06BB" w:rsidRPr="00953DAD" w:rsidRDefault="00BA06BB" w:rsidP="00F30D5C">
            <w:proofErr w:type="spellStart"/>
            <w:r w:rsidRPr="003F00E6">
              <w:t>Chenopodiaceae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591DB" w14:textId="77777777" w:rsidR="00BA06BB" w:rsidRPr="00953DAD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959BE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Chenopodium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4746D" w14:textId="77777777" w:rsidR="00BA06BB" w:rsidRDefault="00BA06BB" w:rsidP="00F30D5C">
            <w:r>
              <w:t>2</w:t>
            </w:r>
          </w:p>
        </w:tc>
      </w:tr>
      <w:tr w:rsidR="00BA06BB" w:rsidRPr="00953DAD" w14:paraId="7CB09339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A8C73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17C1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B2A3F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07246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CDAE5" w14:textId="77777777" w:rsidR="00BA06BB" w:rsidRPr="003F00E6" w:rsidRDefault="00BA06BB" w:rsidP="00F30D5C">
            <w:proofErr w:type="spellStart"/>
            <w:r w:rsidRPr="003F00E6">
              <w:t>Nyctaginaceae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65982" w14:textId="77777777" w:rsidR="00BA06BB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4B3A9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D0F4C" w14:textId="77777777" w:rsidR="00BA06BB" w:rsidRDefault="00BA06BB" w:rsidP="00F30D5C"/>
        </w:tc>
      </w:tr>
      <w:tr w:rsidR="00BA06BB" w:rsidRPr="00953DAD" w14:paraId="5FBBE3D8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CFB64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4E8FF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B44EC" w14:textId="77777777" w:rsidR="00BA06BB" w:rsidRPr="00953DAD" w:rsidRDefault="00BA06BB" w:rsidP="00F30D5C">
            <w:proofErr w:type="spellStart"/>
            <w:r w:rsidRPr="00953DAD">
              <w:t>Fab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FD3BE" w14:textId="77777777" w:rsidR="00BA06BB" w:rsidRPr="00953DAD" w:rsidRDefault="00BA06BB" w:rsidP="00F30D5C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B2134" w14:textId="77777777" w:rsidR="00BA06BB" w:rsidRPr="00953DAD" w:rsidRDefault="00BA06BB" w:rsidP="00F30D5C">
            <w:r w:rsidRPr="00953DAD"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58110" w14:textId="77777777" w:rsidR="00BA06BB" w:rsidRPr="00953DAD" w:rsidRDefault="00BA06BB" w:rsidP="00F30D5C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50CFE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Calliandra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03F5F" w14:textId="77777777" w:rsidR="00BA06BB" w:rsidRDefault="00BA06BB" w:rsidP="00F30D5C">
            <w:r>
              <w:t>1</w:t>
            </w:r>
          </w:p>
        </w:tc>
      </w:tr>
      <w:tr w:rsidR="00BA06BB" w:rsidRPr="00953DAD" w14:paraId="62544BD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0C87C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80FEA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7802B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CA459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9C30C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C7F98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7DB10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Mimosa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BBD92" w14:textId="77777777" w:rsidR="00BA06BB" w:rsidRDefault="00BA06BB" w:rsidP="00F30D5C">
            <w:r>
              <w:t>3</w:t>
            </w:r>
          </w:p>
        </w:tc>
      </w:tr>
      <w:tr w:rsidR="00BA06BB" w:rsidRPr="00953DAD" w14:paraId="71776735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DC9EC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84EA1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D65E8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B5305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CA349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0F167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9B3A4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Prosopisa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6F65" w14:textId="77777777" w:rsidR="00BA06BB" w:rsidRDefault="00BA06BB" w:rsidP="00F30D5C">
            <w:r>
              <w:t>6</w:t>
            </w:r>
          </w:p>
        </w:tc>
      </w:tr>
      <w:tr w:rsidR="00BA06BB" w:rsidRPr="00953DAD" w14:paraId="6C2DE31B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F3D4A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EFC0D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85318" w14:textId="77777777" w:rsidR="00BA06BB" w:rsidRPr="00953DAD" w:rsidRDefault="00BA06BB" w:rsidP="00F30D5C">
            <w:proofErr w:type="spellStart"/>
            <w:r>
              <w:t>Fag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8876D" w14:textId="77777777" w:rsidR="00BA06BB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033EC" w14:textId="77777777" w:rsidR="00BA06BB" w:rsidRPr="00953DAD" w:rsidRDefault="00BA06BB" w:rsidP="00F30D5C">
            <w:proofErr w:type="spellStart"/>
            <w:r w:rsidRPr="003F00E6">
              <w:t>Jugland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4979D" w14:textId="77777777" w:rsidR="00BA06BB" w:rsidRPr="00953DAD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92252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69E25" w14:textId="77777777" w:rsidR="00BA06BB" w:rsidRDefault="00BA06BB" w:rsidP="00F30D5C"/>
        </w:tc>
      </w:tr>
      <w:tr w:rsidR="00BA06BB" w:rsidRPr="00953DAD" w14:paraId="59B9E8BB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E71C7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FB995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F5E40" w14:textId="77777777" w:rsidR="00BA06BB" w:rsidRDefault="00BA06BB" w:rsidP="00F30D5C">
            <w:proofErr w:type="spellStart"/>
            <w:r w:rsidRPr="00C46E90">
              <w:t>Gentian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F7DE9" w14:textId="77777777" w:rsidR="00BA06BB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E4A7C" w14:textId="77777777" w:rsidR="00BA06BB" w:rsidRPr="00953DAD" w:rsidRDefault="00BA06BB" w:rsidP="00F30D5C">
            <w:proofErr w:type="spellStart"/>
            <w:r w:rsidRPr="003F00E6">
              <w:t>Rubi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C2DAC" w14:textId="77777777" w:rsidR="00BA06BB" w:rsidRPr="00953DAD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0E2EC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E3D7F" w14:textId="77777777" w:rsidR="00BA06BB" w:rsidRDefault="00BA06BB" w:rsidP="00F30D5C"/>
        </w:tc>
      </w:tr>
      <w:tr w:rsidR="00BA06BB" w:rsidRPr="00953DAD" w14:paraId="4F581B7C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24598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4B521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595D1" w14:textId="77777777" w:rsidR="00BA06BB" w:rsidRPr="00953DAD" w:rsidRDefault="00BA06BB" w:rsidP="00F30D5C">
            <w:proofErr w:type="spellStart"/>
            <w:r w:rsidRPr="00953DAD">
              <w:t>Lam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632B" w14:textId="77777777" w:rsidR="00BA06BB" w:rsidRPr="00953DAD" w:rsidRDefault="00BA06BB" w:rsidP="00F30D5C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64635" w14:textId="77777777" w:rsidR="00BA06BB" w:rsidRPr="00953DAD" w:rsidRDefault="00BA06BB" w:rsidP="00F30D5C">
            <w:proofErr w:type="spellStart"/>
            <w:r w:rsidRPr="009851EA">
              <w:t>Acanthaceae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03413" w14:textId="77777777" w:rsidR="00BA06BB" w:rsidRPr="00953DAD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A880F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Anisacanthus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2620A" w14:textId="77777777" w:rsidR="00BA06BB" w:rsidRDefault="00BA06BB" w:rsidP="00F30D5C">
            <w:r>
              <w:t>1</w:t>
            </w:r>
          </w:p>
        </w:tc>
      </w:tr>
      <w:tr w:rsidR="00BA06BB" w:rsidRPr="00953DAD" w14:paraId="5E0EB6B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35A6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DCD5D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C3B22" w14:textId="77777777" w:rsidR="00BA06BB" w:rsidRPr="00953DAD" w:rsidRDefault="00BA06BB" w:rsidP="00F30D5C">
            <w:r w:rsidRPr="00953DAD">
              <w:t>Malpighiales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569BC" w14:textId="77777777" w:rsidR="00BA06BB" w:rsidRPr="00953DAD" w:rsidRDefault="00BA06BB" w:rsidP="00F30D5C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617BB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930E3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20AD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346C4" w14:textId="77777777" w:rsidR="00BA06BB" w:rsidRPr="00953DAD" w:rsidRDefault="00BA06BB" w:rsidP="00F30D5C"/>
        </w:tc>
      </w:tr>
      <w:tr w:rsidR="00BA06BB" w:rsidRPr="00953DAD" w14:paraId="6A74F222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3E7A3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A46A8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59159" w14:textId="77777777" w:rsidR="00BA06BB" w:rsidRPr="00953DAD" w:rsidRDefault="00BA06BB" w:rsidP="00F30D5C">
            <w:r w:rsidRPr="00953DAD">
              <w:t>Poales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5AF8B" w14:textId="77777777" w:rsidR="00BA06BB" w:rsidRPr="00953DAD" w:rsidRDefault="00BA06BB" w:rsidP="00F30D5C"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C216C" w14:textId="77777777" w:rsidR="00BA06BB" w:rsidRPr="00953DAD" w:rsidRDefault="00BA06BB" w:rsidP="00F30D5C">
            <w:r w:rsidRPr="00953DAD">
              <w:t>Poaceae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AE002" w14:textId="77777777" w:rsidR="00BA06BB" w:rsidRPr="00953DAD" w:rsidRDefault="00BA06BB" w:rsidP="00F30D5C"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09A46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B46B9" w14:textId="77777777" w:rsidR="00BA06BB" w:rsidRDefault="00BA06BB" w:rsidP="00F30D5C"/>
        </w:tc>
      </w:tr>
      <w:tr w:rsidR="00BA06BB" w:rsidRPr="00953DAD" w14:paraId="428704EE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9F4C5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FEB0E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9487C" w14:textId="77777777" w:rsidR="00BA06BB" w:rsidRPr="00953DAD" w:rsidRDefault="00BA06BB" w:rsidP="00F30D5C">
            <w:r w:rsidRPr="00953DAD">
              <w:t>Ros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E9311" w14:textId="77777777" w:rsidR="00BA06BB" w:rsidRPr="00953DAD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CBABB" w14:textId="77777777" w:rsidR="00BA06BB" w:rsidRPr="00953DAD" w:rsidRDefault="00BA06BB" w:rsidP="00F30D5C">
            <w:r w:rsidRPr="00953DAD">
              <w:t>Rhamnaceae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483AF" w14:textId="77777777" w:rsidR="00BA06BB" w:rsidRPr="00953DAD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C8BB1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7EB33" w14:textId="77777777" w:rsidR="00BA06BB" w:rsidRDefault="00BA06BB" w:rsidP="00F30D5C"/>
        </w:tc>
      </w:tr>
      <w:tr w:rsidR="00BA06BB" w:rsidRPr="00953DAD" w14:paraId="42A4DC64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4EC9C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607D3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6D364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85D7A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6C300" w14:textId="77777777" w:rsidR="00BA06BB" w:rsidRPr="00953DAD" w:rsidRDefault="00BA06BB" w:rsidP="00F30D5C">
            <w:proofErr w:type="spellStart"/>
            <w:r w:rsidRPr="003F00E6">
              <w:t>Rosaceae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39AE2" w14:textId="77777777" w:rsidR="00BA06BB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9BFAB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Cercocarpus</w:t>
            </w:r>
            <w:r w:rsidRPr="00987550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AEEB7" w14:textId="77777777" w:rsidR="00BA06BB" w:rsidRDefault="00BA06BB" w:rsidP="00F30D5C">
            <w:r>
              <w:t>1</w:t>
            </w:r>
          </w:p>
        </w:tc>
      </w:tr>
      <w:tr w:rsidR="00BA06BB" w:rsidRPr="00953DAD" w14:paraId="07C88DEC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7B02F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EDC55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779E0" w14:textId="77777777" w:rsidR="00BA06BB" w:rsidRPr="00953DAD" w:rsidRDefault="00BA06BB" w:rsidP="00F30D5C">
            <w:proofErr w:type="spellStart"/>
            <w:r>
              <w:t>Solan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B6DC7" w14:textId="77777777" w:rsidR="00BA06BB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F383E" w14:textId="77777777" w:rsidR="00BA06BB" w:rsidRPr="00953DAD" w:rsidRDefault="00BA06BB" w:rsidP="00F30D5C">
            <w:proofErr w:type="spellStart"/>
            <w:r w:rsidRPr="003F00E6">
              <w:t>Convolvul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D9144" w14:textId="77777777" w:rsidR="00BA06BB" w:rsidRPr="00953DAD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AC986" w14:textId="77777777" w:rsidR="00BA06BB" w:rsidRPr="00210C96" w:rsidRDefault="00BA06BB" w:rsidP="00F30D5C">
            <w:pPr>
              <w:rPr>
                <w:i/>
                <w:iCs/>
              </w:rPr>
            </w:pPr>
            <w:proofErr w:type="spellStart"/>
            <w:r w:rsidRPr="00210C96">
              <w:rPr>
                <w:i/>
                <w:iCs/>
              </w:rPr>
              <w:t>Dichondra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20221" w14:textId="77777777" w:rsidR="00BA06BB" w:rsidRDefault="00BA06BB" w:rsidP="00F30D5C">
            <w:r>
              <w:t>1</w:t>
            </w:r>
          </w:p>
        </w:tc>
      </w:tr>
      <w:tr w:rsidR="00BA06BB" w:rsidRPr="00953DAD" w14:paraId="04EC70F2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959B9" w14:textId="77777777" w:rsidR="00BA06BB" w:rsidRPr="003F79BE" w:rsidRDefault="00BA06BB" w:rsidP="00F30D5C">
            <w:r w:rsidRPr="003F79BE">
              <w:t>Pinopsida</w:t>
            </w:r>
            <w:r w:rsidRPr="004B7E40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3D084" w14:textId="77777777" w:rsidR="00BA06BB" w:rsidRPr="003F79BE" w:rsidRDefault="00BA06BB" w:rsidP="00F30D5C">
            <w:r w:rsidRPr="003F79BE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34EA4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CB8A0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3C42B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96AC8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2473B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394B3" w14:textId="77777777" w:rsidR="00BA06BB" w:rsidRPr="00953DAD" w:rsidRDefault="00BA06BB" w:rsidP="00F30D5C"/>
        </w:tc>
      </w:tr>
      <w:tr w:rsidR="00BA06BB" w:rsidRPr="00953DAD" w14:paraId="00A48DDD" w14:textId="77777777" w:rsidTr="00F30D5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5A630" w14:textId="77777777" w:rsidR="00BA06BB" w:rsidRPr="003F79BE" w:rsidRDefault="00BA06BB" w:rsidP="00F30D5C">
            <w:r w:rsidRPr="003F79BE">
              <w:t>Polypodiopsida</w:t>
            </w:r>
            <w:r w:rsidRPr="004B7E40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B57B12" w14:textId="77777777" w:rsidR="00BA06BB" w:rsidRPr="003F79BE" w:rsidRDefault="00BA06BB" w:rsidP="00F30D5C">
            <w:r w:rsidRPr="003F79BE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3F304B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2C5D0D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FA9137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1CE7C" w14:textId="77777777" w:rsidR="00BA06BB" w:rsidRPr="00953DAD" w:rsidRDefault="00BA06BB" w:rsidP="00F30D5C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7B4D48" w14:textId="77777777" w:rsidR="00BA06BB" w:rsidRPr="00210C96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507BA7" w14:textId="77777777" w:rsidR="00BA06BB" w:rsidRPr="00953DAD" w:rsidRDefault="00BA06BB" w:rsidP="00F30D5C"/>
        </w:tc>
      </w:tr>
    </w:tbl>
    <w:p w14:paraId="43E302BE" w14:textId="77777777" w:rsidR="00BA06BB" w:rsidRDefault="00BA06BB" w:rsidP="00BA06BB">
      <w:pPr>
        <w:ind w:right="1354"/>
        <w:jc w:val="both"/>
      </w:pPr>
      <w:r>
        <w:rPr>
          <w:vertAlign w:val="superscript"/>
        </w:rPr>
        <w:t>TP</w:t>
      </w:r>
      <w:r w:rsidRPr="00944EAC">
        <w:rPr>
          <w:vertAlign w:val="superscript"/>
        </w:rPr>
        <w:t xml:space="preserve"> </w:t>
      </w:r>
      <w:r w:rsidRPr="00944EAC">
        <w:t xml:space="preserve">Designates taxa found only in </w:t>
      </w:r>
      <w:proofErr w:type="spellStart"/>
      <w:r w:rsidRPr="00EF32FE">
        <w:rPr>
          <w:i/>
          <w:iCs/>
        </w:rPr>
        <w:t>trnH-psbA</w:t>
      </w:r>
      <w:proofErr w:type="spellEnd"/>
      <w:r>
        <w:t xml:space="preserve"> </w:t>
      </w:r>
      <w:r w:rsidRPr="00944EAC">
        <w:t>sequence dataset.</w:t>
      </w:r>
    </w:p>
    <w:p w14:paraId="76ED1A59" w14:textId="77777777" w:rsidR="00BA06BB" w:rsidRPr="0066320B" w:rsidRDefault="00BA06BB" w:rsidP="00BA06BB">
      <w:pPr>
        <w:ind w:right="1354"/>
        <w:jc w:val="both"/>
      </w:pPr>
      <w:r w:rsidRPr="00944EAC">
        <w:rPr>
          <w:vertAlign w:val="superscript"/>
        </w:rPr>
        <w:t>1</w:t>
      </w:r>
      <w:r>
        <w:rPr>
          <w:vertAlign w:val="superscript"/>
        </w:rPr>
        <w:t>8</w:t>
      </w:r>
      <w:r w:rsidRPr="00944EAC">
        <w:rPr>
          <w:vertAlign w:val="superscript"/>
        </w:rPr>
        <w:t xml:space="preserve"> </w:t>
      </w:r>
      <w:r w:rsidRPr="0066320B">
        <w:t xml:space="preserve">Designates taxa found only in </w:t>
      </w:r>
      <w:r w:rsidRPr="000C73B1">
        <w:rPr>
          <w:i/>
        </w:rPr>
        <w:t>18S</w:t>
      </w:r>
      <w:r w:rsidRPr="0066320B">
        <w:t xml:space="preserve"> </w:t>
      </w:r>
      <w:r w:rsidRPr="00AA0D90">
        <w:rPr>
          <w:i/>
          <w:iCs/>
        </w:rPr>
        <w:t>rRNA</w:t>
      </w:r>
      <w:r w:rsidRPr="0066320B">
        <w:t xml:space="preserve"> sequence dataset.</w:t>
      </w:r>
    </w:p>
    <w:p w14:paraId="0118C026" w14:textId="77777777" w:rsidR="00BA06BB" w:rsidRDefault="00BA06BB" w:rsidP="00BA06BB"/>
    <w:p w14:paraId="2D901001" w14:textId="77777777" w:rsidR="00BA06BB" w:rsidRDefault="00BA06BB" w:rsidP="00BA06BB"/>
    <w:p w14:paraId="0AC2B190" w14:textId="77777777" w:rsidR="00BA06BB" w:rsidRDefault="00BA06BB" w:rsidP="00BA06BB"/>
    <w:p w14:paraId="6A228CF5" w14:textId="77777777" w:rsidR="00BA06BB" w:rsidRDefault="00BA06BB" w:rsidP="00BA06BB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4A867892" w14:textId="1872B7BC" w:rsidR="00BA06BB" w:rsidRDefault="00BA06BB" w:rsidP="00BA06BB">
      <w:pPr>
        <w:spacing w:line="480" w:lineRule="auto"/>
        <w:ind w:right="180"/>
        <w:jc w:val="both"/>
      </w:pPr>
      <w:r w:rsidRPr="007326CE">
        <w:rPr>
          <w:b/>
          <w:bCs/>
        </w:rPr>
        <w:lastRenderedPageBreak/>
        <w:t>Table S</w:t>
      </w:r>
      <w:r w:rsidR="0016772B">
        <w:rPr>
          <w:b/>
          <w:bCs/>
        </w:rPr>
        <w:t>3</w:t>
      </w:r>
      <w:r w:rsidRPr="007326CE">
        <w:rPr>
          <w:b/>
          <w:bCs/>
        </w:rPr>
        <w:t>.3.</w:t>
      </w:r>
      <w:r>
        <w:rPr>
          <w:b/>
          <w:bCs/>
        </w:rPr>
        <w:t>c</w:t>
      </w:r>
      <w:r w:rsidRPr="007326CE">
        <w:rPr>
          <w:b/>
          <w:bCs/>
        </w:rPr>
        <w:t>.</w:t>
      </w:r>
      <w:r w:rsidRPr="007326CE">
        <w:t xml:space="preserve"> </w:t>
      </w:r>
      <w:r>
        <w:rPr>
          <w:i/>
          <w:iCs/>
          <w:u w:val="single"/>
        </w:rPr>
        <w:t>Myotis velifer</w:t>
      </w:r>
      <w:r w:rsidRPr="00FA3E5D">
        <w:rPr>
          <w:u w:val="single"/>
        </w:rPr>
        <w:t>/</w:t>
      </w:r>
      <w:r>
        <w:rPr>
          <w:i/>
          <w:iCs/>
          <w:u w:val="single"/>
        </w:rPr>
        <w:t>M. yumanensis</w:t>
      </w:r>
      <w:r>
        <w:t xml:space="preserve">. Numbers of </w:t>
      </w:r>
      <w:r w:rsidRPr="007326CE">
        <w:rPr>
          <w:i/>
          <w:iCs/>
        </w:rPr>
        <w:t>M</w:t>
      </w:r>
      <w:r>
        <w:rPr>
          <w:i/>
          <w:iCs/>
        </w:rPr>
        <w:t>.</w:t>
      </w:r>
      <w:r w:rsidRPr="007326CE">
        <w:rPr>
          <w:i/>
          <w:iCs/>
        </w:rPr>
        <w:t xml:space="preserve"> velifer</w:t>
      </w:r>
      <w:r w:rsidRPr="007326CE">
        <w:t>/</w:t>
      </w:r>
      <w:r w:rsidRPr="007326CE">
        <w:rPr>
          <w:i/>
          <w:iCs/>
        </w:rPr>
        <w:t>M. yumanensis</w:t>
      </w:r>
      <w:r>
        <w:t xml:space="preserve"> guano samples from Fort Huachuca, AZ, containing plant barcode ASVs from either the </w:t>
      </w:r>
      <w:proofErr w:type="spellStart"/>
      <w:r w:rsidRPr="00EF32FE">
        <w:rPr>
          <w:i/>
          <w:iCs/>
        </w:rPr>
        <w:t>trnH-psbA</w:t>
      </w:r>
      <w:proofErr w:type="spellEnd"/>
      <w:r>
        <w:t xml:space="preserve"> locus or a portion of the </w:t>
      </w:r>
      <w:r w:rsidRPr="000C73B1">
        <w:rPr>
          <w:i/>
        </w:rPr>
        <w:t>18S</w:t>
      </w:r>
      <w:r>
        <w:t xml:space="preserve"> </w:t>
      </w:r>
      <w:r w:rsidRPr="00AA0D90">
        <w:rPr>
          <w:i/>
          <w:iCs/>
        </w:rPr>
        <w:t>rRNA</w:t>
      </w:r>
      <w:r>
        <w:t xml:space="preserve"> locus. N</w:t>
      </w:r>
      <w:r>
        <w:rPr>
          <w:vertAlign w:val="subscript"/>
        </w:rPr>
        <w:t>C</w:t>
      </w:r>
      <w:r>
        <w:t xml:space="preserve"> = number of guano samples containing ASVs classified to the corresponding class, N</w:t>
      </w:r>
      <w:r w:rsidRPr="00B3607C">
        <w:rPr>
          <w:vertAlign w:val="subscript"/>
        </w:rPr>
        <w:t>O</w:t>
      </w:r>
      <w:r>
        <w:t xml:space="preserve"> = number of guano samples containing ASVs classified to the corresponding order, N</w:t>
      </w:r>
      <w:r>
        <w:rPr>
          <w:vertAlign w:val="subscript"/>
        </w:rPr>
        <w:t>F</w:t>
      </w:r>
      <w:r>
        <w:t xml:space="preserve"> = number of guano samples containing ASVs classified to the corresponding family, N</w:t>
      </w:r>
      <w:r>
        <w:rPr>
          <w:vertAlign w:val="subscript"/>
        </w:rPr>
        <w:t>G</w:t>
      </w:r>
      <w:r>
        <w:t xml:space="preserve"> = number of guano samples containing ASVs classified to the corresponding gen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460"/>
        <w:gridCol w:w="1793"/>
        <w:gridCol w:w="483"/>
        <w:gridCol w:w="2007"/>
        <w:gridCol w:w="460"/>
        <w:gridCol w:w="1825"/>
        <w:gridCol w:w="477"/>
      </w:tblGrid>
      <w:tr w:rsidR="00BA06BB" w:rsidRPr="00B46342" w14:paraId="7A264D75" w14:textId="77777777" w:rsidTr="00F30D5C"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3CC47DE" w14:textId="77777777" w:rsidR="00BA06BB" w:rsidRPr="003F79BE" w:rsidRDefault="00BA06BB" w:rsidP="00F30D5C">
            <w:pPr>
              <w:rPr>
                <w:b/>
                <w:bCs/>
              </w:rPr>
            </w:pPr>
            <w:r w:rsidRPr="003F79BE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EEDC66B" w14:textId="77777777" w:rsidR="00BA06BB" w:rsidRPr="003F79BE" w:rsidRDefault="00BA06BB" w:rsidP="00F30D5C">
            <w:pPr>
              <w:rPr>
                <w:b/>
                <w:bCs/>
              </w:rPr>
            </w:pPr>
            <w:r w:rsidRPr="003F79BE">
              <w:rPr>
                <w:b/>
                <w:bCs/>
              </w:rPr>
              <w:t>N</w:t>
            </w:r>
            <w:r w:rsidRPr="003F79BE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2E1EE9C" w14:textId="77777777" w:rsidR="00BA06BB" w:rsidRPr="003F79BE" w:rsidRDefault="00BA06BB" w:rsidP="00F30D5C">
            <w:pPr>
              <w:rPr>
                <w:b/>
                <w:bCs/>
              </w:rPr>
            </w:pPr>
            <w:r w:rsidRPr="003F79BE">
              <w:rPr>
                <w:b/>
                <w:bCs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08B9457" w14:textId="77777777" w:rsidR="00BA06BB" w:rsidRPr="003F79BE" w:rsidRDefault="00BA06BB" w:rsidP="00F30D5C">
            <w:pPr>
              <w:rPr>
                <w:b/>
                <w:bCs/>
              </w:rPr>
            </w:pPr>
            <w:r w:rsidRPr="003F79BE">
              <w:rPr>
                <w:b/>
                <w:bCs/>
              </w:rPr>
              <w:t>N</w:t>
            </w:r>
            <w:r w:rsidRPr="003F79BE">
              <w:rPr>
                <w:b/>
                <w:bCs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5C693E4" w14:textId="77777777" w:rsidR="00BA06BB" w:rsidRPr="003F79BE" w:rsidRDefault="00BA06BB" w:rsidP="00F30D5C">
            <w:pPr>
              <w:rPr>
                <w:b/>
                <w:bCs/>
              </w:rPr>
            </w:pPr>
            <w:r w:rsidRPr="003F79BE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E2453D7" w14:textId="77777777" w:rsidR="00BA06BB" w:rsidRPr="003F79BE" w:rsidRDefault="00BA06BB" w:rsidP="00F30D5C">
            <w:pPr>
              <w:rPr>
                <w:b/>
                <w:bCs/>
              </w:rPr>
            </w:pPr>
            <w:r w:rsidRPr="003F79BE">
              <w:rPr>
                <w:b/>
                <w:bCs/>
              </w:rPr>
              <w:t>N</w:t>
            </w:r>
            <w:r w:rsidRPr="003F79BE">
              <w:rPr>
                <w:b/>
                <w:bCs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2B139EB" w14:textId="77777777" w:rsidR="00BA06BB" w:rsidRPr="003F79BE" w:rsidRDefault="00BA06BB" w:rsidP="00F30D5C">
            <w:pPr>
              <w:rPr>
                <w:b/>
                <w:bCs/>
              </w:rPr>
            </w:pPr>
            <w:r>
              <w:rPr>
                <w:b/>
                <w:bCs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407CBE8" w14:textId="77777777" w:rsidR="00BA06BB" w:rsidRPr="003F79BE" w:rsidRDefault="00BA06BB" w:rsidP="00F30D5C">
            <w:pPr>
              <w:rPr>
                <w:b/>
                <w:bCs/>
              </w:rPr>
            </w:pPr>
            <w:r w:rsidRPr="003F79BE">
              <w:rPr>
                <w:b/>
                <w:bCs/>
              </w:rPr>
              <w:t>N</w:t>
            </w:r>
            <w:r w:rsidRPr="003F79BE">
              <w:rPr>
                <w:b/>
                <w:bCs/>
                <w:vertAlign w:val="subscript"/>
              </w:rPr>
              <w:t>G</w:t>
            </w:r>
          </w:p>
        </w:tc>
      </w:tr>
      <w:tr w:rsidR="00BA06BB" w:rsidRPr="00B46342" w14:paraId="5D56F260" w14:textId="77777777" w:rsidTr="00F30D5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767AF7" w14:textId="77777777" w:rsidR="00BA06BB" w:rsidRPr="003F79BE" w:rsidRDefault="00BA06BB" w:rsidP="00F30D5C">
            <w:r w:rsidRPr="003F79BE">
              <w:t>Magnoliopsid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581A24" w14:textId="77777777" w:rsidR="00BA06BB" w:rsidRPr="003F79BE" w:rsidRDefault="00BA06BB" w:rsidP="00F30D5C">
            <w: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EFAAB3" w14:textId="77777777" w:rsidR="00BA06BB" w:rsidRPr="003F79BE" w:rsidRDefault="00BA06BB" w:rsidP="00F30D5C">
            <w:r w:rsidRPr="003F79BE">
              <w:t>Asparagales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7463C6" w14:textId="77777777" w:rsidR="00BA06BB" w:rsidRPr="003F79BE" w:rsidRDefault="00BA06BB" w:rsidP="00F30D5C">
            <w: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249F76" w14:textId="77777777" w:rsidR="00BA06BB" w:rsidRPr="003F79BE" w:rsidRDefault="00BA06BB" w:rsidP="00F30D5C">
            <w:r w:rsidRPr="003F79BE">
              <w:t>Asparagaceae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06475C" w14:textId="77777777" w:rsidR="00BA06BB" w:rsidRPr="003F79BE" w:rsidRDefault="00BA06BB" w:rsidP="00F30D5C">
            <w:r w:rsidRPr="003F79BE"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EC77ED" w14:textId="77777777" w:rsidR="00BA06BB" w:rsidRPr="003F79BE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C1A154" w14:textId="77777777" w:rsidR="00BA06BB" w:rsidRPr="003F79BE" w:rsidRDefault="00BA06BB" w:rsidP="00F30D5C"/>
        </w:tc>
      </w:tr>
      <w:tr w:rsidR="00BA06BB" w:rsidRPr="00B46342" w14:paraId="3B30A5D5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D2510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3CF00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8F3F6" w14:textId="77777777" w:rsidR="00BA06BB" w:rsidRPr="003F79BE" w:rsidRDefault="00BA06BB" w:rsidP="00F30D5C">
            <w:proofErr w:type="spellStart"/>
            <w:r w:rsidRPr="003F79BE">
              <w:t>Aster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410B6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208FB" w14:textId="77777777" w:rsidR="00BA06BB" w:rsidRPr="003F79BE" w:rsidRDefault="00BA06BB" w:rsidP="00F30D5C">
            <w:proofErr w:type="spellStart"/>
            <w:r w:rsidRPr="003F79BE">
              <w:t>Aster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F707A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AFCB8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Heterotheca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DF72F" w14:textId="77777777" w:rsidR="00BA06BB" w:rsidRPr="003F79BE" w:rsidRDefault="00BA06BB" w:rsidP="00F30D5C">
            <w:r w:rsidRPr="003F79BE">
              <w:t>1</w:t>
            </w:r>
          </w:p>
        </w:tc>
      </w:tr>
      <w:tr w:rsidR="00BA06BB" w:rsidRPr="00B46342" w14:paraId="707DC3B1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BB76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28AF7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9EB30" w14:textId="77777777" w:rsidR="00BA06BB" w:rsidRPr="003F79BE" w:rsidRDefault="00BA06BB" w:rsidP="00F30D5C">
            <w:proofErr w:type="spellStart"/>
            <w:r w:rsidRPr="003F79BE">
              <w:t>Caryophyll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078E3" w14:textId="77777777" w:rsidR="00BA06BB" w:rsidRPr="003F79BE" w:rsidRDefault="00BA06BB" w:rsidP="00F30D5C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A7E3F" w14:textId="77777777" w:rsidR="00BA06BB" w:rsidRPr="003F79BE" w:rsidRDefault="00BA06BB" w:rsidP="00F30D5C">
            <w:proofErr w:type="spellStart"/>
            <w:r w:rsidRPr="003F79BE">
              <w:t>Amaranth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A125F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FBE65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maranthu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81A83" w14:textId="77777777" w:rsidR="00BA06BB" w:rsidRPr="003F79BE" w:rsidRDefault="00BA06BB" w:rsidP="00F30D5C">
            <w:r>
              <w:t>1</w:t>
            </w:r>
          </w:p>
        </w:tc>
      </w:tr>
      <w:tr w:rsidR="00BA06BB" w:rsidRPr="00B46342" w14:paraId="6AA25B81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94EAB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BC937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32DAE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C38DD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E4928" w14:textId="77777777" w:rsidR="00BA06BB" w:rsidRPr="003F79BE" w:rsidRDefault="00BA06BB" w:rsidP="00F30D5C">
            <w:proofErr w:type="spellStart"/>
            <w:r w:rsidRPr="003F79BE">
              <w:t>Chenopodi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95953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49E2B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Dysphania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4A95E" w14:textId="77777777" w:rsidR="00BA06BB" w:rsidRPr="003F79BE" w:rsidRDefault="00BA06BB" w:rsidP="00F30D5C">
            <w:r>
              <w:t>1</w:t>
            </w:r>
          </w:p>
        </w:tc>
      </w:tr>
      <w:tr w:rsidR="00BA06BB" w:rsidRPr="00B46342" w14:paraId="0B29899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D5454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90D02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4CE2F" w14:textId="77777777" w:rsidR="00BA06BB" w:rsidRPr="003F79BE" w:rsidRDefault="00BA06BB" w:rsidP="00F30D5C">
            <w:proofErr w:type="spellStart"/>
            <w:r>
              <w:t>Eric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6AD5B" w14:textId="77777777" w:rsidR="00BA06BB" w:rsidRPr="003F79BE" w:rsidRDefault="00BA06BB" w:rsidP="00F30D5C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52C16" w14:textId="77777777" w:rsidR="00BA06BB" w:rsidRPr="003F79BE" w:rsidRDefault="00BA06BB" w:rsidP="00F30D5C">
            <w:proofErr w:type="spellStart"/>
            <w:r w:rsidRPr="003F79BE">
              <w:t>Eric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93265" w14:textId="77777777" w:rsidR="00BA06BB" w:rsidRPr="003F79BE" w:rsidRDefault="00BA06BB" w:rsidP="00F30D5C"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EFD78" w14:textId="77777777" w:rsidR="00BA06BB" w:rsidRPr="003F79BE" w:rsidRDefault="00BA06BB" w:rsidP="00F30D5C">
            <w:pPr>
              <w:jc w:val="center"/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Arctostaphylo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EC7F2" w14:textId="77777777" w:rsidR="00BA06BB" w:rsidRPr="003F79BE" w:rsidRDefault="00BA06BB" w:rsidP="00F30D5C">
            <w:r>
              <w:t>12</w:t>
            </w:r>
          </w:p>
        </w:tc>
      </w:tr>
      <w:tr w:rsidR="00BA06BB" w:rsidRPr="00B46342" w14:paraId="3403B0D0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F8D37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95564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DB212" w14:textId="77777777" w:rsidR="00BA06BB" w:rsidRPr="003F79BE" w:rsidRDefault="00BA06BB" w:rsidP="00F30D5C">
            <w:proofErr w:type="spellStart"/>
            <w:r w:rsidRPr="003F79BE">
              <w:t>Fab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54716" w14:textId="77777777" w:rsidR="00BA06BB" w:rsidRPr="003F79BE" w:rsidRDefault="00BA06BB" w:rsidP="00F30D5C">
            <w:r w:rsidRPr="003F79BE">
              <w:t>1</w:t>
            </w: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4FC12" w14:textId="77777777" w:rsidR="00BA06BB" w:rsidRPr="003F79BE" w:rsidRDefault="00BA06BB" w:rsidP="00F30D5C">
            <w:r w:rsidRPr="003F79BE"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719A6" w14:textId="77777777" w:rsidR="00BA06BB" w:rsidRPr="003F79BE" w:rsidRDefault="00BA06BB" w:rsidP="00F30D5C">
            <w:r w:rsidRPr="003F79BE">
              <w:t>1</w:t>
            </w: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FF0B6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3F79BE">
              <w:rPr>
                <w:i/>
                <w:iCs/>
              </w:rPr>
              <w:t>Calliandra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25641" w14:textId="77777777" w:rsidR="00BA06BB" w:rsidRPr="003F79BE" w:rsidRDefault="00BA06BB" w:rsidP="00F30D5C">
            <w:r>
              <w:t>9</w:t>
            </w:r>
          </w:p>
        </w:tc>
      </w:tr>
      <w:tr w:rsidR="00BA06BB" w:rsidRPr="00B46342" w14:paraId="001E8895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2F40E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846A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9D3B6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BDAF6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BF44C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7D4CA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B004F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Desmanthu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78FA6" w14:textId="77777777" w:rsidR="00BA06BB" w:rsidRPr="003F79BE" w:rsidRDefault="00BA06BB" w:rsidP="00F30D5C">
            <w:r>
              <w:t>3</w:t>
            </w:r>
          </w:p>
        </w:tc>
      </w:tr>
      <w:tr w:rsidR="00BA06BB" w:rsidRPr="00B46342" w14:paraId="787104C3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A753A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FF548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1B0C2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6E802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F4CFF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9BC49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91AB5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3F79BE">
              <w:rPr>
                <w:i/>
                <w:iCs/>
              </w:rPr>
              <w:t>Mimosa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25197" w14:textId="77777777" w:rsidR="00BA06BB" w:rsidRPr="003F79BE" w:rsidRDefault="00BA06BB" w:rsidP="00F30D5C">
            <w:r>
              <w:t>12</w:t>
            </w:r>
          </w:p>
        </w:tc>
      </w:tr>
      <w:tr w:rsidR="00BA06BB" w:rsidRPr="00B46342" w14:paraId="1F85A1D9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0B73C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23F28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DAA83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33A48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FBC11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E9ED5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0363B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3F79BE">
              <w:rPr>
                <w:i/>
                <w:iCs/>
              </w:rPr>
              <w:t>Prosopi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D6201" w14:textId="77777777" w:rsidR="00BA06BB" w:rsidRPr="003F79BE" w:rsidRDefault="00BA06BB" w:rsidP="00F30D5C">
            <w:r>
              <w:t>3</w:t>
            </w:r>
          </w:p>
        </w:tc>
      </w:tr>
      <w:tr w:rsidR="00BA06BB" w:rsidRPr="00B46342" w14:paraId="3B6013CE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EC15F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D348D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5D34D" w14:textId="77777777" w:rsidR="00BA06BB" w:rsidRPr="003F79BE" w:rsidRDefault="00BA06BB" w:rsidP="00F30D5C">
            <w:proofErr w:type="spellStart"/>
            <w:r w:rsidRPr="003F79BE">
              <w:t>Fagale</w:t>
            </w:r>
            <w:r>
              <w:t>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7EECB" w14:textId="77777777" w:rsidR="00BA06BB" w:rsidRPr="003F79BE" w:rsidRDefault="00BA06BB" w:rsidP="00F30D5C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08F9B" w14:textId="77777777" w:rsidR="00BA06BB" w:rsidRPr="003F79BE" w:rsidRDefault="00BA06BB" w:rsidP="00F30D5C">
            <w:proofErr w:type="spellStart"/>
            <w:r w:rsidRPr="003F79BE">
              <w:t>Fag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1E714" w14:textId="77777777" w:rsidR="00BA06BB" w:rsidRPr="003F79BE" w:rsidRDefault="00BA06BB" w:rsidP="00F30D5C">
            <w:r w:rsidRPr="003F79B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ADCD3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Quercu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64ACB" w14:textId="77777777" w:rsidR="00BA06BB" w:rsidRPr="003F79BE" w:rsidRDefault="00BA06BB" w:rsidP="00F30D5C">
            <w:r>
              <w:t>1</w:t>
            </w:r>
          </w:p>
        </w:tc>
      </w:tr>
      <w:tr w:rsidR="00BA06BB" w:rsidRPr="00B46342" w14:paraId="32D4516F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4A4CE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368A0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18A47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2C2EC" w14:textId="77777777" w:rsidR="00BA06BB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CBEC2" w14:textId="77777777" w:rsidR="00BA06BB" w:rsidRPr="003F79BE" w:rsidRDefault="00BA06BB" w:rsidP="00F30D5C">
            <w:proofErr w:type="spellStart"/>
            <w:r w:rsidRPr="003F79BE">
              <w:t>Jugland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F0F51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B4D33" w14:textId="77777777" w:rsidR="00BA06BB" w:rsidRPr="003F79BE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D6EE6" w14:textId="77777777" w:rsidR="00BA06BB" w:rsidRPr="003F79BE" w:rsidRDefault="00BA06BB" w:rsidP="00F30D5C"/>
        </w:tc>
      </w:tr>
      <w:tr w:rsidR="00BA06BB" w:rsidRPr="00B46342" w14:paraId="00BD6DC1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4EE09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C9985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A83BE" w14:textId="77777777" w:rsidR="00BA06BB" w:rsidRPr="003F79BE" w:rsidRDefault="00BA06BB" w:rsidP="00F30D5C">
            <w:proofErr w:type="spellStart"/>
            <w:r w:rsidRPr="003F79BE">
              <w:t>Gentian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CF6C1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2FEC9" w14:textId="77777777" w:rsidR="00BA06BB" w:rsidRPr="003F79BE" w:rsidRDefault="00BA06BB" w:rsidP="00F30D5C">
            <w:proofErr w:type="spellStart"/>
            <w:r w:rsidRPr="003F79BE">
              <w:t>Apocyn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55974" w14:textId="77777777" w:rsidR="00BA06BB" w:rsidRPr="003F79BE" w:rsidRDefault="00BA06BB" w:rsidP="00F30D5C">
            <w:r w:rsidRPr="003F79B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5C1AF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Cynanchum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42ADE" w14:textId="77777777" w:rsidR="00BA06BB" w:rsidRPr="003F79BE" w:rsidRDefault="00BA06BB" w:rsidP="00F30D5C">
            <w:r>
              <w:t>1</w:t>
            </w:r>
          </w:p>
        </w:tc>
      </w:tr>
      <w:tr w:rsidR="00BA06BB" w:rsidRPr="00B46342" w14:paraId="36B83041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83630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3CEAA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C4578" w14:textId="77777777" w:rsidR="00BA06BB" w:rsidRPr="003F79BE" w:rsidRDefault="00BA06BB" w:rsidP="00F30D5C">
            <w:r w:rsidRPr="003F79BE">
              <w:t>Poales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1F426" w14:textId="77777777" w:rsidR="00BA06BB" w:rsidRPr="003F79BE" w:rsidRDefault="00BA06BB" w:rsidP="00F30D5C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00A7A" w14:textId="77777777" w:rsidR="00BA06BB" w:rsidRPr="003F79BE" w:rsidRDefault="00BA06BB" w:rsidP="00F30D5C">
            <w:r w:rsidRPr="003F79BE">
              <w:t>Poaceae</w:t>
            </w:r>
            <w:r w:rsidRPr="004428AE">
              <w:rPr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EDEC2" w14:textId="77777777" w:rsidR="00BA06BB" w:rsidRPr="003F79BE" w:rsidRDefault="00BA06BB" w:rsidP="00F30D5C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49CA7" w14:textId="77777777" w:rsidR="00BA06BB" w:rsidRPr="003F79BE" w:rsidRDefault="00BA06BB" w:rsidP="00F30D5C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AAD53" w14:textId="77777777" w:rsidR="00BA06BB" w:rsidRPr="003F79BE" w:rsidRDefault="00BA06BB" w:rsidP="00F30D5C"/>
        </w:tc>
      </w:tr>
      <w:tr w:rsidR="00BA06BB" w:rsidRPr="00B46342" w14:paraId="53309AD9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0050E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EC2F4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9CE73" w14:textId="77777777" w:rsidR="00BA06BB" w:rsidRPr="003F79BE" w:rsidRDefault="00BA06BB" w:rsidP="00F30D5C">
            <w:proofErr w:type="spellStart"/>
            <w:r w:rsidRPr="003F79BE">
              <w:t>Ros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1FA61" w14:textId="77777777" w:rsidR="00BA06BB" w:rsidRPr="003F79BE" w:rsidRDefault="00BA06BB" w:rsidP="00F30D5C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F2499" w14:textId="77777777" w:rsidR="00BA06BB" w:rsidRPr="003F79BE" w:rsidRDefault="00BA06BB" w:rsidP="00F30D5C">
            <w:proofErr w:type="spellStart"/>
            <w:r w:rsidRPr="003F79BE">
              <w:t>Ros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BAE63" w14:textId="77777777" w:rsidR="00BA06BB" w:rsidRPr="003F79BE" w:rsidRDefault="00BA06BB" w:rsidP="00F30D5C"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DFDA2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Cercocarpu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7F861" w14:textId="77777777" w:rsidR="00BA06BB" w:rsidRPr="003F79BE" w:rsidRDefault="00BA06BB" w:rsidP="00F30D5C">
            <w:r>
              <w:t>6</w:t>
            </w:r>
          </w:p>
        </w:tc>
      </w:tr>
      <w:tr w:rsidR="00BA06BB" w:rsidRPr="00B46342" w14:paraId="1F21DCD1" w14:textId="77777777" w:rsidTr="00F30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1492F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13517" w14:textId="77777777" w:rsidR="00BA06BB" w:rsidRPr="003F79BE" w:rsidRDefault="00BA06BB" w:rsidP="00F30D5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E82DB" w14:textId="77777777" w:rsidR="00BA06BB" w:rsidRPr="003F79BE" w:rsidRDefault="00BA06BB" w:rsidP="00F30D5C">
            <w:proofErr w:type="spellStart"/>
            <w:r w:rsidRPr="003F79BE">
              <w:t>Solan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EDAAF" w14:textId="77777777" w:rsidR="00BA06BB" w:rsidRPr="003F79BE" w:rsidRDefault="00BA06BB" w:rsidP="00F30D5C">
            <w:r w:rsidRPr="003F79B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83E39" w14:textId="77777777" w:rsidR="00BA06BB" w:rsidRPr="003F79BE" w:rsidRDefault="00BA06BB" w:rsidP="00F30D5C">
            <w:proofErr w:type="spellStart"/>
            <w:r w:rsidRPr="003F79BE">
              <w:t>Convolvul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7D199" w14:textId="77777777" w:rsidR="00BA06BB" w:rsidRPr="003F79BE" w:rsidRDefault="00BA06BB" w:rsidP="00F30D5C">
            <w:r w:rsidRPr="003F79B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09999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 w:rsidRPr="004459C6">
              <w:rPr>
                <w:i/>
                <w:iCs/>
              </w:rPr>
              <w:t>Evolvulu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15335" w14:textId="77777777" w:rsidR="00BA06BB" w:rsidRPr="003F79BE" w:rsidRDefault="00BA06BB" w:rsidP="00F30D5C">
            <w:r w:rsidRPr="003F79BE">
              <w:t>1</w:t>
            </w:r>
          </w:p>
        </w:tc>
      </w:tr>
      <w:tr w:rsidR="00BA06BB" w:rsidRPr="00953DAD" w14:paraId="23AF0183" w14:textId="77777777" w:rsidTr="00F30D5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20F91E" w14:textId="77777777" w:rsidR="00BA06BB" w:rsidRPr="003F79BE" w:rsidRDefault="00BA06BB" w:rsidP="00F30D5C">
            <w:proofErr w:type="spellStart"/>
            <w:r w:rsidRPr="003F79BE">
              <w:t>Pinops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01F7C6" w14:textId="77777777" w:rsidR="00BA06BB" w:rsidRPr="003F79BE" w:rsidRDefault="00BA06BB" w:rsidP="00F30D5C">
            <w:r w:rsidRPr="003F79BE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8B34C7" w14:textId="77777777" w:rsidR="00BA06BB" w:rsidRPr="003F79BE" w:rsidRDefault="00BA06BB" w:rsidP="00F30D5C">
            <w:proofErr w:type="spellStart"/>
            <w:r>
              <w:t>Pinale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74ABEF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F4AA31" w14:textId="77777777" w:rsidR="00BA06BB" w:rsidRPr="003F79BE" w:rsidRDefault="00BA06BB" w:rsidP="00F30D5C">
            <w:proofErr w:type="spellStart"/>
            <w:r>
              <w:t>Pinaceae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3206C0" w14:textId="77777777" w:rsidR="00BA06BB" w:rsidRPr="003F79BE" w:rsidRDefault="00BA06BB" w:rsidP="00F30D5C"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39AB46" w14:textId="77777777" w:rsidR="00BA06BB" w:rsidRPr="003F79BE" w:rsidRDefault="00BA06BB" w:rsidP="00F30D5C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inus</w:t>
            </w:r>
            <w:r w:rsidRPr="004428AE">
              <w:rPr>
                <w:vertAlign w:val="superscript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6C66C2" w14:textId="77777777" w:rsidR="00BA06BB" w:rsidRPr="003F79BE" w:rsidRDefault="00BA06BB" w:rsidP="00F30D5C">
            <w:r>
              <w:t>1</w:t>
            </w:r>
          </w:p>
        </w:tc>
      </w:tr>
    </w:tbl>
    <w:p w14:paraId="0BD9BAB0" w14:textId="77777777" w:rsidR="00BA06BB" w:rsidRDefault="00BA06BB" w:rsidP="00BA06BB">
      <w:pPr>
        <w:ind w:right="1354"/>
        <w:jc w:val="both"/>
      </w:pPr>
      <w:r>
        <w:rPr>
          <w:vertAlign w:val="superscript"/>
        </w:rPr>
        <w:t>TP</w:t>
      </w:r>
      <w:r w:rsidRPr="00944EAC">
        <w:rPr>
          <w:vertAlign w:val="superscript"/>
        </w:rPr>
        <w:t xml:space="preserve"> </w:t>
      </w:r>
      <w:r w:rsidRPr="00944EAC">
        <w:t xml:space="preserve">Designates taxa found only in </w:t>
      </w:r>
      <w:proofErr w:type="spellStart"/>
      <w:r w:rsidRPr="00EF32FE">
        <w:rPr>
          <w:i/>
          <w:iCs/>
        </w:rPr>
        <w:t>trnH-psbA</w:t>
      </w:r>
      <w:proofErr w:type="spellEnd"/>
      <w:r>
        <w:t xml:space="preserve"> </w:t>
      </w:r>
      <w:r w:rsidRPr="00944EAC">
        <w:t>sequence dataset.</w:t>
      </w:r>
    </w:p>
    <w:p w14:paraId="3ADB98FA" w14:textId="77777777" w:rsidR="00BA06BB" w:rsidRPr="0066320B" w:rsidRDefault="00BA06BB" w:rsidP="00BA06BB">
      <w:pPr>
        <w:ind w:right="1354"/>
        <w:jc w:val="both"/>
      </w:pPr>
      <w:r w:rsidRPr="00944EAC">
        <w:rPr>
          <w:vertAlign w:val="superscript"/>
        </w:rPr>
        <w:t>1</w:t>
      </w:r>
      <w:r>
        <w:rPr>
          <w:vertAlign w:val="superscript"/>
        </w:rPr>
        <w:t>8</w:t>
      </w:r>
      <w:r w:rsidRPr="00944EAC">
        <w:rPr>
          <w:vertAlign w:val="superscript"/>
        </w:rPr>
        <w:t xml:space="preserve"> </w:t>
      </w:r>
      <w:r w:rsidRPr="0066320B">
        <w:t xml:space="preserve">Designates taxa found only in </w:t>
      </w:r>
      <w:r w:rsidRPr="000C73B1">
        <w:rPr>
          <w:i/>
        </w:rPr>
        <w:t>18S</w:t>
      </w:r>
      <w:r w:rsidRPr="0066320B">
        <w:t xml:space="preserve"> </w:t>
      </w:r>
      <w:r w:rsidRPr="00AA0D90">
        <w:rPr>
          <w:i/>
          <w:iCs/>
        </w:rPr>
        <w:t>rRNA</w:t>
      </w:r>
      <w:r w:rsidRPr="0066320B">
        <w:t xml:space="preserve"> sequence dataset.</w:t>
      </w:r>
    </w:p>
    <w:p w14:paraId="2FD60540" w14:textId="2586E0B7" w:rsidR="00BA06BB" w:rsidRDefault="00BA06BB" w:rsidP="00BA06BB">
      <w:pPr>
        <w:rPr>
          <w:b/>
          <w:bCs/>
        </w:rPr>
      </w:pPr>
    </w:p>
    <w:sectPr w:rsidR="00BA06BB" w:rsidSect="00E971B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85182" w14:textId="77777777" w:rsidR="007D5049" w:rsidRDefault="007D5049" w:rsidP="005073E4">
      <w:r>
        <w:separator/>
      </w:r>
    </w:p>
  </w:endnote>
  <w:endnote w:type="continuationSeparator" w:id="0">
    <w:p w14:paraId="379E1F3D" w14:textId="77777777" w:rsidR="007D5049" w:rsidRDefault="007D5049" w:rsidP="005073E4">
      <w:r>
        <w:continuationSeparator/>
      </w:r>
    </w:p>
  </w:endnote>
  <w:endnote w:type="continuationNotice" w:id="1">
    <w:p w14:paraId="3AAB5E01" w14:textId="77777777" w:rsidR="007D5049" w:rsidRDefault="007D50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1699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EC542C" w14:textId="77777777" w:rsidR="00151B64" w:rsidRDefault="00151B64" w:rsidP="000C7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65D3A9" w14:textId="77777777" w:rsidR="00151B64" w:rsidRDefault="00151B64" w:rsidP="005073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6103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5FB868" w14:textId="77777777" w:rsidR="00151B64" w:rsidRDefault="00151B64" w:rsidP="000C7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1F5D">
          <w:rPr>
            <w:rStyle w:val="PageNumber"/>
            <w:noProof/>
          </w:rPr>
          <w:t>63</w:t>
        </w:r>
        <w:r>
          <w:rPr>
            <w:rStyle w:val="PageNumber"/>
          </w:rPr>
          <w:fldChar w:fldCharType="end"/>
        </w:r>
      </w:p>
    </w:sdtContent>
  </w:sdt>
  <w:p w14:paraId="2B321B44" w14:textId="77777777" w:rsidR="00151B64" w:rsidRDefault="00151B64" w:rsidP="00507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76A0E" w14:textId="77777777" w:rsidR="007D5049" w:rsidRDefault="007D5049" w:rsidP="005073E4">
      <w:r>
        <w:separator/>
      </w:r>
    </w:p>
  </w:footnote>
  <w:footnote w:type="continuationSeparator" w:id="0">
    <w:p w14:paraId="061B27ED" w14:textId="77777777" w:rsidR="007D5049" w:rsidRDefault="007D5049" w:rsidP="005073E4">
      <w:r>
        <w:continuationSeparator/>
      </w:r>
    </w:p>
  </w:footnote>
  <w:footnote w:type="continuationNotice" w:id="1">
    <w:p w14:paraId="14DEE837" w14:textId="77777777" w:rsidR="007D5049" w:rsidRDefault="007D50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771E2"/>
    <w:multiLevelType w:val="hybridMultilevel"/>
    <w:tmpl w:val="E65AAF02"/>
    <w:lvl w:ilvl="0" w:tplc="D7F69B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4641B"/>
    <w:multiLevelType w:val="hybridMultilevel"/>
    <w:tmpl w:val="5C3A7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04B59"/>
    <w:multiLevelType w:val="multilevel"/>
    <w:tmpl w:val="CE588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FD7E00"/>
    <w:multiLevelType w:val="hybridMultilevel"/>
    <w:tmpl w:val="2E805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90A18"/>
    <w:multiLevelType w:val="hybridMultilevel"/>
    <w:tmpl w:val="C1206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BB12DE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505B53"/>
    <w:multiLevelType w:val="hybridMultilevel"/>
    <w:tmpl w:val="EC94A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B97645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462F7F"/>
    <w:multiLevelType w:val="multilevel"/>
    <w:tmpl w:val="0A1064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76172DB8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212215"/>
    <w:multiLevelType w:val="hybridMultilevel"/>
    <w:tmpl w:val="E6AE1EC8"/>
    <w:lvl w:ilvl="0" w:tplc="11A41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383668">
    <w:abstractNumId w:val="8"/>
  </w:num>
  <w:num w:numId="2" w16cid:durableId="410467773">
    <w:abstractNumId w:val="4"/>
  </w:num>
  <w:num w:numId="3" w16cid:durableId="1469858802">
    <w:abstractNumId w:val="0"/>
  </w:num>
  <w:num w:numId="4" w16cid:durableId="226305474">
    <w:abstractNumId w:val="10"/>
  </w:num>
  <w:num w:numId="5" w16cid:durableId="956717895">
    <w:abstractNumId w:val="1"/>
  </w:num>
  <w:num w:numId="6" w16cid:durableId="1483695852">
    <w:abstractNumId w:val="2"/>
  </w:num>
  <w:num w:numId="7" w16cid:durableId="1051031845">
    <w:abstractNumId w:val="5"/>
  </w:num>
  <w:num w:numId="8" w16cid:durableId="959606250">
    <w:abstractNumId w:val="7"/>
  </w:num>
  <w:num w:numId="9" w16cid:durableId="434056524">
    <w:abstractNumId w:val="9"/>
  </w:num>
  <w:num w:numId="10" w16cid:durableId="1416395644">
    <w:abstractNumId w:val="6"/>
  </w:num>
  <w:num w:numId="11" w16cid:durableId="8835652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F2"/>
    <w:rsid w:val="0000004F"/>
    <w:rsid w:val="000000A5"/>
    <w:rsid w:val="00000866"/>
    <w:rsid w:val="00001675"/>
    <w:rsid w:val="00004C6D"/>
    <w:rsid w:val="00006B1C"/>
    <w:rsid w:val="00006C72"/>
    <w:rsid w:val="000078FD"/>
    <w:rsid w:val="00007A9F"/>
    <w:rsid w:val="00010A5D"/>
    <w:rsid w:val="00010AAE"/>
    <w:rsid w:val="000111F1"/>
    <w:rsid w:val="0001129F"/>
    <w:rsid w:val="000116E3"/>
    <w:rsid w:val="00011F5D"/>
    <w:rsid w:val="0001208A"/>
    <w:rsid w:val="00012141"/>
    <w:rsid w:val="00012748"/>
    <w:rsid w:val="00013EFB"/>
    <w:rsid w:val="00014B4A"/>
    <w:rsid w:val="00020645"/>
    <w:rsid w:val="00020783"/>
    <w:rsid w:val="0002168E"/>
    <w:rsid w:val="00021A39"/>
    <w:rsid w:val="000236B1"/>
    <w:rsid w:val="000265C8"/>
    <w:rsid w:val="000319ED"/>
    <w:rsid w:val="0003225B"/>
    <w:rsid w:val="000338C6"/>
    <w:rsid w:val="000363C4"/>
    <w:rsid w:val="00036789"/>
    <w:rsid w:val="00037544"/>
    <w:rsid w:val="000426BF"/>
    <w:rsid w:val="0004320E"/>
    <w:rsid w:val="000447F6"/>
    <w:rsid w:val="00045B06"/>
    <w:rsid w:val="00046586"/>
    <w:rsid w:val="000475C0"/>
    <w:rsid w:val="000515E9"/>
    <w:rsid w:val="00054816"/>
    <w:rsid w:val="000622B0"/>
    <w:rsid w:val="00063871"/>
    <w:rsid w:val="00064E16"/>
    <w:rsid w:val="000654F3"/>
    <w:rsid w:val="00067924"/>
    <w:rsid w:val="0007048D"/>
    <w:rsid w:val="00071ED7"/>
    <w:rsid w:val="0007267D"/>
    <w:rsid w:val="000737A1"/>
    <w:rsid w:val="00073EC4"/>
    <w:rsid w:val="0007422D"/>
    <w:rsid w:val="00075163"/>
    <w:rsid w:val="0007616E"/>
    <w:rsid w:val="00080801"/>
    <w:rsid w:val="00082A06"/>
    <w:rsid w:val="00083E4D"/>
    <w:rsid w:val="00084C96"/>
    <w:rsid w:val="00084F5E"/>
    <w:rsid w:val="0008600A"/>
    <w:rsid w:val="0008632E"/>
    <w:rsid w:val="00086921"/>
    <w:rsid w:val="00086FD5"/>
    <w:rsid w:val="000913C6"/>
    <w:rsid w:val="0009209C"/>
    <w:rsid w:val="000929DC"/>
    <w:rsid w:val="00093339"/>
    <w:rsid w:val="00093437"/>
    <w:rsid w:val="00094921"/>
    <w:rsid w:val="00096C4C"/>
    <w:rsid w:val="0009754D"/>
    <w:rsid w:val="000A21CA"/>
    <w:rsid w:val="000A3286"/>
    <w:rsid w:val="000B074D"/>
    <w:rsid w:val="000B20BC"/>
    <w:rsid w:val="000B2764"/>
    <w:rsid w:val="000B35D9"/>
    <w:rsid w:val="000B3AB8"/>
    <w:rsid w:val="000B4063"/>
    <w:rsid w:val="000B4324"/>
    <w:rsid w:val="000B5327"/>
    <w:rsid w:val="000B6F6B"/>
    <w:rsid w:val="000B7536"/>
    <w:rsid w:val="000C1045"/>
    <w:rsid w:val="000C2446"/>
    <w:rsid w:val="000C26AC"/>
    <w:rsid w:val="000C2B61"/>
    <w:rsid w:val="000C3270"/>
    <w:rsid w:val="000C4F95"/>
    <w:rsid w:val="000C5B02"/>
    <w:rsid w:val="000C5CCA"/>
    <w:rsid w:val="000C6168"/>
    <w:rsid w:val="000C6CF1"/>
    <w:rsid w:val="000C73B1"/>
    <w:rsid w:val="000C770F"/>
    <w:rsid w:val="000D0964"/>
    <w:rsid w:val="000D0FD2"/>
    <w:rsid w:val="000D132E"/>
    <w:rsid w:val="000D2D80"/>
    <w:rsid w:val="000D2EB8"/>
    <w:rsid w:val="000D553D"/>
    <w:rsid w:val="000D642B"/>
    <w:rsid w:val="000E01CF"/>
    <w:rsid w:val="000E183B"/>
    <w:rsid w:val="000E19AE"/>
    <w:rsid w:val="000E3625"/>
    <w:rsid w:val="000E399A"/>
    <w:rsid w:val="000E4CF5"/>
    <w:rsid w:val="000E62A8"/>
    <w:rsid w:val="000E66C3"/>
    <w:rsid w:val="000E6DC2"/>
    <w:rsid w:val="000E78DA"/>
    <w:rsid w:val="000E7DEC"/>
    <w:rsid w:val="000F0686"/>
    <w:rsid w:val="000F0DED"/>
    <w:rsid w:val="000F1020"/>
    <w:rsid w:val="000F1A6B"/>
    <w:rsid w:val="000F2481"/>
    <w:rsid w:val="000F645B"/>
    <w:rsid w:val="001059EF"/>
    <w:rsid w:val="00105B84"/>
    <w:rsid w:val="00107019"/>
    <w:rsid w:val="0011059A"/>
    <w:rsid w:val="00111030"/>
    <w:rsid w:val="001114DB"/>
    <w:rsid w:val="001156F2"/>
    <w:rsid w:val="00116EFB"/>
    <w:rsid w:val="001205C6"/>
    <w:rsid w:val="00123274"/>
    <w:rsid w:val="0012436B"/>
    <w:rsid w:val="001263E3"/>
    <w:rsid w:val="001269CE"/>
    <w:rsid w:val="00127380"/>
    <w:rsid w:val="00127957"/>
    <w:rsid w:val="001313DA"/>
    <w:rsid w:val="00132064"/>
    <w:rsid w:val="00133C6E"/>
    <w:rsid w:val="00135446"/>
    <w:rsid w:val="00141465"/>
    <w:rsid w:val="00143FA4"/>
    <w:rsid w:val="00144112"/>
    <w:rsid w:val="00144208"/>
    <w:rsid w:val="00144E35"/>
    <w:rsid w:val="0014732C"/>
    <w:rsid w:val="00151B64"/>
    <w:rsid w:val="00152031"/>
    <w:rsid w:val="00153E9F"/>
    <w:rsid w:val="00154EBE"/>
    <w:rsid w:val="00155964"/>
    <w:rsid w:val="00155A72"/>
    <w:rsid w:val="00157092"/>
    <w:rsid w:val="00162068"/>
    <w:rsid w:val="001621ED"/>
    <w:rsid w:val="00163D2F"/>
    <w:rsid w:val="00164094"/>
    <w:rsid w:val="00165E39"/>
    <w:rsid w:val="0016745C"/>
    <w:rsid w:val="0016772B"/>
    <w:rsid w:val="00167FED"/>
    <w:rsid w:val="00171DBA"/>
    <w:rsid w:val="00173CBD"/>
    <w:rsid w:val="00174943"/>
    <w:rsid w:val="00180028"/>
    <w:rsid w:val="00181349"/>
    <w:rsid w:val="001813A1"/>
    <w:rsid w:val="00182186"/>
    <w:rsid w:val="0018277B"/>
    <w:rsid w:val="001833F0"/>
    <w:rsid w:val="00184BA1"/>
    <w:rsid w:val="00184CFE"/>
    <w:rsid w:val="00186E7F"/>
    <w:rsid w:val="00191052"/>
    <w:rsid w:val="001940CE"/>
    <w:rsid w:val="001946F0"/>
    <w:rsid w:val="001952DE"/>
    <w:rsid w:val="00195B8F"/>
    <w:rsid w:val="0019669B"/>
    <w:rsid w:val="0019755B"/>
    <w:rsid w:val="001A4916"/>
    <w:rsid w:val="001A5122"/>
    <w:rsid w:val="001A6BD4"/>
    <w:rsid w:val="001A745C"/>
    <w:rsid w:val="001B06FF"/>
    <w:rsid w:val="001B0773"/>
    <w:rsid w:val="001B17B9"/>
    <w:rsid w:val="001B60F6"/>
    <w:rsid w:val="001B666E"/>
    <w:rsid w:val="001B7C6D"/>
    <w:rsid w:val="001C187B"/>
    <w:rsid w:val="001C19AE"/>
    <w:rsid w:val="001C2EC8"/>
    <w:rsid w:val="001C64FF"/>
    <w:rsid w:val="001C66D1"/>
    <w:rsid w:val="001D0B6D"/>
    <w:rsid w:val="001D2F3D"/>
    <w:rsid w:val="001D3603"/>
    <w:rsid w:val="001D3C76"/>
    <w:rsid w:val="001D62F4"/>
    <w:rsid w:val="001D7A63"/>
    <w:rsid w:val="001D7FD2"/>
    <w:rsid w:val="001D7FE9"/>
    <w:rsid w:val="001E1116"/>
    <w:rsid w:val="001E1A9B"/>
    <w:rsid w:val="001E236A"/>
    <w:rsid w:val="001E4E73"/>
    <w:rsid w:val="001E5AF5"/>
    <w:rsid w:val="001E6225"/>
    <w:rsid w:val="001E69A5"/>
    <w:rsid w:val="001F0363"/>
    <w:rsid w:val="001F4901"/>
    <w:rsid w:val="001F5A07"/>
    <w:rsid w:val="001F5AC6"/>
    <w:rsid w:val="001F7076"/>
    <w:rsid w:val="00200496"/>
    <w:rsid w:val="002020A9"/>
    <w:rsid w:val="002021B6"/>
    <w:rsid w:val="0020441D"/>
    <w:rsid w:val="00204455"/>
    <w:rsid w:val="0020524E"/>
    <w:rsid w:val="002069B4"/>
    <w:rsid w:val="00206C00"/>
    <w:rsid w:val="00207214"/>
    <w:rsid w:val="00210C96"/>
    <w:rsid w:val="00211DE1"/>
    <w:rsid w:val="00213A0A"/>
    <w:rsid w:val="00214C85"/>
    <w:rsid w:val="00215C70"/>
    <w:rsid w:val="00217E2C"/>
    <w:rsid w:val="00221271"/>
    <w:rsid w:val="00222562"/>
    <w:rsid w:val="00225C74"/>
    <w:rsid w:val="0022622A"/>
    <w:rsid w:val="0022645E"/>
    <w:rsid w:val="00226758"/>
    <w:rsid w:val="00227900"/>
    <w:rsid w:val="00230636"/>
    <w:rsid w:val="002307F3"/>
    <w:rsid w:val="00232BB7"/>
    <w:rsid w:val="00235493"/>
    <w:rsid w:val="0023602E"/>
    <w:rsid w:val="00236B53"/>
    <w:rsid w:val="002371FA"/>
    <w:rsid w:val="00237A2C"/>
    <w:rsid w:val="00241432"/>
    <w:rsid w:val="0024200D"/>
    <w:rsid w:val="002431ED"/>
    <w:rsid w:val="002448DB"/>
    <w:rsid w:val="0024492A"/>
    <w:rsid w:val="00244FD9"/>
    <w:rsid w:val="002456B4"/>
    <w:rsid w:val="00245841"/>
    <w:rsid w:val="00245E36"/>
    <w:rsid w:val="00246706"/>
    <w:rsid w:val="002468E0"/>
    <w:rsid w:val="00247B4D"/>
    <w:rsid w:val="00250EA4"/>
    <w:rsid w:val="00252D93"/>
    <w:rsid w:val="00252F8A"/>
    <w:rsid w:val="00254545"/>
    <w:rsid w:val="00254B0A"/>
    <w:rsid w:val="00254C6F"/>
    <w:rsid w:val="002551A6"/>
    <w:rsid w:val="002557D5"/>
    <w:rsid w:val="00260676"/>
    <w:rsid w:val="00261215"/>
    <w:rsid w:val="00261B8A"/>
    <w:rsid w:val="00263967"/>
    <w:rsid w:val="00263C0E"/>
    <w:rsid w:val="002700F2"/>
    <w:rsid w:val="00270448"/>
    <w:rsid w:val="00271477"/>
    <w:rsid w:val="0027194F"/>
    <w:rsid w:val="00271E99"/>
    <w:rsid w:val="0027595E"/>
    <w:rsid w:val="00277F40"/>
    <w:rsid w:val="002809D7"/>
    <w:rsid w:val="00282477"/>
    <w:rsid w:val="00283821"/>
    <w:rsid w:val="002843DD"/>
    <w:rsid w:val="00284640"/>
    <w:rsid w:val="0028481F"/>
    <w:rsid w:val="00286F8B"/>
    <w:rsid w:val="0029066B"/>
    <w:rsid w:val="00296968"/>
    <w:rsid w:val="002A0C1F"/>
    <w:rsid w:val="002A1176"/>
    <w:rsid w:val="002A1321"/>
    <w:rsid w:val="002A1E60"/>
    <w:rsid w:val="002A2521"/>
    <w:rsid w:val="002A40E6"/>
    <w:rsid w:val="002A568C"/>
    <w:rsid w:val="002A7014"/>
    <w:rsid w:val="002B0259"/>
    <w:rsid w:val="002B02DC"/>
    <w:rsid w:val="002B063B"/>
    <w:rsid w:val="002B1D53"/>
    <w:rsid w:val="002B21F6"/>
    <w:rsid w:val="002B2783"/>
    <w:rsid w:val="002B36F3"/>
    <w:rsid w:val="002B3BDF"/>
    <w:rsid w:val="002B41F5"/>
    <w:rsid w:val="002B6DE2"/>
    <w:rsid w:val="002B7368"/>
    <w:rsid w:val="002C288A"/>
    <w:rsid w:val="002C2FCE"/>
    <w:rsid w:val="002C441A"/>
    <w:rsid w:val="002C4D55"/>
    <w:rsid w:val="002C6124"/>
    <w:rsid w:val="002C71FA"/>
    <w:rsid w:val="002C784D"/>
    <w:rsid w:val="002D1162"/>
    <w:rsid w:val="002D2210"/>
    <w:rsid w:val="002D3C92"/>
    <w:rsid w:val="002D4484"/>
    <w:rsid w:val="002D4595"/>
    <w:rsid w:val="002D50AA"/>
    <w:rsid w:val="002D5828"/>
    <w:rsid w:val="002D5D7B"/>
    <w:rsid w:val="002D7D7E"/>
    <w:rsid w:val="002E0345"/>
    <w:rsid w:val="002E0ED3"/>
    <w:rsid w:val="002E1F34"/>
    <w:rsid w:val="002E279C"/>
    <w:rsid w:val="002E3584"/>
    <w:rsid w:val="002E7D60"/>
    <w:rsid w:val="002F1EBC"/>
    <w:rsid w:val="002F25BE"/>
    <w:rsid w:val="002F4DFD"/>
    <w:rsid w:val="002F6291"/>
    <w:rsid w:val="00301078"/>
    <w:rsid w:val="00306CE1"/>
    <w:rsid w:val="0030772A"/>
    <w:rsid w:val="0031051C"/>
    <w:rsid w:val="00310C26"/>
    <w:rsid w:val="003111A7"/>
    <w:rsid w:val="003111E1"/>
    <w:rsid w:val="0031235F"/>
    <w:rsid w:val="0031314E"/>
    <w:rsid w:val="0031487B"/>
    <w:rsid w:val="00315882"/>
    <w:rsid w:val="00316C0D"/>
    <w:rsid w:val="003172B7"/>
    <w:rsid w:val="00320022"/>
    <w:rsid w:val="00320702"/>
    <w:rsid w:val="00321044"/>
    <w:rsid w:val="00324636"/>
    <w:rsid w:val="003252A2"/>
    <w:rsid w:val="0032560C"/>
    <w:rsid w:val="00331BB0"/>
    <w:rsid w:val="003335FC"/>
    <w:rsid w:val="00334C82"/>
    <w:rsid w:val="003354D8"/>
    <w:rsid w:val="00336109"/>
    <w:rsid w:val="00341532"/>
    <w:rsid w:val="00342446"/>
    <w:rsid w:val="003434A8"/>
    <w:rsid w:val="003441AD"/>
    <w:rsid w:val="0034514C"/>
    <w:rsid w:val="0034641B"/>
    <w:rsid w:val="003467C8"/>
    <w:rsid w:val="00346C54"/>
    <w:rsid w:val="00346DDC"/>
    <w:rsid w:val="003476CB"/>
    <w:rsid w:val="0035104F"/>
    <w:rsid w:val="003515BB"/>
    <w:rsid w:val="0035374B"/>
    <w:rsid w:val="00354749"/>
    <w:rsid w:val="0035571F"/>
    <w:rsid w:val="0035680D"/>
    <w:rsid w:val="00357C5F"/>
    <w:rsid w:val="00357EF1"/>
    <w:rsid w:val="003612A9"/>
    <w:rsid w:val="00361CA6"/>
    <w:rsid w:val="00361DAA"/>
    <w:rsid w:val="00363DA9"/>
    <w:rsid w:val="00365048"/>
    <w:rsid w:val="0036572A"/>
    <w:rsid w:val="00367336"/>
    <w:rsid w:val="003708CC"/>
    <w:rsid w:val="00371D3E"/>
    <w:rsid w:val="00371F71"/>
    <w:rsid w:val="00377304"/>
    <w:rsid w:val="00377634"/>
    <w:rsid w:val="00380060"/>
    <w:rsid w:val="00380D2F"/>
    <w:rsid w:val="00381521"/>
    <w:rsid w:val="003816F4"/>
    <w:rsid w:val="00382525"/>
    <w:rsid w:val="00383B29"/>
    <w:rsid w:val="00384A7B"/>
    <w:rsid w:val="00384FE8"/>
    <w:rsid w:val="00385021"/>
    <w:rsid w:val="0038509D"/>
    <w:rsid w:val="0038703C"/>
    <w:rsid w:val="003912A3"/>
    <w:rsid w:val="0039258F"/>
    <w:rsid w:val="00392BED"/>
    <w:rsid w:val="00395B5D"/>
    <w:rsid w:val="00396A37"/>
    <w:rsid w:val="00396A67"/>
    <w:rsid w:val="00396DC7"/>
    <w:rsid w:val="00397381"/>
    <w:rsid w:val="003A07AB"/>
    <w:rsid w:val="003A43B6"/>
    <w:rsid w:val="003A4E53"/>
    <w:rsid w:val="003A6889"/>
    <w:rsid w:val="003A6A9A"/>
    <w:rsid w:val="003A6E3B"/>
    <w:rsid w:val="003B14B3"/>
    <w:rsid w:val="003B371C"/>
    <w:rsid w:val="003B79AF"/>
    <w:rsid w:val="003C0A58"/>
    <w:rsid w:val="003C1E5B"/>
    <w:rsid w:val="003C3670"/>
    <w:rsid w:val="003C4FB7"/>
    <w:rsid w:val="003C54DC"/>
    <w:rsid w:val="003C6A1A"/>
    <w:rsid w:val="003D0C21"/>
    <w:rsid w:val="003D2305"/>
    <w:rsid w:val="003D2CDB"/>
    <w:rsid w:val="003D41E7"/>
    <w:rsid w:val="003D47DF"/>
    <w:rsid w:val="003D4B9D"/>
    <w:rsid w:val="003D4C42"/>
    <w:rsid w:val="003D5AD7"/>
    <w:rsid w:val="003D66E6"/>
    <w:rsid w:val="003D6776"/>
    <w:rsid w:val="003D79BA"/>
    <w:rsid w:val="003E06D3"/>
    <w:rsid w:val="003E130F"/>
    <w:rsid w:val="003E5A0A"/>
    <w:rsid w:val="003E69EF"/>
    <w:rsid w:val="003F0083"/>
    <w:rsid w:val="003F00E6"/>
    <w:rsid w:val="003F0F59"/>
    <w:rsid w:val="003F5295"/>
    <w:rsid w:val="003F6D8A"/>
    <w:rsid w:val="003F7A6E"/>
    <w:rsid w:val="00400C30"/>
    <w:rsid w:val="00400D18"/>
    <w:rsid w:val="00400F1A"/>
    <w:rsid w:val="00401037"/>
    <w:rsid w:val="00402653"/>
    <w:rsid w:val="00404079"/>
    <w:rsid w:val="0040425C"/>
    <w:rsid w:val="004057EF"/>
    <w:rsid w:val="00407333"/>
    <w:rsid w:val="004076B0"/>
    <w:rsid w:val="00410DF6"/>
    <w:rsid w:val="00411268"/>
    <w:rsid w:val="004146E1"/>
    <w:rsid w:val="00414AC0"/>
    <w:rsid w:val="00415F72"/>
    <w:rsid w:val="004164FF"/>
    <w:rsid w:val="00421D82"/>
    <w:rsid w:val="004222C6"/>
    <w:rsid w:val="0042303A"/>
    <w:rsid w:val="004241FD"/>
    <w:rsid w:val="00426627"/>
    <w:rsid w:val="00426C97"/>
    <w:rsid w:val="00426F04"/>
    <w:rsid w:val="004319A9"/>
    <w:rsid w:val="00431AE4"/>
    <w:rsid w:val="00432F04"/>
    <w:rsid w:val="00432F63"/>
    <w:rsid w:val="00436E15"/>
    <w:rsid w:val="004428AE"/>
    <w:rsid w:val="00446384"/>
    <w:rsid w:val="00446535"/>
    <w:rsid w:val="004478DC"/>
    <w:rsid w:val="004501E0"/>
    <w:rsid w:val="0045092C"/>
    <w:rsid w:val="00452662"/>
    <w:rsid w:val="00452A14"/>
    <w:rsid w:val="004540AF"/>
    <w:rsid w:val="00456504"/>
    <w:rsid w:val="00457836"/>
    <w:rsid w:val="00457F79"/>
    <w:rsid w:val="00461BB9"/>
    <w:rsid w:val="004623E0"/>
    <w:rsid w:val="004637B8"/>
    <w:rsid w:val="004641A5"/>
    <w:rsid w:val="00464ECD"/>
    <w:rsid w:val="004661A6"/>
    <w:rsid w:val="00466513"/>
    <w:rsid w:val="00467087"/>
    <w:rsid w:val="004671BA"/>
    <w:rsid w:val="00467E43"/>
    <w:rsid w:val="00467EA6"/>
    <w:rsid w:val="0047141D"/>
    <w:rsid w:val="004740B6"/>
    <w:rsid w:val="00474F2C"/>
    <w:rsid w:val="0047596F"/>
    <w:rsid w:val="00476E47"/>
    <w:rsid w:val="0048083F"/>
    <w:rsid w:val="00481F63"/>
    <w:rsid w:val="00481F8F"/>
    <w:rsid w:val="00482E03"/>
    <w:rsid w:val="004835F8"/>
    <w:rsid w:val="00483653"/>
    <w:rsid w:val="00485763"/>
    <w:rsid w:val="00490301"/>
    <w:rsid w:val="004923FF"/>
    <w:rsid w:val="00492963"/>
    <w:rsid w:val="00494016"/>
    <w:rsid w:val="004941EE"/>
    <w:rsid w:val="00497140"/>
    <w:rsid w:val="00497558"/>
    <w:rsid w:val="004A0304"/>
    <w:rsid w:val="004A0D78"/>
    <w:rsid w:val="004A14F2"/>
    <w:rsid w:val="004A1967"/>
    <w:rsid w:val="004A3A49"/>
    <w:rsid w:val="004A43BF"/>
    <w:rsid w:val="004A64F9"/>
    <w:rsid w:val="004A6736"/>
    <w:rsid w:val="004A7577"/>
    <w:rsid w:val="004A77AC"/>
    <w:rsid w:val="004B0C8D"/>
    <w:rsid w:val="004B11F3"/>
    <w:rsid w:val="004B2230"/>
    <w:rsid w:val="004B2E11"/>
    <w:rsid w:val="004B3439"/>
    <w:rsid w:val="004B4397"/>
    <w:rsid w:val="004B502D"/>
    <w:rsid w:val="004B54B8"/>
    <w:rsid w:val="004B7E40"/>
    <w:rsid w:val="004C1A9A"/>
    <w:rsid w:val="004C24CA"/>
    <w:rsid w:val="004C420F"/>
    <w:rsid w:val="004C4FD1"/>
    <w:rsid w:val="004C5E88"/>
    <w:rsid w:val="004C7429"/>
    <w:rsid w:val="004C75BE"/>
    <w:rsid w:val="004C7753"/>
    <w:rsid w:val="004D07D2"/>
    <w:rsid w:val="004D1F42"/>
    <w:rsid w:val="004D3F94"/>
    <w:rsid w:val="004D4386"/>
    <w:rsid w:val="004D6A2A"/>
    <w:rsid w:val="004D6BA4"/>
    <w:rsid w:val="004E1688"/>
    <w:rsid w:val="004E1D14"/>
    <w:rsid w:val="004E1EC6"/>
    <w:rsid w:val="004E24CB"/>
    <w:rsid w:val="004E2712"/>
    <w:rsid w:val="004E3220"/>
    <w:rsid w:val="004E5240"/>
    <w:rsid w:val="004E57BA"/>
    <w:rsid w:val="004F187F"/>
    <w:rsid w:val="004F3241"/>
    <w:rsid w:val="004F5750"/>
    <w:rsid w:val="004F7911"/>
    <w:rsid w:val="005011CF"/>
    <w:rsid w:val="005013C7"/>
    <w:rsid w:val="00501E2A"/>
    <w:rsid w:val="0050325E"/>
    <w:rsid w:val="0050418E"/>
    <w:rsid w:val="005062FB"/>
    <w:rsid w:val="0050698C"/>
    <w:rsid w:val="005073E4"/>
    <w:rsid w:val="00510C66"/>
    <w:rsid w:val="00510F2F"/>
    <w:rsid w:val="00511271"/>
    <w:rsid w:val="00511C4F"/>
    <w:rsid w:val="0051257E"/>
    <w:rsid w:val="0051374E"/>
    <w:rsid w:val="00515F04"/>
    <w:rsid w:val="005206D3"/>
    <w:rsid w:val="0052155E"/>
    <w:rsid w:val="0052170E"/>
    <w:rsid w:val="00523BAB"/>
    <w:rsid w:val="00523F58"/>
    <w:rsid w:val="00527B25"/>
    <w:rsid w:val="00527C00"/>
    <w:rsid w:val="00530CCD"/>
    <w:rsid w:val="005316CE"/>
    <w:rsid w:val="00533975"/>
    <w:rsid w:val="00534714"/>
    <w:rsid w:val="0053532F"/>
    <w:rsid w:val="005355D7"/>
    <w:rsid w:val="005357D5"/>
    <w:rsid w:val="00535F96"/>
    <w:rsid w:val="005369BB"/>
    <w:rsid w:val="00537100"/>
    <w:rsid w:val="0053772D"/>
    <w:rsid w:val="00540B6D"/>
    <w:rsid w:val="00540C8A"/>
    <w:rsid w:val="005410F6"/>
    <w:rsid w:val="00542CEF"/>
    <w:rsid w:val="005431AC"/>
    <w:rsid w:val="00547006"/>
    <w:rsid w:val="00553420"/>
    <w:rsid w:val="00555392"/>
    <w:rsid w:val="00555440"/>
    <w:rsid w:val="005615B2"/>
    <w:rsid w:val="00561734"/>
    <w:rsid w:val="00561A78"/>
    <w:rsid w:val="005646AF"/>
    <w:rsid w:val="00564A78"/>
    <w:rsid w:val="00564DD2"/>
    <w:rsid w:val="005652BF"/>
    <w:rsid w:val="00566665"/>
    <w:rsid w:val="0057010D"/>
    <w:rsid w:val="00570941"/>
    <w:rsid w:val="005710A4"/>
    <w:rsid w:val="00572165"/>
    <w:rsid w:val="005725D0"/>
    <w:rsid w:val="00575832"/>
    <w:rsid w:val="00576C2E"/>
    <w:rsid w:val="00577C82"/>
    <w:rsid w:val="00580C7D"/>
    <w:rsid w:val="00582D45"/>
    <w:rsid w:val="00583C5F"/>
    <w:rsid w:val="005873DA"/>
    <w:rsid w:val="00587E2F"/>
    <w:rsid w:val="0059067B"/>
    <w:rsid w:val="00591962"/>
    <w:rsid w:val="005929F8"/>
    <w:rsid w:val="00593291"/>
    <w:rsid w:val="005933AC"/>
    <w:rsid w:val="00593D88"/>
    <w:rsid w:val="00594692"/>
    <w:rsid w:val="005A0C83"/>
    <w:rsid w:val="005A2936"/>
    <w:rsid w:val="005A39C9"/>
    <w:rsid w:val="005A4AC8"/>
    <w:rsid w:val="005A71C2"/>
    <w:rsid w:val="005A7610"/>
    <w:rsid w:val="005A7851"/>
    <w:rsid w:val="005B07DB"/>
    <w:rsid w:val="005B0927"/>
    <w:rsid w:val="005B16E5"/>
    <w:rsid w:val="005B2569"/>
    <w:rsid w:val="005B3458"/>
    <w:rsid w:val="005B5B95"/>
    <w:rsid w:val="005B67DB"/>
    <w:rsid w:val="005C03E9"/>
    <w:rsid w:val="005C04D9"/>
    <w:rsid w:val="005C28D7"/>
    <w:rsid w:val="005C2BD4"/>
    <w:rsid w:val="005C2C11"/>
    <w:rsid w:val="005C453F"/>
    <w:rsid w:val="005C48AD"/>
    <w:rsid w:val="005C4910"/>
    <w:rsid w:val="005C7A02"/>
    <w:rsid w:val="005D41CF"/>
    <w:rsid w:val="005D69E4"/>
    <w:rsid w:val="005D79E7"/>
    <w:rsid w:val="005E0010"/>
    <w:rsid w:val="005E01CB"/>
    <w:rsid w:val="005E188C"/>
    <w:rsid w:val="005E2EE6"/>
    <w:rsid w:val="005E309D"/>
    <w:rsid w:val="005E74E1"/>
    <w:rsid w:val="005F0397"/>
    <w:rsid w:val="005F400F"/>
    <w:rsid w:val="0060103B"/>
    <w:rsid w:val="00602808"/>
    <w:rsid w:val="00603497"/>
    <w:rsid w:val="00604330"/>
    <w:rsid w:val="006067F4"/>
    <w:rsid w:val="00607787"/>
    <w:rsid w:val="00607945"/>
    <w:rsid w:val="00607C2F"/>
    <w:rsid w:val="0061466F"/>
    <w:rsid w:val="00614EF7"/>
    <w:rsid w:val="0061524E"/>
    <w:rsid w:val="006152CD"/>
    <w:rsid w:val="00615D9E"/>
    <w:rsid w:val="00617397"/>
    <w:rsid w:val="006208DD"/>
    <w:rsid w:val="00622BA6"/>
    <w:rsid w:val="0062301B"/>
    <w:rsid w:val="006232D8"/>
    <w:rsid w:val="00624B03"/>
    <w:rsid w:val="0063202A"/>
    <w:rsid w:val="006321E7"/>
    <w:rsid w:val="0063275C"/>
    <w:rsid w:val="006327C1"/>
    <w:rsid w:val="006330E7"/>
    <w:rsid w:val="00633D6D"/>
    <w:rsid w:val="006362BE"/>
    <w:rsid w:val="006363AE"/>
    <w:rsid w:val="00636744"/>
    <w:rsid w:val="0063718F"/>
    <w:rsid w:val="00640702"/>
    <w:rsid w:val="0064167A"/>
    <w:rsid w:val="00641C9B"/>
    <w:rsid w:val="006422D0"/>
    <w:rsid w:val="006427F2"/>
    <w:rsid w:val="00642FAD"/>
    <w:rsid w:val="00643299"/>
    <w:rsid w:val="0064436B"/>
    <w:rsid w:val="006450C6"/>
    <w:rsid w:val="006479EA"/>
    <w:rsid w:val="006524E4"/>
    <w:rsid w:val="00653CB1"/>
    <w:rsid w:val="00654DB3"/>
    <w:rsid w:val="00655F9F"/>
    <w:rsid w:val="006572E3"/>
    <w:rsid w:val="00661093"/>
    <w:rsid w:val="00662DBD"/>
    <w:rsid w:val="00663153"/>
    <w:rsid w:val="0066320B"/>
    <w:rsid w:val="006632CA"/>
    <w:rsid w:val="006671B3"/>
    <w:rsid w:val="00667268"/>
    <w:rsid w:val="006731A4"/>
    <w:rsid w:val="006747CF"/>
    <w:rsid w:val="00675E4B"/>
    <w:rsid w:val="0068176E"/>
    <w:rsid w:val="00681CBF"/>
    <w:rsid w:val="006841B9"/>
    <w:rsid w:val="006859F0"/>
    <w:rsid w:val="0068675E"/>
    <w:rsid w:val="00687B01"/>
    <w:rsid w:val="00687DAF"/>
    <w:rsid w:val="0069007A"/>
    <w:rsid w:val="00690CD3"/>
    <w:rsid w:val="00690F52"/>
    <w:rsid w:val="00691B9C"/>
    <w:rsid w:val="00693A19"/>
    <w:rsid w:val="006947E4"/>
    <w:rsid w:val="00694A8F"/>
    <w:rsid w:val="00695646"/>
    <w:rsid w:val="00696108"/>
    <w:rsid w:val="006967F5"/>
    <w:rsid w:val="00696A50"/>
    <w:rsid w:val="0069707F"/>
    <w:rsid w:val="0069760C"/>
    <w:rsid w:val="006A447F"/>
    <w:rsid w:val="006A44FF"/>
    <w:rsid w:val="006A4828"/>
    <w:rsid w:val="006A5FE1"/>
    <w:rsid w:val="006A7812"/>
    <w:rsid w:val="006B0634"/>
    <w:rsid w:val="006B0B3A"/>
    <w:rsid w:val="006B244C"/>
    <w:rsid w:val="006B3B03"/>
    <w:rsid w:val="006B419D"/>
    <w:rsid w:val="006B57F8"/>
    <w:rsid w:val="006B5895"/>
    <w:rsid w:val="006C1C04"/>
    <w:rsid w:val="006C293E"/>
    <w:rsid w:val="006C2DBF"/>
    <w:rsid w:val="006C67F3"/>
    <w:rsid w:val="006C7F76"/>
    <w:rsid w:val="006D2063"/>
    <w:rsid w:val="006D20B7"/>
    <w:rsid w:val="006D2C59"/>
    <w:rsid w:val="006D74EB"/>
    <w:rsid w:val="006D74F1"/>
    <w:rsid w:val="006E0FA3"/>
    <w:rsid w:val="006E249C"/>
    <w:rsid w:val="006E2B41"/>
    <w:rsid w:val="006E4EBE"/>
    <w:rsid w:val="006E5033"/>
    <w:rsid w:val="006E52A4"/>
    <w:rsid w:val="006E5F93"/>
    <w:rsid w:val="006E644A"/>
    <w:rsid w:val="006F17D3"/>
    <w:rsid w:val="006F1EF0"/>
    <w:rsid w:val="006F2AB8"/>
    <w:rsid w:val="006F3985"/>
    <w:rsid w:val="006F4BC0"/>
    <w:rsid w:val="006F63C1"/>
    <w:rsid w:val="006F6E69"/>
    <w:rsid w:val="007004C5"/>
    <w:rsid w:val="00700A8D"/>
    <w:rsid w:val="00702A9D"/>
    <w:rsid w:val="00704105"/>
    <w:rsid w:val="007055C8"/>
    <w:rsid w:val="007055F0"/>
    <w:rsid w:val="00710B10"/>
    <w:rsid w:val="0071199C"/>
    <w:rsid w:val="0071321D"/>
    <w:rsid w:val="00714173"/>
    <w:rsid w:val="00716240"/>
    <w:rsid w:val="00716435"/>
    <w:rsid w:val="0072110B"/>
    <w:rsid w:val="0072145C"/>
    <w:rsid w:val="0072297B"/>
    <w:rsid w:val="00722F85"/>
    <w:rsid w:val="00723333"/>
    <w:rsid w:val="00723C80"/>
    <w:rsid w:val="00723CBA"/>
    <w:rsid w:val="007246FF"/>
    <w:rsid w:val="00724C23"/>
    <w:rsid w:val="00726B16"/>
    <w:rsid w:val="00727C34"/>
    <w:rsid w:val="00731C2E"/>
    <w:rsid w:val="00731DE1"/>
    <w:rsid w:val="007326CE"/>
    <w:rsid w:val="0073506F"/>
    <w:rsid w:val="00737ABA"/>
    <w:rsid w:val="007409CC"/>
    <w:rsid w:val="00740BA6"/>
    <w:rsid w:val="00741A7B"/>
    <w:rsid w:val="0074495B"/>
    <w:rsid w:val="00745005"/>
    <w:rsid w:val="00750DFC"/>
    <w:rsid w:val="007523BF"/>
    <w:rsid w:val="007525E4"/>
    <w:rsid w:val="0075272E"/>
    <w:rsid w:val="00753CBB"/>
    <w:rsid w:val="00753CF9"/>
    <w:rsid w:val="007550BC"/>
    <w:rsid w:val="0075626C"/>
    <w:rsid w:val="00756750"/>
    <w:rsid w:val="00757C6D"/>
    <w:rsid w:val="00760FA9"/>
    <w:rsid w:val="007636B3"/>
    <w:rsid w:val="00763DF6"/>
    <w:rsid w:val="00766045"/>
    <w:rsid w:val="00766548"/>
    <w:rsid w:val="00766DDC"/>
    <w:rsid w:val="00767434"/>
    <w:rsid w:val="007722E5"/>
    <w:rsid w:val="0077242E"/>
    <w:rsid w:val="007724B7"/>
    <w:rsid w:val="007726FF"/>
    <w:rsid w:val="007737AF"/>
    <w:rsid w:val="007743D2"/>
    <w:rsid w:val="0077578F"/>
    <w:rsid w:val="00775898"/>
    <w:rsid w:val="0077648A"/>
    <w:rsid w:val="00776F3C"/>
    <w:rsid w:val="00780668"/>
    <w:rsid w:val="00781C55"/>
    <w:rsid w:val="0078277F"/>
    <w:rsid w:val="00784195"/>
    <w:rsid w:val="00784BE5"/>
    <w:rsid w:val="00784DB3"/>
    <w:rsid w:val="00784F81"/>
    <w:rsid w:val="0078633C"/>
    <w:rsid w:val="007876EA"/>
    <w:rsid w:val="00787F81"/>
    <w:rsid w:val="007918F2"/>
    <w:rsid w:val="00791D66"/>
    <w:rsid w:val="00793715"/>
    <w:rsid w:val="0079408F"/>
    <w:rsid w:val="007953E8"/>
    <w:rsid w:val="007956D0"/>
    <w:rsid w:val="00795B0D"/>
    <w:rsid w:val="007964CD"/>
    <w:rsid w:val="007970F9"/>
    <w:rsid w:val="00797CCC"/>
    <w:rsid w:val="007A0AE3"/>
    <w:rsid w:val="007A27F1"/>
    <w:rsid w:val="007A4F0B"/>
    <w:rsid w:val="007A56B3"/>
    <w:rsid w:val="007A5B48"/>
    <w:rsid w:val="007A5BBD"/>
    <w:rsid w:val="007A651B"/>
    <w:rsid w:val="007A70A4"/>
    <w:rsid w:val="007B123B"/>
    <w:rsid w:val="007B1A6B"/>
    <w:rsid w:val="007B1B73"/>
    <w:rsid w:val="007B262C"/>
    <w:rsid w:val="007B2D5C"/>
    <w:rsid w:val="007B3911"/>
    <w:rsid w:val="007B3F95"/>
    <w:rsid w:val="007B4D33"/>
    <w:rsid w:val="007B5A23"/>
    <w:rsid w:val="007C01D3"/>
    <w:rsid w:val="007C0C93"/>
    <w:rsid w:val="007C13A4"/>
    <w:rsid w:val="007C1FF7"/>
    <w:rsid w:val="007C25F3"/>
    <w:rsid w:val="007C2CF9"/>
    <w:rsid w:val="007C4C15"/>
    <w:rsid w:val="007D0EFB"/>
    <w:rsid w:val="007D2282"/>
    <w:rsid w:val="007D5049"/>
    <w:rsid w:val="007D54E0"/>
    <w:rsid w:val="007E030F"/>
    <w:rsid w:val="007E052C"/>
    <w:rsid w:val="007E122E"/>
    <w:rsid w:val="007E223D"/>
    <w:rsid w:val="007E4C79"/>
    <w:rsid w:val="007E6308"/>
    <w:rsid w:val="007E6BBD"/>
    <w:rsid w:val="007E6FC6"/>
    <w:rsid w:val="007F1549"/>
    <w:rsid w:val="007F30BF"/>
    <w:rsid w:val="007F4285"/>
    <w:rsid w:val="007F4D4D"/>
    <w:rsid w:val="007F599D"/>
    <w:rsid w:val="007F7B59"/>
    <w:rsid w:val="007F7D18"/>
    <w:rsid w:val="00800235"/>
    <w:rsid w:val="00803EBD"/>
    <w:rsid w:val="00805F2D"/>
    <w:rsid w:val="00807DEF"/>
    <w:rsid w:val="00810B70"/>
    <w:rsid w:val="0081153C"/>
    <w:rsid w:val="00813044"/>
    <w:rsid w:val="008134DE"/>
    <w:rsid w:val="008134F1"/>
    <w:rsid w:val="00814C2D"/>
    <w:rsid w:val="00815723"/>
    <w:rsid w:val="00815EB2"/>
    <w:rsid w:val="008162FA"/>
    <w:rsid w:val="0081630E"/>
    <w:rsid w:val="00816935"/>
    <w:rsid w:val="00817FF6"/>
    <w:rsid w:val="00820044"/>
    <w:rsid w:val="00820BC2"/>
    <w:rsid w:val="0082203E"/>
    <w:rsid w:val="00824BB9"/>
    <w:rsid w:val="008254C1"/>
    <w:rsid w:val="00826039"/>
    <w:rsid w:val="00826294"/>
    <w:rsid w:val="00827134"/>
    <w:rsid w:val="00830074"/>
    <w:rsid w:val="0083048B"/>
    <w:rsid w:val="0083161B"/>
    <w:rsid w:val="00835292"/>
    <w:rsid w:val="00835E43"/>
    <w:rsid w:val="0083652E"/>
    <w:rsid w:val="00837103"/>
    <w:rsid w:val="00837312"/>
    <w:rsid w:val="00837AE9"/>
    <w:rsid w:val="00837CEA"/>
    <w:rsid w:val="00837E4E"/>
    <w:rsid w:val="008404B5"/>
    <w:rsid w:val="00841FF0"/>
    <w:rsid w:val="00842D17"/>
    <w:rsid w:val="0084358C"/>
    <w:rsid w:val="008437C0"/>
    <w:rsid w:val="008465CB"/>
    <w:rsid w:val="008473BA"/>
    <w:rsid w:val="0085105B"/>
    <w:rsid w:val="00851E50"/>
    <w:rsid w:val="00851FF5"/>
    <w:rsid w:val="0085244B"/>
    <w:rsid w:val="0085454D"/>
    <w:rsid w:val="008552A1"/>
    <w:rsid w:val="008552F1"/>
    <w:rsid w:val="00857063"/>
    <w:rsid w:val="00857632"/>
    <w:rsid w:val="00857D03"/>
    <w:rsid w:val="00861055"/>
    <w:rsid w:val="008625F1"/>
    <w:rsid w:val="008629F6"/>
    <w:rsid w:val="008636AF"/>
    <w:rsid w:val="00865433"/>
    <w:rsid w:val="00866848"/>
    <w:rsid w:val="00867AC6"/>
    <w:rsid w:val="00867F3F"/>
    <w:rsid w:val="008714F4"/>
    <w:rsid w:val="00872BBA"/>
    <w:rsid w:val="00872CFC"/>
    <w:rsid w:val="00873875"/>
    <w:rsid w:val="00873F66"/>
    <w:rsid w:val="00874270"/>
    <w:rsid w:val="00876A20"/>
    <w:rsid w:val="0088001A"/>
    <w:rsid w:val="0088012F"/>
    <w:rsid w:val="00881783"/>
    <w:rsid w:val="008825FF"/>
    <w:rsid w:val="00883779"/>
    <w:rsid w:val="008840DB"/>
    <w:rsid w:val="00885430"/>
    <w:rsid w:val="00885706"/>
    <w:rsid w:val="00885CB2"/>
    <w:rsid w:val="00886415"/>
    <w:rsid w:val="008872D1"/>
    <w:rsid w:val="00890386"/>
    <w:rsid w:val="00892BF0"/>
    <w:rsid w:val="0089521F"/>
    <w:rsid w:val="00895AE7"/>
    <w:rsid w:val="008A052E"/>
    <w:rsid w:val="008A0C49"/>
    <w:rsid w:val="008A1042"/>
    <w:rsid w:val="008A18EC"/>
    <w:rsid w:val="008A2855"/>
    <w:rsid w:val="008A598B"/>
    <w:rsid w:val="008A6879"/>
    <w:rsid w:val="008A75C4"/>
    <w:rsid w:val="008B4C8C"/>
    <w:rsid w:val="008B565B"/>
    <w:rsid w:val="008B62BC"/>
    <w:rsid w:val="008B63F7"/>
    <w:rsid w:val="008C0688"/>
    <w:rsid w:val="008C483E"/>
    <w:rsid w:val="008C4C12"/>
    <w:rsid w:val="008C5C0D"/>
    <w:rsid w:val="008C74EA"/>
    <w:rsid w:val="008D3C4B"/>
    <w:rsid w:val="008D4659"/>
    <w:rsid w:val="008D5B7A"/>
    <w:rsid w:val="008D61C4"/>
    <w:rsid w:val="008D7375"/>
    <w:rsid w:val="008D7D3B"/>
    <w:rsid w:val="008D7F37"/>
    <w:rsid w:val="008E0E07"/>
    <w:rsid w:val="008E0E73"/>
    <w:rsid w:val="008E1EEB"/>
    <w:rsid w:val="008E1EF7"/>
    <w:rsid w:val="008E388F"/>
    <w:rsid w:val="008E5569"/>
    <w:rsid w:val="008E6D3B"/>
    <w:rsid w:val="008E7BED"/>
    <w:rsid w:val="008E7C5C"/>
    <w:rsid w:val="008F0BCA"/>
    <w:rsid w:val="008F10C5"/>
    <w:rsid w:val="008F387E"/>
    <w:rsid w:val="008F677B"/>
    <w:rsid w:val="008F67F1"/>
    <w:rsid w:val="008F697E"/>
    <w:rsid w:val="008F70CC"/>
    <w:rsid w:val="008F7B74"/>
    <w:rsid w:val="00902065"/>
    <w:rsid w:val="00902803"/>
    <w:rsid w:val="00903E48"/>
    <w:rsid w:val="00904585"/>
    <w:rsid w:val="00906F60"/>
    <w:rsid w:val="00910241"/>
    <w:rsid w:val="009107BE"/>
    <w:rsid w:val="00912E2A"/>
    <w:rsid w:val="00912F69"/>
    <w:rsid w:val="00913572"/>
    <w:rsid w:val="00914AA8"/>
    <w:rsid w:val="00915762"/>
    <w:rsid w:val="00921CDE"/>
    <w:rsid w:val="00921D82"/>
    <w:rsid w:val="009244C1"/>
    <w:rsid w:val="00926713"/>
    <w:rsid w:val="009278E6"/>
    <w:rsid w:val="00927C5A"/>
    <w:rsid w:val="009310F3"/>
    <w:rsid w:val="00933130"/>
    <w:rsid w:val="009332EB"/>
    <w:rsid w:val="009359F0"/>
    <w:rsid w:val="00936204"/>
    <w:rsid w:val="009371F8"/>
    <w:rsid w:val="00937924"/>
    <w:rsid w:val="00944EAC"/>
    <w:rsid w:val="00947951"/>
    <w:rsid w:val="00947B21"/>
    <w:rsid w:val="00947F76"/>
    <w:rsid w:val="009516ED"/>
    <w:rsid w:val="00951E7C"/>
    <w:rsid w:val="00952D3F"/>
    <w:rsid w:val="00953998"/>
    <w:rsid w:val="00953DAD"/>
    <w:rsid w:val="00954475"/>
    <w:rsid w:val="00955A70"/>
    <w:rsid w:val="00956DB6"/>
    <w:rsid w:val="00957121"/>
    <w:rsid w:val="009576DD"/>
    <w:rsid w:val="009579C7"/>
    <w:rsid w:val="00960B2F"/>
    <w:rsid w:val="00960C96"/>
    <w:rsid w:val="00960F56"/>
    <w:rsid w:val="00962601"/>
    <w:rsid w:val="0096275C"/>
    <w:rsid w:val="00963098"/>
    <w:rsid w:val="00964A1D"/>
    <w:rsid w:val="00964D1E"/>
    <w:rsid w:val="009657F2"/>
    <w:rsid w:val="00965A73"/>
    <w:rsid w:val="00965BA2"/>
    <w:rsid w:val="00966811"/>
    <w:rsid w:val="00966E0F"/>
    <w:rsid w:val="009700CD"/>
    <w:rsid w:val="00971B1E"/>
    <w:rsid w:val="0097418A"/>
    <w:rsid w:val="00974603"/>
    <w:rsid w:val="009750DC"/>
    <w:rsid w:val="009755F1"/>
    <w:rsid w:val="00975A1B"/>
    <w:rsid w:val="00975B53"/>
    <w:rsid w:val="00977435"/>
    <w:rsid w:val="009801C4"/>
    <w:rsid w:val="009817BE"/>
    <w:rsid w:val="00982478"/>
    <w:rsid w:val="0098477F"/>
    <w:rsid w:val="009851EA"/>
    <w:rsid w:val="00985CD4"/>
    <w:rsid w:val="0098625F"/>
    <w:rsid w:val="009866B1"/>
    <w:rsid w:val="00986ACC"/>
    <w:rsid w:val="00986B3B"/>
    <w:rsid w:val="009870D0"/>
    <w:rsid w:val="00987550"/>
    <w:rsid w:val="00990665"/>
    <w:rsid w:val="00990B55"/>
    <w:rsid w:val="00991F40"/>
    <w:rsid w:val="009956C8"/>
    <w:rsid w:val="00995A3B"/>
    <w:rsid w:val="00996150"/>
    <w:rsid w:val="00996F6E"/>
    <w:rsid w:val="00997D57"/>
    <w:rsid w:val="00997EE7"/>
    <w:rsid w:val="00997EE8"/>
    <w:rsid w:val="009A0522"/>
    <w:rsid w:val="009A08BE"/>
    <w:rsid w:val="009A2BCD"/>
    <w:rsid w:val="009A3CE9"/>
    <w:rsid w:val="009A4A44"/>
    <w:rsid w:val="009A4FA8"/>
    <w:rsid w:val="009A53D0"/>
    <w:rsid w:val="009A5E61"/>
    <w:rsid w:val="009A6198"/>
    <w:rsid w:val="009A69BC"/>
    <w:rsid w:val="009B3608"/>
    <w:rsid w:val="009B7086"/>
    <w:rsid w:val="009C0920"/>
    <w:rsid w:val="009C26B0"/>
    <w:rsid w:val="009C42C3"/>
    <w:rsid w:val="009C44A2"/>
    <w:rsid w:val="009C57A7"/>
    <w:rsid w:val="009C5E42"/>
    <w:rsid w:val="009C6085"/>
    <w:rsid w:val="009C7B7C"/>
    <w:rsid w:val="009C7C11"/>
    <w:rsid w:val="009D13FC"/>
    <w:rsid w:val="009D3ADE"/>
    <w:rsid w:val="009D4517"/>
    <w:rsid w:val="009D4698"/>
    <w:rsid w:val="009D60E5"/>
    <w:rsid w:val="009D69C0"/>
    <w:rsid w:val="009E17E5"/>
    <w:rsid w:val="009E191E"/>
    <w:rsid w:val="009E4F99"/>
    <w:rsid w:val="009E6F10"/>
    <w:rsid w:val="009F22AA"/>
    <w:rsid w:val="009F26BB"/>
    <w:rsid w:val="009F3770"/>
    <w:rsid w:val="009F4456"/>
    <w:rsid w:val="009F503B"/>
    <w:rsid w:val="009F683D"/>
    <w:rsid w:val="009F6C1B"/>
    <w:rsid w:val="009F74D2"/>
    <w:rsid w:val="009F7E5C"/>
    <w:rsid w:val="00A000DF"/>
    <w:rsid w:val="00A0185D"/>
    <w:rsid w:val="00A01914"/>
    <w:rsid w:val="00A028E9"/>
    <w:rsid w:val="00A02F83"/>
    <w:rsid w:val="00A03118"/>
    <w:rsid w:val="00A0321B"/>
    <w:rsid w:val="00A03A16"/>
    <w:rsid w:val="00A04112"/>
    <w:rsid w:val="00A064F7"/>
    <w:rsid w:val="00A07A41"/>
    <w:rsid w:val="00A12BA9"/>
    <w:rsid w:val="00A133A1"/>
    <w:rsid w:val="00A1348B"/>
    <w:rsid w:val="00A1405D"/>
    <w:rsid w:val="00A14236"/>
    <w:rsid w:val="00A146DC"/>
    <w:rsid w:val="00A14D9A"/>
    <w:rsid w:val="00A21541"/>
    <w:rsid w:val="00A21B84"/>
    <w:rsid w:val="00A2244F"/>
    <w:rsid w:val="00A23602"/>
    <w:rsid w:val="00A2386B"/>
    <w:rsid w:val="00A23E02"/>
    <w:rsid w:val="00A2435A"/>
    <w:rsid w:val="00A2654C"/>
    <w:rsid w:val="00A26EC4"/>
    <w:rsid w:val="00A27BAB"/>
    <w:rsid w:val="00A27E73"/>
    <w:rsid w:val="00A27EA6"/>
    <w:rsid w:val="00A31508"/>
    <w:rsid w:val="00A31D48"/>
    <w:rsid w:val="00A31F7C"/>
    <w:rsid w:val="00A32573"/>
    <w:rsid w:val="00A32E0F"/>
    <w:rsid w:val="00A352FD"/>
    <w:rsid w:val="00A363D8"/>
    <w:rsid w:val="00A36A76"/>
    <w:rsid w:val="00A371D9"/>
    <w:rsid w:val="00A4123F"/>
    <w:rsid w:val="00A43099"/>
    <w:rsid w:val="00A43170"/>
    <w:rsid w:val="00A446C3"/>
    <w:rsid w:val="00A448A9"/>
    <w:rsid w:val="00A44BA8"/>
    <w:rsid w:val="00A46227"/>
    <w:rsid w:val="00A471C1"/>
    <w:rsid w:val="00A5133B"/>
    <w:rsid w:val="00A525A8"/>
    <w:rsid w:val="00A53996"/>
    <w:rsid w:val="00A552CB"/>
    <w:rsid w:val="00A55F4E"/>
    <w:rsid w:val="00A55F66"/>
    <w:rsid w:val="00A5682A"/>
    <w:rsid w:val="00A63C8D"/>
    <w:rsid w:val="00A63F20"/>
    <w:rsid w:val="00A64F45"/>
    <w:rsid w:val="00A66793"/>
    <w:rsid w:val="00A66BFC"/>
    <w:rsid w:val="00A70623"/>
    <w:rsid w:val="00A70DFB"/>
    <w:rsid w:val="00A71179"/>
    <w:rsid w:val="00A71AD9"/>
    <w:rsid w:val="00A73675"/>
    <w:rsid w:val="00A73DA5"/>
    <w:rsid w:val="00A745DB"/>
    <w:rsid w:val="00A745E0"/>
    <w:rsid w:val="00A753B6"/>
    <w:rsid w:val="00A756C7"/>
    <w:rsid w:val="00A757B7"/>
    <w:rsid w:val="00A75A73"/>
    <w:rsid w:val="00A766E1"/>
    <w:rsid w:val="00A80205"/>
    <w:rsid w:val="00A819E5"/>
    <w:rsid w:val="00A81F39"/>
    <w:rsid w:val="00A85077"/>
    <w:rsid w:val="00A87E60"/>
    <w:rsid w:val="00A92393"/>
    <w:rsid w:val="00A938A4"/>
    <w:rsid w:val="00A9706C"/>
    <w:rsid w:val="00A978B2"/>
    <w:rsid w:val="00AA022F"/>
    <w:rsid w:val="00AA0433"/>
    <w:rsid w:val="00AA0D90"/>
    <w:rsid w:val="00AA2486"/>
    <w:rsid w:val="00AA3256"/>
    <w:rsid w:val="00AA3458"/>
    <w:rsid w:val="00AA36D9"/>
    <w:rsid w:val="00AA5F54"/>
    <w:rsid w:val="00AB0B7C"/>
    <w:rsid w:val="00AB0C1B"/>
    <w:rsid w:val="00AB393E"/>
    <w:rsid w:val="00AB3C23"/>
    <w:rsid w:val="00AB4CD6"/>
    <w:rsid w:val="00AC1001"/>
    <w:rsid w:val="00AC1383"/>
    <w:rsid w:val="00AC25FC"/>
    <w:rsid w:val="00AC3252"/>
    <w:rsid w:val="00AC4FB7"/>
    <w:rsid w:val="00AC6A07"/>
    <w:rsid w:val="00AC74D5"/>
    <w:rsid w:val="00AC74EF"/>
    <w:rsid w:val="00AD014F"/>
    <w:rsid w:val="00AD1D8E"/>
    <w:rsid w:val="00AD2704"/>
    <w:rsid w:val="00AD3951"/>
    <w:rsid w:val="00AD4A4D"/>
    <w:rsid w:val="00AD5410"/>
    <w:rsid w:val="00AE0569"/>
    <w:rsid w:val="00AE4257"/>
    <w:rsid w:val="00AE52CF"/>
    <w:rsid w:val="00AE621D"/>
    <w:rsid w:val="00AE75D7"/>
    <w:rsid w:val="00AF003C"/>
    <w:rsid w:val="00AF1C37"/>
    <w:rsid w:val="00AF25E1"/>
    <w:rsid w:val="00AF2B5A"/>
    <w:rsid w:val="00AF4D11"/>
    <w:rsid w:val="00AF72D3"/>
    <w:rsid w:val="00AF7B3E"/>
    <w:rsid w:val="00B01A82"/>
    <w:rsid w:val="00B01DAF"/>
    <w:rsid w:val="00B02420"/>
    <w:rsid w:val="00B029F1"/>
    <w:rsid w:val="00B03284"/>
    <w:rsid w:val="00B038BD"/>
    <w:rsid w:val="00B038F5"/>
    <w:rsid w:val="00B050A7"/>
    <w:rsid w:val="00B105E0"/>
    <w:rsid w:val="00B1159E"/>
    <w:rsid w:val="00B139F4"/>
    <w:rsid w:val="00B14111"/>
    <w:rsid w:val="00B15164"/>
    <w:rsid w:val="00B220FC"/>
    <w:rsid w:val="00B22505"/>
    <w:rsid w:val="00B2295C"/>
    <w:rsid w:val="00B233D6"/>
    <w:rsid w:val="00B25217"/>
    <w:rsid w:val="00B25B81"/>
    <w:rsid w:val="00B2665E"/>
    <w:rsid w:val="00B27F36"/>
    <w:rsid w:val="00B34B35"/>
    <w:rsid w:val="00B35F77"/>
    <w:rsid w:val="00B3607C"/>
    <w:rsid w:val="00B367C0"/>
    <w:rsid w:val="00B36EAB"/>
    <w:rsid w:val="00B37050"/>
    <w:rsid w:val="00B40E44"/>
    <w:rsid w:val="00B416C4"/>
    <w:rsid w:val="00B41B03"/>
    <w:rsid w:val="00B43B5E"/>
    <w:rsid w:val="00B45123"/>
    <w:rsid w:val="00B46342"/>
    <w:rsid w:val="00B463B8"/>
    <w:rsid w:val="00B4671A"/>
    <w:rsid w:val="00B47CD4"/>
    <w:rsid w:val="00B47F88"/>
    <w:rsid w:val="00B54EF6"/>
    <w:rsid w:val="00B56B32"/>
    <w:rsid w:val="00B571E7"/>
    <w:rsid w:val="00B618CB"/>
    <w:rsid w:val="00B61FF2"/>
    <w:rsid w:val="00B643DA"/>
    <w:rsid w:val="00B677A3"/>
    <w:rsid w:val="00B703E5"/>
    <w:rsid w:val="00B70C7A"/>
    <w:rsid w:val="00B7225F"/>
    <w:rsid w:val="00B72616"/>
    <w:rsid w:val="00B72735"/>
    <w:rsid w:val="00B7473B"/>
    <w:rsid w:val="00B75B0C"/>
    <w:rsid w:val="00B76EBC"/>
    <w:rsid w:val="00B77407"/>
    <w:rsid w:val="00B77475"/>
    <w:rsid w:val="00B804CD"/>
    <w:rsid w:val="00B81D8F"/>
    <w:rsid w:val="00B8272C"/>
    <w:rsid w:val="00B8442E"/>
    <w:rsid w:val="00B84A3E"/>
    <w:rsid w:val="00B84F54"/>
    <w:rsid w:val="00B86024"/>
    <w:rsid w:val="00B9051A"/>
    <w:rsid w:val="00B90A4D"/>
    <w:rsid w:val="00B90BFF"/>
    <w:rsid w:val="00B91D5C"/>
    <w:rsid w:val="00B92B85"/>
    <w:rsid w:val="00B92FB0"/>
    <w:rsid w:val="00B941D1"/>
    <w:rsid w:val="00B94E81"/>
    <w:rsid w:val="00B95531"/>
    <w:rsid w:val="00B959D8"/>
    <w:rsid w:val="00B95EA0"/>
    <w:rsid w:val="00B96731"/>
    <w:rsid w:val="00B975A1"/>
    <w:rsid w:val="00B97776"/>
    <w:rsid w:val="00B97B15"/>
    <w:rsid w:val="00BA02F4"/>
    <w:rsid w:val="00BA06BB"/>
    <w:rsid w:val="00BA09EA"/>
    <w:rsid w:val="00BA0FC2"/>
    <w:rsid w:val="00BA150A"/>
    <w:rsid w:val="00BA15B0"/>
    <w:rsid w:val="00BA287F"/>
    <w:rsid w:val="00BA3C90"/>
    <w:rsid w:val="00BA59BD"/>
    <w:rsid w:val="00BB0A62"/>
    <w:rsid w:val="00BB4682"/>
    <w:rsid w:val="00BB7DE5"/>
    <w:rsid w:val="00BC037C"/>
    <w:rsid w:val="00BC0590"/>
    <w:rsid w:val="00BC08AB"/>
    <w:rsid w:val="00BC0E9F"/>
    <w:rsid w:val="00BC14BF"/>
    <w:rsid w:val="00BC2C2D"/>
    <w:rsid w:val="00BC3CC8"/>
    <w:rsid w:val="00BC4303"/>
    <w:rsid w:val="00BC47C4"/>
    <w:rsid w:val="00BC4B45"/>
    <w:rsid w:val="00BC5476"/>
    <w:rsid w:val="00BC6A96"/>
    <w:rsid w:val="00BC7B41"/>
    <w:rsid w:val="00BD0A26"/>
    <w:rsid w:val="00BD1938"/>
    <w:rsid w:val="00BD1B5A"/>
    <w:rsid w:val="00BD22ED"/>
    <w:rsid w:val="00BD248A"/>
    <w:rsid w:val="00BD2C44"/>
    <w:rsid w:val="00BD3891"/>
    <w:rsid w:val="00BD38C0"/>
    <w:rsid w:val="00BD3CCC"/>
    <w:rsid w:val="00BD4486"/>
    <w:rsid w:val="00BD45A1"/>
    <w:rsid w:val="00BD6414"/>
    <w:rsid w:val="00BE132D"/>
    <w:rsid w:val="00BE177C"/>
    <w:rsid w:val="00BE1968"/>
    <w:rsid w:val="00BE3039"/>
    <w:rsid w:val="00BE3344"/>
    <w:rsid w:val="00BE4C6E"/>
    <w:rsid w:val="00BE5DED"/>
    <w:rsid w:val="00BE6C90"/>
    <w:rsid w:val="00BE71A3"/>
    <w:rsid w:val="00BE7A4E"/>
    <w:rsid w:val="00BE7F4B"/>
    <w:rsid w:val="00BF1160"/>
    <w:rsid w:val="00BF1B16"/>
    <w:rsid w:val="00BF4FDD"/>
    <w:rsid w:val="00BF5F05"/>
    <w:rsid w:val="00BF650E"/>
    <w:rsid w:val="00BF68AD"/>
    <w:rsid w:val="00BF6B72"/>
    <w:rsid w:val="00C013F7"/>
    <w:rsid w:val="00C02224"/>
    <w:rsid w:val="00C02EAF"/>
    <w:rsid w:val="00C037FB"/>
    <w:rsid w:val="00C04FDA"/>
    <w:rsid w:val="00C061E0"/>
    <w:rsid w:val="00C13B60"/>
    <w:rsid w:val="00C150D2"/>
    <w:rsid w:val="00C15745"/>
    <w:rsid w:val="00C1577F"/>
    <w:rsid w:val="00C15F80"/>
    <w:rsid w:val="00C1729F"/>
    <w:rsid w:val="00C174FC"/>
    <w:rsid w:val="00C176A4"/>
    <w:rsid w:val="00C179EF"/>
    <w:rsid w:val="00C205B4"/>
    <w:rsid w:val="00C219A8"/>
    <w:rsid w:val="00C23250"/>
    <w:rsid w:val="00C245B2"/>
    <w:rsid w:val="00C24E8F"/>
    <w:rsid w:val="00C25C11"/>
    <w:rsid w:val="00C261BD"/>
    <w:rsid w:val="00C27800"/>
    <w:rsid w:val="00C3371E"/>
    <w:rsid w:val="00C35CCB"/>
    <w:rsid w:val="00C36562"/>
    <w:rsid w:val="00C421F9"/>
    <w:rsid w:val="00C42B85"/>
    <w:rsid w:val="00C43569"/>
    <w:rsid w:val="00C45B8B"/>
    <w:rsid w:val="00C45C7F"/>
    <w:rsid w:val="00C46E90"/>
    <w:rsid w:val="00C50566"/>
    <w:rsid w:val="00C52AA6"/>
    <w:rsid w:val="00C53481"/>
    <w:rsid w:val="00C57DE0"/>
    <w:rsid w:val="00C6102A"/>
    <w:rsid w:val="00C6334C"/>
    <w:rsid w:val="00C64808"/>
    <w:rsid w:val="00C648DB"/>
    <w:rsid w:val="00C667D8"/>
    <w:rsid w:val="00C707CC"/>
    <w:rsid w:val="00C71993"/>
    <w:rsid w:val="00C71FF1"/>
    <w:rsid w:val="00C73249"/>
    <w:rsid w:val="00C7372F"/>
    <w:rsid w:val="00C74379"/>
    <w:rsid w:val="00C747E9"/>
    <w:rsid w:val="00C75237"/>
    <w:rsid w:val="00C75B10"/>
    <w:rsid w:val="00C77F64"/>
    <w:rsid w:val="00C80B9B"/>
    <w:rsid w:val="00C81063"/>
    <w:rsid w:val="00C830F0"/>
    <w:rsid w:val="00C832F4"/>
    <w:rsid w:val="00C83E2E"/>
    <w:rsid w:val="00C84D21"/>
    <w:rsid w:val="00C852B4"/>
    <w:rsid w:val="00C905BB"/>
    <w:rsid w:val="00C911AE"/>
    <w:rsid w:val="00C923C7"/>
    <w:rsid w:val="00C9346B"/>
    <w:rsid w:val="00C93751"/>
    <w:rsid w:val="00C93CDD"/>
    <w:rsid w:val="00C96C1A"/>
    <w:rsid w:val="00C971C7"/>
    <w:rsid w:val="00C97EC6"/>
    <w:rsid w:val="00CA00F9"/>
    <w:rsid w:val="00CA21AA"/>
    <w:rsid w:val="00CA2AB3"/>
    <w:rsid w:val="00CA4524"/>
    <w:rsid w:val="00CA58B5"/>
    <w:rsid w:val="00CA6685"/>
    <w:rsid w:val="00CA6732"/>
    <w:rsid w:val="00CB044F"/>
    <w:rsid w:val="00CB1890"/>
    <w:rsid w:val="00CB332D"/>
    <w:rsid w:val="00CC45D1"/>
    <w:rsid w:val="00CC4EAA"/>
    <w:rsid w:val="00CC55A4"/>
    <w:rsid w:val="00CD012A"/>
    <w:rsid w:val="00CD09AD"/>
    <w:rsid w:val="00CD21A6"/>
    <w:rsid w:val="00CD3349"/>
    <w:rsid w:val="00CD37BA"/>
    <w:rsid w:val="00CD50E6"/>
    <w:rsid w:val="00CD51B2"/>
    <w:rsid w:val="00CD6573"/>
    <w:rsid w:val="00CE0EBC"/>
    <w:rsid w:val="00CE1A29"/>
    <w:rsid w:val="00CE1DA2"/>
    <w:rsid w:val="00CE215C"/>
    <w:rsid w:val="00CE3EE2"/>
    <w:rsid w:val="00CE5114"/>
    <w:rsid w:val="00CE545E"/>
    <w:rsid w:val="00CE5EBC"/>
    <w:rsid w:val="00CE6020"/>
    <w:rsid w:val="00CE6822"/>
    <w:rsid w:val="00CF0607"/>
    <w:rsid w:val="00CF086A"/>
    <w:rsid w:val="00CF18DA"/>
    <w:rsid w:val="00CF207C"/>
    <w:rsid w:val="00CF238A"/>
    <w:rsid w:val="00CF27D6"/>
    <w:rsid w:val="00CF3880"/>
    <w:rsid w:val="00CF3EDA"/>
    <w:rsid w:val="00CF7B45"/>
    <w:rsid w:val="00CF7DFD"/>
    <w:rsid w:val="00D00CA1"/>
    <w:rsid w:val="00D00ED4"/>
    <w:rsid w:val="00D044FD"/>
    <w:rsid w:val="00D04CB8"/>
    <w:rsid w:val="00D04D33"/>
    <w:rsid w:val="00D059C8"/>
    <w:rsid w:val="00D0680B"/>
    <w:rsid w:val="00D077CB"/>
    <w:rsid w:val="00D110BC"/>
    <w:rsid w:val="00D116C8"/>
    <w:rsid w:val="00D12AF4"/>
    <w:rsid w:val="00D130CE"/>
    <w:rsid w:val="00D13B64"/>
    <w:rsid w:val="00D14101"/>
    <w:rsid w:val="00D14487"/>
    <w:rsid w:val="00D14E5E"/>
    <w:rsid w:val="00D15AB1"/>
    <w:rsid w:val="00D15C19"/>
    <w:rsid w:val="00D20A09"/>
    <w:rsid w:val="00D2133B"/>
    <w:rsid w:val="00D214FD"/>
    <w:rsid w:val="00D24404"/>
    <w:rsid w:val="00D25B3F"/>
    <w:rsid w:val="00D30144"/>
    <w:rsid w:val="00D305B3"/>
    <w:rsid w:val="00D31A36"/>
    <w:rsid w:val="00D31D51"/>
    <w:rsid w:val="00D33060"/>
    <w:rsid w:val="00D361AA"/>
    <w:rsid w:val="00D3696C"/>
    <w:rsid w:val="00D3771C"/>
    <w:rsid w:val="00D379D9"/>
    <w:rsid w:val="00D37F99"/>
    <w:rsid w:val="00D402BA"/>
    <w:rsid w:val="00D41D3D"/>
    <w:rsid w:val="00D41FAE"/>
    <w:rsid w:val="00D422E6"/>
    <w:rsid w:val="00D42A85"/>
    <w:rsid w:val="00D445B2"/>
    <w:rsid w:val="00D46219"/>
    <w:rsid w:val="00D4756D"/>
    <w:rsid w:val="00D511DF"/>
    <w:rsid w:val="00D51237"/>
    <w:rsid w:val="00D56AEE"/>
    <w:rsid w:val="00D611AF"/>
    <w:rsid w:val="00D614AB"/>
    <w:rsid w:val="00D62434"/>
    <w:rsid w:val="00D63433"/>
    <w:rsid w:val="00D639CD"/>
    <w:rsid w:val="00D63A8D"/>
    <w:rsid w:val="00D646EA"/>
    <w:rsid w:val="00D669EB"/>
    <w:rsid w:val="00D66D4B"/>
    <w:rsid w:val="00D717E9"/>
    <w:rsid w:val="00D732C1"/>
    <w:rsid w:val="00D733E3"/>
    <w:rsid w:val="00D7487C"/>
    <w:rsid w:val="00D74F77"/>
    <w:rsid w:val="00D760B1"/>
    <w:rsid w:val="00D76A3A"/>
    <w:rsid w:val="00D76C6B"/>
    <w:rsid w:val="00D819E9"/>
    <w:rsid w:val="00D819F1"/>
    <w:rsid w:val="00D823A8"/>
    <w:rsid w:val="00D8440D"/>
    <w:rsid w:val="00D9049A"/>
    <w:rsid w:val="00D90C0E"/>
    <w:rsid w:val="00D90FD7"/>
    <w:rsid w:val="00D9101E"/>
    <w:rsid w:val="00D919D0"/>
    <w:rsid w:val="00D92967"/>
    <w:rsid w:val="00D931FE"/>
    <w:rsid w:val="00D97442"/>
    <w:rsid w:val="00DA1C79"/>
    <w:rsid w:val="00DA1DD8"/>
    <w:rsid w:val="00DA5CAA"/>
    <w:rsid w:val="00DA6ACA"/>
    <w:rsid w:val="00DA7669"/>
    <w:rsid w:val="00DA7851"/>
    <w:rsid w:val="00DA7A14"/>
    <w:rsid w:val="00DB0F57"/>
    <w:rsid w:val="00DB1188"/>
    <w:rsid w:val="00DB1949"/>
    <w:rsid w:val="00DB20ED"/>
    <w:rsid w:val="00DB2459"/>
    <w:rsid w:val="00DB2A31"/>
    <w:rsid w:val="00DB3E34"/>
    <w:rsid w:val="00DB6534"/>
    <w:rsid w:val="00DB654E"/>
    <w:rsid w:val="00DB7CC3"/>
    <w:rsid w:val="00DC0E66"/>
    <w:rsid w:val="00DC169E"/>
    <w:rsid w:val="00DC1B6B"/>
    <w:rsid w:val="00DC42A7"/>
    <w:rsid w:val="00DC500F"/>
    <w:rsid w:val="00DC504F"/>
    <w:rsid w:val="00DC5135"/>
    <w:rsid w:val="00DC6FC2"/>
    <w:rsid w:val="00DC784B"/>
    <w:rsid w:val="00DC7E08"/>
    <w:rsid w:val="00DD20EE"/>
    <w:rsid w:val="00DD300E"/>
    <w:rsid w:val="00DD36CD"/>
    <w:rsid w:val="00DE1587"/>
    <w:rsid w:val="00DE3A34"/>
    <w:rsid w:val="00DE5BD9"/>
    <w:rsid w:val="00DE625F"/>
    <w:rsid w:val="00DF0DF0"/>
    <w:rsid w:val="00DF0FBF"/>
    <w:rsid w:val="00DF18FE"/>
    <w:rsid w:val="00DF2457"/>
    <w:rsid w:val="00DF293D"/>
    <w:rsid w:val="00DF398B"/>
    <w:rsid w:val="00DF70D2"/>
    <w:rsid w:val="00DF737C"/>
    <w:rsid w:val="00E003CE"/>
    <w:rsid w:val="00E0074F"/>
    <w:rsid w:val="00E00D74"/>
    <w:rsid w:val="00E00DAE"/>
    <w:rsid w:val="00E00F2C"/>
    <w:rsid w:val="00E02BA1"/>
    <w:rsid w:val="00E05DA0"/>
    <w:rsid w:val="00E062C4"/>
    <w:rsid w:val="00E06565"/>
    <w:rsid w:val="00E07F9C"/>
    <w:rsid w:val="00E10835"/>
    <w:rsid w:val="00E10AA1"/>
    <w:rsid w:val="00E1281E"/>
    <w:rsid w:val="00E1395F"/>
    <w:rsid w:val="00E14EAC"/>
    <w:rsid w:val="00E20619"/>
    <w:rsid w:val="00E216A1"/>
    <w:rsid w:val="00E22339"/>
    <w:rsid w:val="00E22555"/>
    <w:rsid w:val="00E24527"/>
    <w:rsid w:val="00E24A01"/>
    <w:rsid w:val="00E24B8F"/>
    <w:rsid w:val="00E26004"/>
    <w:rsid w:val="00E2723B"/>
    <w:rsid w:val="00E3037E"/>
    <w:rsid w:val="00E3042E"/>
    <w:rsid w:val="00E31F55"/>
    <w:rsid w:val="00E32441"/>
    <w:rsid w:val="00E3281B"/>
    <w:rsid w:val="00E32C3A"/>
    <w:rsid w:val="00E33D0C"/>
    <w:rsid w:val="00E36389"/>
    <w:rsid w:val="00E3685B"/>
    <w:rsid w:val="00E377F9"/>
    <w:rsid w:val="00E40E1F"/>
    <w:rsid w:val="00E41B4D"/>
    <w:rsid w:val="00E41E03"/>
    <w:rsid w:val="00E42094"/>
    <w:rsid w:val="00E438BE"/>
    <w:rsid w:val="00E44473"/>
    <w:rsid w:val="00E44F16"/>
    <w:rsid w:val="00E460BB"/>
    <w:rsid w:val="00E52A66"/>
    <w:rsid w:val="00E56E4D"/>
    <w:rsid w:val="00E5712E"/>
    <w:rsid w:val="00E5772C"/>
    <w:rsid w:val="00E5787A"/>
    <w:rsid w:val="00E633FD"/>
    <w:rsid w:val="00E63ABC"/>
    <w:rsid w:val="00E66B80"/>
    <w:rsid w:val="00E66FE7"/>
    <w:rsid w:val="00E67252"/>
    <w:rsid w:val="00E67492"/>
    <w:rsid w:val="00E67502"/>
    <w:rsid w:val="00E67D80"/>
    <w:rsid w:val="00E67EC4"/>
    <w:rsid w:val="00E70A92"/>
    <w:rsid w:val="00E73D20"/>
    <w:rsid w:val="00E756FA"/>
    <w:rsid w:val="00E77C66"/>
    <w:rsid w:val="00E80026"/>
    <w:rsid w:val="00E80558"/>
    <w:rsid w:val="00E80F0D"/>
    <w:rsid w:val="00E824A9"/>
    <w:rsid w:val="00E83262"/>
    <w:rsid w:val="00E84367"/>
    <w:rsid w:val="00E868D5"/>
    <w:rsid w:val="00E90627"/>
    <w:rsid w:val="00E90F06"/>
    <w:rsid w:val="00E929E7"/>
    <w:rsid w:val="00E9392C"/>
    <w:rsid w:val="00E94EC8"/>
    <w:rsid w:val="00E95BF8"/>
    <w:rsid w:val="00E971BD"/>
    <w:rsid w:val="00EA006B"/>
    <w:rsid w:val="00EA2E9F"/>
    <w:rsid w:val="00EA327D"/>
    <w:rsid w:val="00EA4DFD"/>
    <w:rsid w:val="00EA5844"/>
    <w:rsid w:val="00EA5976"/>
    <w:rsid w:val="00EA6867"/>
    <w:rsid w:val="00EB0CD7"/>
    <w:rsid w:val="00EB3068"/>
    <w:rsid w:val="00EB3F24"/>
    <w:rsid w:val="00EB5952"/>
    <w:rsid w:val="00EB5A76"/>
    <w:rsid w:val="00EB7786"/>
    <w:rsid w:val="00EB7C8E"/>
    <w:rsid w:val="00EC1FD1"/>
    <w:rsid w:val="00EC3233"/>
    <w:rsid w:val="00EC4397"/>
    <w:rsid w:val="00EC5930"/>
    <w:rsid w:val="00EC6C4B"/>
    <w:rsid w:val="00ED08C3"/>
    <w:rsid w:val="00ED2C79"/>
    <w:rsid w:val="00ED360C"/>
    <w:rsid w:val="00ED38C9"/>
    <w:rsid w:val="00ED5090"/>
    <w:rsid w:val="00EE3FC1"/>
    <w:rsid w:val="00EE482F"/>
    <w:rsid w:val="00EE4B60"/>
    <w:rsid w:val="00EF0C81"/>
    <w:rsid w:val="00EF1B94"/>
    <w:rsid w:val="00EF287B"/>
    <w:rsid w:val="00EF32FE"/>
    <w:rsid w:val="00EF43D8"/>
    <w:rsid w:val="00EF4726"/>
    <w:rsid w:val="00EF5204"/>
    <w:rsid w:val="00EF71A4"/>
    <w:rsid w:val="00EF7767"/>
    <w:rsid w:val="00F00186"/>
    <w:rsid w:val="00F00A70"/>
    <w:rsid w:val="00F016BE"/>
    <w:rsid w:val="00F01795"/>
    <w:rsid w:val="00F0411D"/>
    <w:rsid w:val="00F04883"/>
    <w:rsid w:val="00F04C27"/>
    <w:rsid w:val="00F0590E"/>
    <w:rsid w:val="00F05D8A"/>
    <w:rsid w:val="00F075A6"/>
    <w:rsid w:val="00F109EC"/>
    <w:rsid w:val="00F11809"/>
    <w:rsid w:val="00F1199F"/>
    <w:rsid w:val="00F17501"/>
    <w:rsid w:val="00F2013A"/>
    <w:rsid w:val="00F205F2"/>
    <w:rsid w:val="00F20EB3"/>
    <w:rsid w:val="00F219B7"/>
    <w:rsid w:val="00F2223D"/>
    <w:rsid w:val="00F22A48"/>
    <w:rsid w:val="00F2340B"/>
    <w:rsid w:val="00F235E3"/>
    <w:rsid w:val="00F23B9B"/>
    <w:rsid w:val="00F24AD5"/>
    <w:rsid w:val="00F250DE"/>
    <w:rsid w:val="00F25173"/>
    <w:rsid w:val="00F27AD6"/>
    <w:rsid w:val="00F30CAE"/>
    <w:rsid w:val="00F30D5C"/>
    <w:rsid w:val="00F317D9"/>
    <w:rsid w:val="00F355F4"/>
    <w:rsid w:val="00F359BE"/>
    <w:rsid w:val="00F36C42"/>
    <w:rsid w:val="00F375D8"/>
    <w:rsid w:val="00F40416"/>
    <w:rsid w:val="00F42A6E"/>
    <w:rsid w:val="00F43794"/>
    <w:rsid w:val="00F46320"/>
    <w:rsid w:val="00F46F55"/>
    <w:rsid w:val="00F46FC3"/>
    <w:rsid w:val="00F476CF"/>
    <w:rsid w:val="00F50734"/>
    <w:rsid w:val="00F52A1A"/>
    <w:rsid w:val="00F547C2"/>
    <w:rsid w:val="00F55211"/>
    <w:rsid w:val="00F55BEA"/>
    <w:rsid w:val="00F612B2"/>
    <w:rsid w:val="00F61B75"/>
    <w:rsid w:val="00F6541E"/>
    <w:rsid w:val="00F67CC2"/>
    <w:rsid w:val="00F70CA4"/>
    <w:rsid w:val="00F70F77"/>
    <w:rsid w:val="00F74186"/>
    <w:rsid w:val="00F749E3"/>
    <w:rsid w:val="00F75C7C"/>
    <w:rsid w:val="00F80101"/>
    <w:rsid w:val="00F813D2"/>
    <w:rsid w:val="00F81DDB"/>
    <w:rsid w:val="00F843F1"/>
    <w:rsid w:val="00F9089B"/>
    <w:rsid w:val="00F90E32"/>
    <w:rsid w:val="00F914C5"/>
    <w:rsid w:val="00F916DE"/>
    <w:rsid w:val="00F92981"/>
    <w:rsid w:val="00F93810"/>
    <w:rsid w:val="00F96125"/>
    <w:rsid w:val="00F96FE1"/>
    <w:rsid w:val="00FA327C"/>
    <w:rsid w:val="00FA345E"/>
    <w:rsid w:val="00FA682C"/>
    <w:rsid w:val="00FB0032"/>
    <w:rsid w:val="00FB02A5"/>
    <w:rsid w:val="00FB092C"/>
    <w:rsid w:val="00FB1176"/>
    <w:rsid w:val="00FB2275"/>
    <w:rsid w:val="00FB277A"/>
    <w:rsid w:val="00FB3031"/>
    <w:rsid w:val="00FB403E"/>
    <w:rsid w:val="00FB5756"/>
    <w:rsid w:val="00FC2BF2"/>
    <w:rsid w:val="00FC2BF9"/>
    <w:rsid w:val="00FC44DD"/>
    <w:rsid w:val="00FC4853"/>
    <w:rsid w:val="00FD0554"/>
    <w:rsid w:val="00FD06F8"/>
    <w:rsid w:val="00FD14EF"/>
    <w:rsid w:val="00FD1C6E"/>
    <w:rsid w:val="00FD28C3"/>
    <w:rsid w:val="00FD4400"/>
    <w:rsid w:val="00FD4AFB"/>
    <w:rsid w:val="00FD5AE2"/>
    <w:rsid w:val="00FD5E3D"/>
    <w:rsid w:val="00FD79A0"/>
    <w:rsid w:val="00FE276E"/>
    <w:rsid w:val="00FE3728"/>
    <w:rsid w:val="00FE45C3"/>
    <w:rsid w:val="00FE517B"/>
    <w:rsid w:val="00FE61A1"/>
    <w:rsid w:val="00FE6514"/>
    <w:rsid w:val="00FE663C"/>
    <w:rsid w:val="00FF04F4"/>
    <w:rsid w:val="00FF30A6"/>
    <w:rsid w:val="00FF3C71"/>
    <w:rsid w:val="00FF3E75"/>
    <w:rsid w:val="00FF4C9E"/>
    <w:rsid w:val="00FF5725"/>
    <w:rsid w:val="00FF72F1"/>
    <w:rsid w:val="00FF754B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5F617"/>
  <w14:defaultImageDpi w14:val="32767"/>
  <w15:docId w15:val="{F0550FA2-5E69-6C47-823B-79C1182D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7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7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75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51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17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56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6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073E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073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3E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073E4"/>
  </w:style>
  <w:style w:type="paragraph" w:styleId="ListParagraph">
    <w:name w:val="List Paragraph"/>
    <w:basedOn w:val="Normal"/>
    <w:uiPriority w:val="34"/>
    <w:qFormat/>
    <w:rsid w:val="005073E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73E4"/>
  </w:style>
  <w:style w:type="paragraph" w:styleId="NormalWeb">
    <w:name w:val="Normal (Web)"/>
    <w:basedOn w:val="Normal"/>
    <w:uiPriority w:val="99"/>
    <w:unhideWhenUsed/>
    <w:rsid w:val="00763D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C32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270"/>
    <w:rPr>
      <w:rFonts w:eastAsiaTheme="minorEastAsia"/>
    </w:rPr>
  </w:style>
  <w:style w:type="table" w:styleId="TableGrid">
    <w:name w:val="Table Grid"/>
    <w:basedOn w:val="TableNormal"/>
    <w:uiPriority w:val="39"/>
    <w:rsid w:val="005D7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06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06D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06D3"/>
    <w:rPr>
      <w:vertAlign w:val="superscript"/>
    </w:rPr>
  </w:style>
  <w:style w:type="paragraph" w:styleId="Revision">
    <w:name w:val="Revision"/>
    <w:hidden/>
    <w:uiPriority w:val="99"/>
    <w:semiHidden/>
    <w:rsid w:val="00E3037E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4E1D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2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D1F6368A6F0F458247127522236C95" ma:contentTypeVersion="7" ma:contentTypeDescription="Create a new document." ma:contentTypeScope="" ma:versionID="0d98e19dfc7c6269716c0d3478470bbe">
  <xsd:schema xmlns:xsd="http://www.w3.org/2001/XMLSchema" xmlns:xs="http://www.w3.org/2001/XMLSchema" xmlns:p="http://schemas.microsoft.com/office/2006/metadata/properties" xmlns:ns2="76fe98b0-648b-4195-be60-cd92c6021278" targetNamespace="http://schemas.microsoft.com/office/2006/metadata/properties" ma:root="true" ma:fieldsID="a91acc09f56d460e230bfc580c064764" ns2:_="">
    <xsd:import namespace="76fe98b0-648b-4195-be60-cd92c60212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e98b0-648b-4195-be60-cd92c6021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7D57C2-23B7-4CA5-A512-DF529AB68B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4DFF18-F235-2E46-912F-FDDDFEDC0D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3FC140-792D-407B-94FC-26397104F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e98b0-648b-4195-be60-cd92c60212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4E6DE8-79FA-4ED8-AE27-8F111873E1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2241</Words>
  <Characters>12483</Characters>
  <Application>Microsoft Office Word</Application>
  <DocSecurity>0</DocSecurity>
  <Lines>260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 Lance</dc:creator>
  <cp:keywords/>
  <dc:description/>
  <cp:lastModifiedBy>RFL</cp:lastModifiedBy>
  <cp:revision>3</cp:revision>
  <cp:lastPrinted>2022-01-12T22:25:00Z</cp:lastPrinted>
  <dcterms:created xsi:type="dcterms:W3CDTF">2022-04-27T19:24:00Z</dcterms:created>
  <dcterms:modified xsi:type="dcterms:W3CDTF">2022-05-1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D1F6368A6F0F458247127522236C95</vt:lpwstr>
  </property>
</Properties>
</file>